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F01B1" w14:textId="77777777" w:rsidR="006A6947" w:rsidRPr="00E06997" w:rsidRDefault="006A6947" w:rsidP="006A6947">
      <w:pPr>
        <w:tabs>
          <w:tab w:val="left" w:pos="560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6997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orting</w:t>
      </w:r>
      <w:r w:rsidRPr="00E06997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16A14DB3" w14:textId="77777777" w:rsidR="00077539" w:rsidRPr="00077539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7539">
        <w:rPr>
          <w:rFonts w:ascii="Times New Roman" w:hAnsi="Times New Roman" w:cs="Times New Roman"/>
          <w:sz w:val="24"/>
          <w:szCs w:val="24"/>
        </w:rPr>
        <w:t xml:space="preserve">Title: </w:t>
      </w:r>
      <w:r w:rsidR="00077539" w:rsidRPr="00077539">
        <w:rPr>
          <w:rFonts w:ascii="Times New Roman" w:hAnsi="Times New Roman" w:cs="Times New Roman"/>
          <w:sz w:val="24"/>
          <w:szCs w:val="24"/>
        </w:rPr>
        <w:t>Metabolic rate, context-dependent selection, and the competition-colonisation trade-off</w:t>
      </w:r>
      <w:r w:rsidR="00077539" w:rsidRPr="000775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04D160" w14:textId="6E38DDC9" w:rsidR="00D128CC" w:rsidRPr="006E2586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</w:rPr>
        <w:t xml:space="preserve">Short running title: Competition </w:t>
      </w:r>
      <w:r>
        <w:rPr>
          <w:rFonts w:ascii="Times New Roman" w:hAnsi="Times New Roman" w:cs="Times New Roman"/>
          <w:sz w:val="24"/>
          <w:szCs w:val="24"/>
        </w:rPr>
        <w:t xml:space="preserve">and selection on </w:t>
      </w:r>
      <w:r w:rsidRPr="006E2586">
        <w:rPr>
          <w:rFonts w:ascii="Times New Roman" w:hAnsi="Times New Roman" w:cs="Times New Roman"/>
          <w:sz w:val="24"/>
          <w:szCs w:val="24"/>
        </w:rPr>
        <w:t>metabolic rate</w:t>
      </w:r>
      <w:r w:rsidR="00077539">
        <w:rPr>
          <w:rFonts w:ascii="Times New Roman" w:hAnsi="Times New Roman" w:cs="Times New Roman"/>
          <w:sz w:val="24"/>
          <w:szCs w:val="24"/>
        </w:rPr>
        <w:t>s</w:t>
      </w:r>
      <w:r w:rsidRPr="006E25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E13674" w14:textId="2D1D2DEE" w:rsidR="00D128CC" w:rsidRPr="006E2586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</w:rPr>
        <w:t>Type of article: Letter</w:t>
      </w:r>
    </w:p>
    <w:p w14:paraId="3FF2CD2B" w14:textId="77777777" w:rsidR="00D128CC" w:rsidRPr="006E2586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</w:rPr>
        <w:t>Author affiliation: Amanda K. Pettersen</w:t>
      </w: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6E2586">
        <w:rPr>
          <w:rFonts w:ascii="Times New Roman" w:hAnsi="Times New Roman" w:cs="Times New Roman"/>
          <w:sz w:val="24"/>
          <w:szCs w:val="24"/>
        </w:rPr>
        <w:t>, Matthew D. Hall</w:t>
      </w: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2586">
        <w:rPr>
          <w:rFonts w:ascii="Times New Roman" w:hAnsi="Times New Roman" w:cs="Times New Roman"/>
          <w:sz w:val="24"/>
          <w:szCs w:val="24"/>
        </w:rPr>
        <w:t>, Craig R. White</w:t>
      </w: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2586">
        <w:rPr>
          <w:rFonts w:ascii="Times New Roman" w:hAnsi="Times New Roman" w:cs="Times New Roman"/>
          <w:sz w:val="24"/>
          <w:szCs w:val="24"/>
        </w:rPr>
        <w:t>, Dustin J. Marshall</w:t>
      </w: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0B5B9F8" w14:textId="77777777" w:rsidR="00D128CC" w:rsidRPr="006E2586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2586">
        <w:rPr>
          <w:rFonts w:ascii="Times New Roman" w:hAnsi="Times New Roman" w:cs="Times New Roman"/>
          <w:sz w:val="24"/>
          <w:szCs w:val="24"/>
        </w:rPr>
        <w:t xml:space="preserve"> School of Biological Sciences/Centre for Geometric Biology, Monash University, Melbourne, Australia</w:t>
      </w:r>
    </w:p>
    <w:p w14:paraId="36AC46A5" w14:textId="77777777" w:rsidR="00D128CC" w:rsidRPr="006E2586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E2586">
        <w:rPr>
          <w:rFonts w:ascii="Times New Roman" w:hAnsi="Times New Roman" w:cs="Times New Roman"/>
          <w:sz w:val="24"/>
          <w:szCs w:val="24"/>
        </w:rPr>
        <w:t xml:space="preserve"> Department of Biology, Lund University, Lund, Sweden</w:t>
      </w:r>
    </w:p>
    <w:p w14:paraId="0A1F02D5" w14:textId="77777777" w:rsidR="00D128CC" w:rsidRPr="006E2586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</w:rPr>
        <w:t xml:space="preserve">*Corresponding author: Department of Biology, Lund University, </w:t>
      </w:r>
      <w:proofErr w:type="spellStart"/>
      <w:r w:rsidRPr="006E2586">
        <w:rPr>
          <w:rFonts w:ascii="Times New Roman" w:hAnsi="Times New Roman" w:cs="Times New Roman"/>
          <w:sz w:val="24"/>
          <w:szCs w:val="24"/>
        </w:rPr>
        <w:t>Sölvegatan</w:t>
      </w:r>
      <w:proofErr w:type="spellEnd"/>
      <w:r w:rsidRPr="006E2586">
        <w:rPr>
          <w:rFonts w:ascii="Times New Roman" w:hAnsi="Times New Roman" w:cs="Times New Roman"/>
          <w:sz w:val="24"/>
          <w:szCs w:val="24"/>
        </w:rPr>
        <w:t xml:space="preserve"> 37, 22362, Lund, Sweden. Phone: +46 72-190 55 48. Email: amanda.pettersen@biol.lu.se</w:t>
      </w:r>
    </w:p>
    <w:p w14:paraId="5DA8FFE8" w14:textId="4A6CC64B" w:rsidR="00F04423" w:rsidRDefault="00D128CC" w:rsidP="00D12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</w:rPr>
        <w:t>Keywords: intra-specific competition, inter-specific competition, metabolism, fitness, pace-of-life, viability, fertility, fecundity, growth, longevity, reproduction, larval size</w:t>
      </w:r>
      <w:r w:rsidR="00F04423">
        <w:rPr>
          <w:rFonts w:ascii="Times New Roman" w:hAnsi="Times New Roman" w:cs="Times New Roman"/>
          <w:sz w:val="24"/>
          <w:szCs w:val="24"/>
        </w:rPr>
        <w:br w:type="page"/>
      </w:r>
    </w:p>
    <w:p w14:paraId="6F973C3B" w14:textId="77777777" w:rsidR="00F04423" w:rsidRPr="006E2586" w:rsidRDefault="00F04423" w:rsidP="00F04423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E2586">
        <w:rPr>
          <w:rFonts w:ascii="Times New Roman" w:hAnsi="Times New Roman" w:cs="Times New Roman"/>
          <w:b/>
          <w:sz w:val="24"/>
          <w:szCs w:val="24"/>
        </w:rPr>
        <w:lastRenderedPageBreak/>
        <w:t>Tables</w:t>
      </w:r>
    </w:p>
    <w:p w14:paraId="17EEA8E2" w14:textId="74EE29E0" w:rsidR="00F04423" w:rsidRPr="006E2586" w:rsidRDefault="00F04423" w:rsidP="00F044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58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E2586">
        <w:rPr>
          <w:rFonts w:ascii="Times New Roman" w:hAnsi="Times New Roman" w:cs="Times New Roman"/>
          <w:sz w:val="24"/>
          <w:szCs w:val="24"/>
        </w:rPr>
        <w:t xml:space="preserve">1. </w:t>
      </w:r>
      <w:r w:rsidR="0030266C">
        <w:rPr>
          <w:rFonts w:ascii="Times New Roman" w:hAnsi="Times New Roman" w:cs="Times New Roman"/>
          <w:sz w:val="24"/>
          <w:szCs w:val="24"/>
        </w:rPr>
        <w:t>Fertility</w:t>
      </w:r>
      <w:r w:rsidRPr="006E2586">
        <w:rPr>
          <w:rFonts w:ascii="Times New Roman" w:hAnsi="Times New Roman" w:cs="Times New Roman"/>
          <w:sz w:val="24"/>
          <w:szCs w:val="24"/>
        </w:rPr>
        <w:t xml:space="preserve"> selection coefficients (</w:t>
      </w:r>
      <w:r w:rsidRPr="006E2586">
        <w:rPr>
          <w:rFonts w:ascii="Times New Roman" w:hAnsi="Times New Roman" w:cs="Times New Roman"/>
          <w:sz w:val="24"/>
          <w:szCs w:val="24"/>
        </w:rPr>
        <w:sym w:font="Symbol" w:char="F0B1"/>
      </w:r>
      <w:r w:rsidRPr="006E2586">
        <w:rPr>
          <w:rFonts w:ascii="Times New Roman" w:hAnsi="Times New Roman" w:cs="Times New Roman"/>
          <w:sz w:val="24"/>
          <w:szCs w:val="24"/>
        </w:rPr>
        <w:t xml:space="preserve"> standard error; SE) for Larval mass (</w:t>
      </w:r>
      <w:r w:rsidRPr="006E2586">
        <w:rPr>
          <w:rFonts w:ascii="Times New Roman" w:hAnsi="Times New Roman" w:cs="Times New Roman"/>
          <w:sz w:val="24"/>
          <w:szCs w:val="24"/>
        </w:rPr>
        <w:sym w:font="Symbol" w:char="F06D"/>
      </w:r>
      <w:r w:rsidRPr="006E2586">
        <w:rPr>
          <w:rFonts w:ascii="Times New Roman" w:hAnsi="Times New Roman" w:cs="Times New Roman"/>
          <w:sz w:val="24"/>
          <w:szCs w:val="24"/>
        </w:rPr>
        <w:t>g), Metabolic rate early (MRE; mJh</w:t>
      </w: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E2586">
        <w:rPr>
          <w:rFonts w:ascii="Times New Roman" w:hAnsi="Times New Roman" w:cs="Times New Roman"/>
          <w:sz w:val="24"/>
          <w:szCs w:val="24"/>
        </w:rPr>
        <w:t xml:space="preserve">), and Metabolic rate late (MRL; </w:t>
      </w:r>
      <w:proofErr w:type="spellStart"/>
      <w:r w:rsidRPr="006E2586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6E2586">
        <w:rPr>
          <w:rFonts w:ascii="Times New Roman" w:hAnsi="Times New Roman" w:cs="Times New Roman"/>
          <w:sz w:val="24"/>
          <w:szCs w:val="24"/>
        </w:rPr>
        <w:t xml:space="preserve"> h</w:t>
      </w:r>
      <w:r w:rsidRPr="006E258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E2586">
        <w:rPr>
          <w:rFonts w:ascii="Times New Roman" w:hAnsi="Times New Roman" w:cs="Times New Roman"/>
          <w:sz w:val="24"/>
          <w:szCs w:val="24"/>
        </w:rPr>
        <w:t xml:space="preserve">) with </w:t>
      </w:r>
      <w:r w:rsidR="0030266C" w:rsidRPr="006E2586">
        <w:rPr>
          <w:rFonts w:ascii="Times New Roman" w:hAnsi="Times New Roman" w:cs="Times New Roman"/>
          <w:sz w:val="24"/>
          <w:szCs w:val="24"/>
        </w:rPr>
        <w:t xml:space="preserve">ability to reproduce </w:t>
      </w:r>
      <w:r w:rsidRPr="006E2586">
        <w:rPr>
          <w:rFonts w:ascii="Times New Roman" w:hAnsi="Times New Roman" w:cs="Times New Roman"/>
          <w:sz w:val="24"/>
          <w:szCs w:val="24"/>
        </w:rPr>
        <w:t xml:space="preserve">for </w:t>
      </w:r>
      <w:r w:rsidRPr="006E2586">
        <w:rPr>
          <w:rFonts w:ascii="Times New Roman" w:hAnsi="Times New Roman" w:cs="Times New Roman"/>
          <w:i/>
          <w:sz w:val="24"/>
          <w:szCs w:val="24"/>
        </w:rPr>
        <w:t xml:space="preserve">Bugula neritina </w:t>
      </w:r>
      <w:r w:rsidRPr="006E2586">
        <w:rPr>
          <w:rFonts w:ascii="Times New Roman" w:hAnsi="Times New Roman" w:cs="Times New Roman"/>
          <w:sz w:val="24"/>
          <w:szCs w:val="24"/>
        </w:rPr>
        <w:t>colonies across three competition treatments. (</w:t>
      </w:r>
      <w:r w:rsidRPr="006E2586">
        <w:rPr>
          <w:rFonts w:ascii="Times New Roman" w:hAnsi="Times New Roman" w:cs="Times New Roman"/>
          <w:i/>
          <w:sz w:val="24"/>
          <w:szCs w:val="24"/>
        </w:rPr>
        <w:sym w:font="Symbol" w:char="F062"/>
      </w:r>
      <w:r w:rsidRPr="006E2586">
        <w:rPr>
          <w:rFonts w:ascii="Times New Roman" w:hAnsi="Times New Roman" w:cs="Times New Roman"/>
          <w:sz w:val="24"/>
          <w:szCs w:val="24"/>
        </w:rPr>
        <w:t xml:space="preserve"> and </w:t>
      </w:r>
      <w:r w:rsidRPr="006E2586">
        <w:rPr>
          <w:rFonts w:ascii="Times New Roman" w:hAnsi="Times New Roman" w:cs="Times New Roman"/>
          <w:i/>
          <w:sz w:val="24"/>
          <w:szCs w:val="24"/>
        </w:rPr>
        <w:sym w:font="Symbol" w:char="F067"/>
      </w:r>
      <w:r w:rsidRPr="006E2586">
        <w:rPr>
          <w:rFonts w:ascii="Times New Roman" w:hAnsi="Times New Roman" w:cs="Times New Roman"/>
          <w:sz w:val="24"/>
          <w:szCs w:val="24"/>
        </w:rPr>
        <w:t xml:space="preserve"> represent linear and nonlinear selection gradients, respectively. Values in bold represent significant results (</w:t>
      </w:r>
      <w:r w:rsidRPr="006E2586">
        <w:rPr>
          <w:rFonts w:ascii="Times New Roman" w:hAnsi="Times New Roman" w:cs="Times New Roman"/>
          <w:i/>
          <w:sz w:val="24"/>
          <w:szCs w:val="24"/>
        </w:rPr>
        <w:t>p</w:t>
      </w:r>
      <w:r w:rsidRPr="006E2586">
        <w:rPr>
          <w:rFonts w:ascii="Times New Roman" w:hAnsi="Times New Roman" w:cs="Times New Roman"/>
          <w:sz w:val="24"/>
          <w:szCs w:val="24"/>
        </w:rPr>
        <w:t xml:space="preserve"> &lt; 0.05). Shaded boxes show consistent selection gradients among environments.</w:t>
      </w:r>
    </w:p>
    <w:tbl>
      <w:tblPr>
        <w:tblW w:w="9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1701"/>
        <w:gridCol w:w="1625"/>
        <w:gridCol w:w="1953"/>
        <w:gridCol w:w="1689"/>
      </w:tblGrid>
      <w:tr w:rsidR="00F04423" w:rsidRPr="006E2586" w14:paraId="0F25AFCF" w14:textId="77777777" w:rsidTr="0030266C">
        <w:trPr>
          <w:trHeight w:val="20"/>
        </w:trPr>
        <w:tc>
          <w:tcPr>
            <w:tcW w:w="2567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1ACE9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No competition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3312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E2586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</w:p>
        </w:tc>
        <w:tc>
          <w:tcPr>
            <w:tcW w:w="5267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1DDF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E2586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7"/>
            </w:r>
          </w:p>
        </w:tc>
      </w:tr>
      <w:tr w:rsidR="00F04423" w:rsidRPr="006E2586" w14:paraId="3C864499" w14:textId="77777777" w:rsidTr="0030266C">
        <w:trPr>
          <w:trHeight w:val="20"/>
        </w:trPr>
        <w:tc>
          <w:tcPr>
            <w:tcW w:w="256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D649BA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740E2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0EF8C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Larval mas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2B8B4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D259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</w:tr>
      <w:tr w:rsidR="00F04423" w:rsidRPr="006E2586" w14:paraId="11024E64" w14:textId="77777777" w:rsidTr="0030266C">
        <w:trPr>
          <w:trHeight w:val="2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27821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Larval ma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74C9A" w14:textId="11174D3B" w:rsidR="00F04423" w:rsidRPr="0030266C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0266C">
              <w:rPr>
                <w:rFonts w:ascii="Times New Roman" w:eastAsia="Times New Roman" w:hAnsi="Times New Roman" w:cs="Times New Roman"/>
                <w:bCs/>
              </w:rPr>
              <w:t>0.</w:t>
            </w:r>
            <w:r w:rsidR="0030266C" w:rsidRPr="0030266C">
              <w:rPr>
                <w:rFonts w:ascii="Times New Roman" w:eastAsia="Times New Roman" w:hAnsi="Times New Roman" w:cs="Times New Roman"/>
                <w:bCs/>
              </w:rPr>
              <w:t>027</w:t>
            </w:r>
            <w:r w:rsidRPr="0030266C">
              <w:rPr>
                <w:rFonts w:ascii="Times New Roman" w:eastAsia="Times New Roman" w:hAnsi="Times New Roman" w:cs="Times New Roman"/>
                <w:bCs/>
              </w:rPr>
              <w:t xml:space="preserve"> (0.1</w:t>
            </w:r>
            <w:r w:rsidR="0030266C" w:rsidRPr="0030266C">
              <w:rPr>
                <w:rFonts w:ascii="Times New Roman" w:eastAsia="Times New Roman" w:hAnsi="Times New Roman" w:cs="Times New Roman"/>
                <w:bCs/>
              </w:rPr>
              <w:t>66</w:t>
            </w:r>
            <w:r w:rsidRPr="0030266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275C8" w14:textId="37E978C8" w:rsidR="00F04423" w:rsidRPr="007C3B4F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3B4F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790558" w:rsidRPr="007C3B4F">
              <w:rPr>
                <w:rFonts w:ascii="Times New Roman" w:eastAsia="Times New Roman" w:hAnsi="Times New Roman" w:cs="Times New Roman"/>
                <w:b/>
                <w:bCs/>
              </w:rPr>
              <w:t>212</w:t>
            </w:r>
            <w:r w:rsidRPr="007C3B4F">
              <w:rPr>
                <w:rFonts w:ascii="Times New Roman" w:eastAsia="Times New Roman" w:hAnsi="Times New Roman" w:cs="Times New Roman"/>
                <w:b/>
                <w:bCs/>
              </w:rPr>
              <w:t xml:space="preserve"> (0.</w:t>
            </w:r>
            <w:r w:rsidR="00790558" w:rsidRPr="007C3B4F">
              <w:rPr>
                <w:rFonts w:ascii="Times New Roman" w:eastAsia="Times New Roman" w:hAnsi="Times New Roman" w:cs="Times New Roman"/>
                <w:b/>
                <w:bCs/>
              </w:rPr>
              <w:t>05</w:t>
            </w:r>
            <w:r w:rsidRPr="007C3B4F">
              <w:rPr>
                <w:rFonts w:ascii="Times New Roman" w:eastAsia="Times New Roman" w:hAnsi="Times New Roman" w:cs="Times New Roman"/>
                <w:b/>
                <w:bCs/>
              </w:rPr>
              <w:t>8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D3838" w14:textId="10CF9128" w:rsidR="00F04423" w:rsidRPr="006E2586" w:rsidRDefault="006A1F24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3</w:t>
            </w:r>
            <w:r w:rsidR="00F04423" w:rsidRPr="006E2586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074</w:t>
            </w:r>
            <w:r w:rsidR="00F04423"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2AFE3" w14:textId="72CE1F95" w:rsidR="00F04423" w:rsidRPr="006E2586" w:rsidRDefault="006A1F24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2</w:t>
            </w:r>
            <w:r w:rsidR="00F04423" w:rsidRPr="006E2586">
              <w:rPr>
                <w:rFonts w:ascii="Times New Roman" w:eastAsia="Times New Roman" w:hAnsi="Times New Roman" w:cs="Times New Roma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</w:rPr>
              <w:t>84</w:t>
            </w:r>
            <w:r w:rsidR="00F04423"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F04423" w:rsidRPr="006E2586" w14:paraId="4ADFB0E3" w14:textId="77777777" w:rsidTr="0030266C">
        <w:trPr>
          <w:trHeight w:val="2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0B47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B5811" w14:textId="7A0FDACB" w:rsidR="00F04423" w:rsidRPr="006E2586" w:rsidRDefault="0030266C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F04423" w:rsidRPr="006E2586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20784D">
              <w:rPr>
                <w:rFonts w:ascii="Times New Roman" w:eastAsia="Times New Roman" w:hAnsi="Times New Roman" w:cs="Times New Roman"/>
              </w:rPr>
              <w:t>26</w:t>
            </w:r>
            <w:r w:rsidR="00F04423" w:rsidRPr="006E2586">
              <w:rPr>
                <w:rFonts w:ascii="Times New Roman" w:eastAsia="Times New Roman" w:hAnsi="Times New Roman" w:cs="Times New Roman"/>
              </w:rPr>
              <w:t xml:space="preserve"> (0.1</w:t>
            </w:r>
            <w:r w:rsidR="0020784D">
              <w:rPr>
                <w:rFonts w:ascii="Times New Roman" w:eastAsia="Times New Roman" w:hAnsi="Times New Roman" w:cs="Times New Roman"/>
              </w:rPr>
              <w:t>34</w:t>
            </w:r>
            <w:r w:rsidR="00F04423"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E63A3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E258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53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1276E" w14:textId="356EADC6" w:rsidR="00F04423" w:rsidRPr="006E2586" w:rsidRDefault="00790558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0.178</w:t>
            </w:r>
            <w:r w:rsidR="00F04423" w:rsidRPr="006E2586">
              <w:rPr>
                <w:rFonts w:ascii="Times New Roman" w:eastAsia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</w:rPr>
              <w:t>062</w:t>
            </w:r>
            <w:r w:rsidR="00F04423"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89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257D0" w14:textId="5F0FA821" w:rsidR="00F04423" w:rsidRPr="006A1F24" w:rsidRDefault="006A1F24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A1F24">
              <w:rPr>
                <w:rFonts w:ascii="Times New Roman" w:eastAsia="Times New Roman" w:hAnsi="Times New Roman" w:cs="Times New Roman"/>
              </w:rPr>
              <w:t>0.099 (0.071)</w:t>
            </w:r>
          </w:p>
        </w:tc>
      </w:tr>
      <w:tr w:rsidR="00F04423" w:rsidRPr="006E2586" w14:paraId="642CC39F" w14:textId="77777777" w:rsidTr="0030266C">
        <w:trPr>
          <w:trHeight w:val="20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C4B8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46890" w14:textId="4AC21DAA" w:rsidR="00F04423" w:rsidRPr="0030266C" w:rsidRDefault="0030266C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0266C">
              <w:rPr>
                <w:rFonts w:ascii="Times New Roman" w:eastAsia="Times New Roman" w:hAnsi="Times New Roman" w:cs="Times New Roman"/>
                <w:bCs/>
              </w:rPr>
              <w:t>-</w:t>
            </w:r>
            <w:r w:rsidR="00F04423" w:rsidRPr="0030266C">
              <w:rPr>
                <w:rFonts w:ascii="Times New Roman" w:eastAsia="Times New Roman" w:hAnsi="Times New Roman" w:cs="Times New Roman"/>
                <w:bCs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</w:rPr>
              <w:t>0</w:t>
            </w:r>
            <w:r w:rsidR="0020784D">
              <w:rPr>
                <w:rFonts w:ascii="Times New Roman" w:eastAsia="Times New Roman" w:hAnsi="Times New Roman" w:cs="Times New Roman"/>
                <w:bCs/>
              </w:rPr>
              <w:t>10</w:t>
            </w:r>
            <w:r w:rsidR="00F04423" w:rsidRPr="0030266C">
              <w:rPr>
                <w:rFonts w:ascii="Times New Roman" w:eastAsia="Times New Roman" w:hAnsi="Times New Roman" w:cs="Times New Roman"/>
                <w:bCs/>
              </w:rPr>
              <w:t xml:space="preserve"> (0.1</w:t>
            </w:r>
            <w:r w:rsidR="0020784D">
              <w:rPr>
                <w:rFonts w:ascii="Times New Roman" w:eastAsia="Times New Roman" w:hAnsi="Times New Roman" w:cs="Times New Roman"/>
                <w:bCs/>
              </w:rPr>
              <w:t>30</w:t>
            </w:r>
            <w:r w:rsidR="00F04423" w:rsidRPr="0030266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2C1D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E258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5302C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5E771" w14:textId="2D833E51" w:rsidR="00F04423" w:rsidRPr="006E2586" w:rsidRDefault="00790558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-0.090 </w:t>
            </w:r>
            <w:r w:rsidR="00F04423" w:rsidRPr="006E2586">
              <w:rPr>
                <w:rFonts w:ascii="Times New Roman" w:eastAsia="Times New Roman" w:hAnsi="Times New Roman" w:cs="Times New Roman"/>
                <w:bCs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</w:rPr>
              <w:t>059</w:t>
            </w:r>
            <w:r w:rsidR="00F04423"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F04423" w:rsidRPr="006E2586" w14:paraId="23A49354" w14:textId="77777777" w:rsidTr="0030266C">
        <w:trPr>
          <w:trHeight w:val="20"/>
        </w:trPr>
        <w:tc>
          <w:tcPr>
            <w:tcW w:w="2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A858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Intraspecific competi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FBEE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E2586">
              <w:rPr>
                <w:rFonts w:ascii="Times New Roman" w:hAnsi="Times New Roman" w:cs="Times New Roman"/>
                <w:i/>
                <w:sz w:val="24"/>
              </w:rPr>
              <w:sym w:font="Symbol" w:char="F062"/>
            </w:r>
          </w:p>
        </w:tc>
        <w:tc>
          <w:tcPr>
            <w:tcW w:w="52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A9A2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E2586">
              <w:rPr>
                <w:rFonts w:ascii="Times New Roman" w:hAnsi="Times New Roman" w:cs="Times New Roman"/>
                <w:i/>
              </w:rPr>
              <w:sym w:font="Symbol" w:char="F067"/>
            </w:r>
          </w:p>
        </w:tc>
      </w:tr>
      <w:tr w:rsidR="00F04423" w:rsidRPr="006E2586" w14:paraId="5885D2D8" w14:textId="77777777" w:rsidTr="0030266C">
        <w:trPr>
          <w:trHeight w:val="20"/>
        </w:trPr>
        <w:tc>
          <w:tcPr>
            <w:tcW w:w="2567" w:type="dxa"/>
            <w:vMerge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D16F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379F2" w14:textId="77777777" w:rsidR="00F04423" w:rsidRPr="006E2586" w:rsidRDefault="00F04423" w:rsidP="003026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2509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</w:rPr>
              <w:t>Larval mas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BA83B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B0BB" w14:textId="77777777" w:rsidR="00F04423" w:rsidRPr="006E2586" w:rsidRDefault="00F04423" w:rsidP="003026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L</w:t>
            </w:r>
          </w:p>
        </w:tc>
      </w:tr>
      <w:tr w:rsidR="006A1F24" w:rsidRPr="006E2586" w14:paraId="79E5F8E9" w14:textId="77777777" w:rsidTr="0030266C">
        <w:trPr>
          <w:trHeight w:val="2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68B4D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Larval ma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AD2DA" w14:textId="54BD8CF3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6E2586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42</w:t>
            </w:r>
            <w:r w:rsidRPr="006E2586">
              <w:rPr>
                <w:rFonts w:ascii="Times New Roman" w:eastAsia="Times New Roman" w:hAnsi="Times New Roman" w:cs="Times New Roman"/>
              </w:rPr>
              <w:t xml:space="preserve"> (0.1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7D2C8" w14:textId="1159A444" w:rsidR="006A1F24" w:rsidRPr="007C3B4F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3B4F">
              <w:rPr>
                <w:rFonts w:ascii="Times New Roman" w:eastAsia="Times New Roman" w:hAnsi="Times New Roman" w:cs="Times New Roman"/>
                <w:b/>
                <w:bCs/>
              </w:rPr>
              <w:t>0.212 (0.058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E177A" w14:textId="3212ACEE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3</w:t>
            </w:r>
            <w:r w:rsidRPr="006E2586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074</w:t>
            </w:r>
            <w:r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76E7A" w14:textId="1C1AE57A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2</w:t>
            </w:r>
            <w:r w:rsidRPr="006E2586">
              <w:rPr>
                <w:rFonts w:ascii="Times New Roman" w:eastAsia="Times New Roman" w:hAnsi="Times New Roman" w:cs="Times New Roma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</w:rPr>
              <w:t>84</w:t>
            </w:r>
            <w:r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A1F24" w:rsidRPr="006E2586" w14:paraId="4A106B15" w14:textId="77777777" w:rsidTr="0030266C">
        <w:trPr>
          <w:trHeight w:val="2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B0480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84DBC" w14:textId="7DF2488C" w:rsidR="006A1F24" w:rsidRPr="0020784D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0784D">
              <w:rPr>
                <w:rFonts w:ascii="Times New Roman" w:eastAsia="Times New Roman" w:hAnsi="Times New Roman" w:cs="Times New Roman"/>
                <w:b/>
              </w:rPr>
              <w:t>0.144 (0.</w:t>
            </w:r>
            <w:r>
              <w:rPr>
                <w:rFonts w:ascii="Times New Roman" w:eastAsia="Times New Roman" w:hAnsi="Times New Roman" w:cs="Times New Roman"/>
                <w:b/>
              </w:rPr>
              <w:t>062</w:t>
            </w:r>
            <w:r w:rsidRPr="0020784D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AF7B7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3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E2031" w14:textId="39DDDB6C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0.178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</w:rPr>
              <w:t>062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89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5C342" w14:textId="672AB6A2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A1F24">
              <w:rPr>
                <w:rFonts w:ascii="Times New Roman" w:eastAsia="Times New Roman" w:hAnsi="Times New Roman" w:cs="Times New Roman"/>
              </w:rPr>
              <w:t>0.099 (0.071)</w:t>
            </w:r>
          </w:p>
        </w:tc>
      </w:tr>
      <w:tr w:rsidR="006A1F24" w:rsidRPr="006E2586" w14:paraId="70CA4AB2" w14:textId="77777777" w:rsidTr="0030266C">
        <w:trPr>
          <w:trHeight w:val="20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8CFA1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24CDF" w14:textId="66EE8DA5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E2586">
              <w:rPr>
                <w:rFonts w:ascii="Times New Roman" w:eastAsia="Times New Roman" w:hAnsi="Times New Roman" w:cs="Times New Roman"/>
                <w:bCs/>
              </w:rPr>
              <w:t>-0.0</w:t>
            </w:r>
            <w:r>
              <w:rPr>
                <w:rFonts w:ascii="Times New Roman" w:eastAsia="Times New Roman" w:hAnsi="Times New Roman" w:cs="Times New Roman"/>
                <w:bCs/>
              </w:rPr>
              <w:t>51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bCs/>
              </w:rPr>
              <w:t>16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BEABF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94BCB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DA39B" w14:textId="481B7E95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-0.090 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</w:rPr>
              <w:t>059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6A1F24" w:rsidRPr="006E2586" w14:paraId="79B2E6A7" w14:textId="77777777" w:rsidTr="0030266C">
        <w:trPr>
          <w:trHeight w:val="20"/>
        </w:trPr>
        <w:tc>
          <w:tcPr>
            <w:tcW w:w="2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08341" w14:textId="77777777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Interspecific competi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205D" w14:textId="77777777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E2586">
              <w:rPr>
                <w:rFonts w:ascii="Times New Roman" w:hAnsi="Times New Roman" w:cs="Times New Roman"/>
                <w:i/>
                <w:sz w:val="24"/>
              </w:rPr>
              <w:sym w:font="Symbol" w:char="F062"/>
            </w:r>
          </w:p>
        </w:tc>
        <w:tc>
          <w:tcPr>
            <w:tcW w:w="52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E8220" w14:textId="77777777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E2586">
              <w:rPr>
                <w:rFonts w:ascii="Times New Roman" w:hAnsi="Times New Roman" w:cs="Times New Roman"/>
                <w:i/>
              </w:rPr>
              <w:sym w:font="Symbol" w:char="F067"/>
            </w:r>
          </w:p>
        </w:tc>
      </w:tr>
      <w:tr w:rsidR="006A1F24" w:rsidRPr="006E2586" w14:paraId="05BB284F" w14:textId="77777777" w:rsidTr="0030266C">
        <w:trPr>
          <w:trHeight w:val="20"/>
        </w:trPr>
        <w:tc>
          <w:tcPr>
            <w:tcW w:w="2567" w:type="dxa"/>
            <w:vMerge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79D7C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191F6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6421" w14:textId="77777777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</w:rPr>
              <w:t>Larval mas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370F" w14:textId="77777777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F1AC" w14:textId="77777777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L</w:t>
            </w:r>
          </w:p>
        </w:tc>
      </w:tr>
      <w:tr w:rsidR="006A1F24" w:rsidRPr="006E2586" w14:paraId="50373B7B" w14:textId="77777777" w:rsidTr="0030266C">
        <w:trPr>
          <w:trHeight w:val="2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037C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Larval ma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0B35F" w14:textId="2E967957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0266C">
              <w:rPr>
                <w:rFonts w:ascii="Times New Roman" w:eastAsia="Times New Roman" w:hAnsi="Times New Roman" w:cs="Times New Roman"/>
                <w:bCs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</w:rPr>
              <w:t>062</w:t>
            </w:r>
            <w:r w:rsidRPr="0030266C">
              <w:rPr>
                <w:rFonts w:ascii="Times New Roman" w:eastAsia="Times New Roman" w:hAnsi="Times New Roman" w:cs="Times New Roman"/>
                <w:bCs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bCs/>
              </w:rPr>
              <w:t>49</w:t>
            </w:r>
            <w:r w:rsidRPr="0030266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DF8CA" w14:textId="03B7B71C" w:rsidR="006A1F24" w:rsidRPr="007C3B4F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3B4F">
              <w:rPr>
                <w:rFonts w:ascii="Times New Roman" w:eastAsia="Times New Roman" w:hAnsi="Times New Roman" w:cs="Times New Roman"/>
                <w:b/>
                <w:bCs/>
              </w:rPr>
              <w:t>0.212 (0.058)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E167A" w14:textId="0F177E25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3</w:t>
            </w:r>
            <w:r w:rsidRPr="006E2586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074</w:t>
            </w:r>
            <w:r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12FE4" w14:textId="5BE9611B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2</w:t>
            </w:r>
            <w:r w:rsidRPr="006E2586">
              <w:rPr>
                <w:rFonts w:ascii="Times New Roman" w:eastAsia="Times New Roman" w:hAnsi="Times New Roman" w:cs="Times New Roma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</w:rPr>
              <w:t>84</w:t>
            </w:r>
            <w:r w:rsidRPr="006E258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A1F24" w:rsidRPr="006E2586" w14:paraId="6D6B54C1" w14:textId="77777777" w:rsidTr="0030266C">
        <w:trPr>
          <w:trHeight w:val="20"/>
        </w:trPr>
        <w:tc>
          <w:tcPr>
            <w:tcW w:w="2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CF0C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0F8BE" w14:textId="583EF85D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E2586">
              <w:rPr>
                <w:rFonts w:ascii="Times New Roman" w:eastAsia="Times New Roman" w:hAnsi="Times New Roman" w:cs="Times New Roman"/>
                <w:bCs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</w:rPr>
              <w:t>066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</w:rPr>
              <w:t>140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374C2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3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2E0E2" w14:textId="603CCBC8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0.178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</w:rPr>
              <w:t>062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689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A36F6" w14:textId="4295E164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A1F24">
              <w:rPr>
                <w:rFonts w:ascii="Times New Roman" w:eastAsia="Times New Roman" w:hAnsi="Times New Roman" w:cs="Times New Roman"/>
              </w:rPr>
              <w:t>0.099 (0.071)</w:t>
            </w:r>
          </w:p>
        </w:tc>
      </w:tr>
      <w:tr w:rsidR="006A1F24" w:rsidRPr="006E2586" w14:paraId="320861CB" w14:textId="77777777" w:rsidTr="0030266C">
        <w:trPr>
          <w:trHeight w:val="20"/>
        </w:trPr>
        <w:tc>
          <w:tcPr>
            <w:tcW w:w="2567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64B4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r w:rsidRPr="006E258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71926" w14:textId="08F76D7B" w:rsidR="006A1F24" w:rsidRPr="0020784D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0784D">
              <w:rPr>
                <w:rFonts w:ascii="Times New Roman" w:eastAsia="Times New Roman" w:hAnsi="Times New Roman" w:cs="Times New Roman"/>
                <w:b/>
              </w:rPr>
              <w:t>0.120 (0.</w:t>
            </w:r>
            <w:r>
              <w:rPr>
                <w:rFonts w:ascii="Times New Roman" w:eastAsia="Times New Roman" w:hAnsi="Times New Roman" w:cs="Times New Roman"/>
                <w:b/>
              </w:rPr>
              <w:t>046</w:t>
            </w:r>
            <w:r w:rsidRPr="0020784D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25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C6C6A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825C2" w14:textId="77777777" w:rsidR="006A1F24" w:rsidRPr="006E2586" w:rsidRDefault="006A1F24" w:rsidP="006A1F2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9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D48A3" w14:textId="1F42FD23" w:rsidR="006A1F24" w:rsidRPr="006E2586" w:rsidRDefault="006A1F24" w:rsidP="006A1F2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-0.090 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</w:rPr>
              <w:t>059</w:t>
            </w:r>
            <w:r w:rsidRPr="006E258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</w:tbl>
    <w:p w14:paraId="18E4A397" w14:textId="00FBF9C1" w:rsidR="006A6947" w:rsidRDefault="006A6947" w:rsidP="006A69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E47500" w14:textId="77777777" w:rsidR="00DE78C3" w:rsidRDefault="00DE78C3" w:rsidP="006A69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DE78C3" w:rsidSect="00DE78C3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0331D5D" w14:textId="29AE67BA" w:rsidR="004416AA" w:rsidRPr="003B266C" w:rsidRDefault="004416AA" w:rsidP="00F04423">
      <w:pPr>
        <w:rPr>
          <w:rFonts w:ascii="Times New Roman" w:hAnsi="Times New Roman" w:cs="Times New Roman"/>
          <w:sz w:val="24"/>
          <w:szCs w:val="24"/>
        </w:rPr>
      </w:pPr>
      <w:r w:rsidRPr="00917F2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A15EA">
        <w:rPr>
          <w:rFonts w:ascii="Times New Roman" w:hAnsi="Times New Roman" w:cs="Times New Roman"/>
          <w:sz w:val="24"/>
          <w:szCs w:val="24"/>
        </w:rPr>
        <w:t>S</w:t>
      </w:r>
      <w:r w:rsidR="00F04423">
        <w:rPr>
          <w:rFonts w:ascii="Times New Roman" w:hAnsi="Times New Roman" w:cs="Times New Roman"/>
          <w:sz w:val="24"/>
          <w:szCs w:val="24"/>
        </w:rPr>
        <w:t>2</w:t>
      </w:r>
      <w:r w:rsidRPr="00917F20">
        <w:rPr>
          <w:rFonts w:ascii="Times New Roman" w:hAnsi="Times New Roman" w:cs="Times New Roman"/>
          <w:sz w:val="24"/>
          <w:szCs w:val="24"/>
        </w:rPr>
        <w:t xml:space="preserve">. </w:t>
      </w:r>
      <w:r w:rsidR="006665DB">
        <w:rPr>
          <w:rFonts w:ascii="Times New Roman" w:hAnsi="Times New Roman" w:cs="Times New Roman"/>
          <w:sz w:val="24"/>
          <w:szCs w:val="24"/>
        </w:rPr>
        <w:t xml:space="preserve">Linear mixed effects </w:t>
      </w:r>
      <w:r w:rsidR="003B266C"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="006665DB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3B266C">
        <w:rPr>
          <w:rFonts w:ascii="Times New Roman" w:hAnsi="Times New Roman" w:cs="Times New Roman"/>
          <w:sz w:val="24"/>
          <w:szCs w:val="24"/>
        </w:rPr>
        <w:t>for g</w:t>
      </w:r>
      <w:r w:rsidRPr="00917F20">
        <w:rPr>
          <w:rFonts w:ascii="Times New Roman" w:hAnsi="Times New Roman" w:cs="Times New Roman"/>
          <w:sz w:val="24"/>
          <w:szCs w:val="24"/>
        </w:rPr>
        <w:t>rowth rate (</w:t>
      </w:r>
      <w:r w:rsidR="003B266C">
        <w:rPr>
          <w:rFonts w:ascii="Times New Roman" w:hAnsi="Times New Roman" w:cs="Times New Roman"/>
          <w:sz w:val="24"/>
          <w:szCs w:val="24"/>
        </w:rPr>
        <w:t xml:space="preserve">change in number of bifurcations across weeks) post-outplant in </w:t>
      </w:r>
      <w:r w:rsidR="003B266C">
        <w:rPr>
          <w:rFonts w:ascii="Times New Roman" w:hAnsi="Times New Roman" w:cs="Times New Roman"/>
          <w:i/>
          <w:sz w:val="24"/>
          <w:szCs w:val="24"/>
        </w:rPr>
        <w:t>B</w:t>
      </w:r>
      <w:r w:rsidR="00BD3992">
        <w:rPr>
          <w:rFonts w:ascii="Times New Roman" w:hAnsi="Times New Roman" w:cs="Times New Roman"/>
          <w:i/>
          <w:sz w:val="24"/>
          <w:szCs w:val="24"/>
        </w:rPr>
        <w:t>ugula</w:t>
      </w:r>
      <w:r w:rsidR="003B266C">
        <w:rPr>
          <w:rFonts w:ascii="Times New Roman" w:hAnsi="Times New Roman" w:cs="Times New Roman"/>
          <w:i/>
          <w:sz w:val="24"/>
          <w:szCs w:val="24"/>
        </w:rPr>
        <w:t xml:space="preserve"> neritina</w:t>
      </w:r>
      <w:r w:rsidR="003B266C">
        <w:rPr>
          <w:rFonts w:ascii="Times New Roman" w:hAnsi="Times New Roman" w:cs="Times New Roman"/>
          <w:sz w:val="24"/>
          <w:szCs w:val="24"/>
        </w:rPr>
        <w:t xml:space="preserve">. </w:t>
      </w:r>
      <w:r w:rsidR="007927C5">
        <w:rPr>
          <w:rFonts w:ascii="Times New Roman" w:hAnsi="Times New Roman" w:cs="Times New Roman"/>
          <w:sz w:val="24"/>
          <w:szCs w:val="24"/>
        </w:rPr>
        <w:t>Results from log-likelihood tests, values in bold represent significant results (</w:t>
      </w:r>
      <w:r w:rsidR="007927C5" w:rsidRPr="007927C5">
        <w:rPr>
          <w:rFonts w:ascii="Times New Roman" w:hAnsi="Times New Roman" w:cs="Times New Roman"/>
          <w:i/>
          <w:sz w:val="24"/>
          <w:szCs w:val="24"/>
        </w:rPr>
        <w:t>p-value</w:t>
      </w:r>
      <w:r w:rsidR="007927C5">
        <w:rPr>
          <w:rFonts w:ascii="Times New Roman" w:hAnsi="Times New Roman" w:cs="Times New Roman"/>
          <w:sz w:val="24"/>
          <w:szCs w:val="24"/>
        </w:rPr>
        <w:t xml:space="preserve"> &lt;0.05). </w:t>
      </w:r>
    </w:p>
    <w:tbl>
      <w:tblPr>
        <w:tblStyle w:val="TableGrid"/>
        <w:tblW w:w="14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567"/>
        <w:gridCol w:w="992"/>
        <w:gridCol w:w="1134"/>
        <w:gridCol w:w="993"/>
        <w:gridCol w:w="992"/>
        <w:gridCol w:w="992"/>
        <w:gridCol w:w="1418"/>
        <w:gridCol w:w="1134"/>
        <w:gridCol w:w="850"/>
        <w:gridCol w:w="992"/>
        <w:gridCol w:w="1276"/>
      </w:tblGrid>
      <w:tr w:rsidR="008D22AC" w:rsidRPr="008D22AC" w14:paraId="2E3C0247" w14:textId="77777777" w:rsidTr="00C96EE6">
        <w:trPr>
          <w:trHeight w:val="262"/>
        </w:trPr>
        <w:tc>
          <w:tcPr>
            <w:tcW w:w="26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959D1" w14:textId="0BAB51E9" w:rsidR="008D22AC" w:rsidRPr="008D22AC" w:rsidRDefault="008D22AC" w:rsidP="00C96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3685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669A15" w14:textId="464E42BB" w:rsidR="008D22AC" w:rsidRPr="008D22AC" w:rsidRDefault="008D22AC" w:rsidP="00032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No competition</w:t>
            </w:r>
          </w:p>
        </w:tc>
        <w:tc>
          <w:tcPr>
            <w:tcW w:w="4395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FE7E69" w14:textId="405D48E0" w:rsidR="008D22AC" w:rsidRPr="008D22AC" w:rsidRDefault="008D22AC" w:rsidP="00032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Intraspecific competition</w:t>
            </w:r>
          </w:p>
        </w:tc>
        <w:tc>
          <w:tcPr>
            <w:tcW w:w="4252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DFD3C3" w14:textId="5E21AE6E" w:rsidR="008D22AC" w:rsidRPr="008D22AC" w:rsidRDefault="008D22AC" w:rsidP="00032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Interspecific competition</w:t>
            </w:r>
          </w:p>
        </w:tc>
      </w:tr>
      <w:tr w:rsidR="008D22AC" w:rsidRPr="008D22AC" w14:paraId="4F6A5D3C" w14:textId="77777777" w:rsidTr="00C96EE6">
        <w:trPr>
          <w:trHeight w:val="28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2E2A9" w14:textId="5A031942" w:rsidR="008D22AC" w:rsidRPr="008D22AC" w:rsidRDefault="008D22AC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E2E0F" w14:textId="184E41BA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D2F3B" w14:textId="78F91E66" w:rsidR="008D22AC" w:rsidRPr="008D22AC" w:rsidRDefault="008D22AC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9C5EC" w14:textId="70B279F2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ACBB8" w14:textId="3CDB048E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63BA5" w14:textId="019BB29C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79BF" w14:textId="6F73C695" w:rsidR="008D22AC" w:rsidRPr="008D22AC" w:rsidRDefault="008D22AC" w:rsidP="008D22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AEEB4" w14:textId="7F4561A9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426FD" w14:textId="6732A438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88935" w14:textId="07296EB1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1F957" w14:textId="77FA9B25" w:rsidR="008D22AC" w:rsidRPr="008D22AC" w:rsidRDefault="008D22AC" w:rsidP="008D22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4932A" w14:textId="636F5A8F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E9516" w14:textId="510EE40E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)</w:t>
            </w:r>
          </w:p>
        </w:tc>
      </w:tr>
      <w:tr w:rsidR="008D22AC" w:rsidRPr="008D22AC" w14:paraId="12D594BF" w14:textId="77777777" w:rsidTr="003F774F">
        <w:trPr>
          <w:trHeight w:val="34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9D65A9" w14:textId="3F6641DC" w:rsidR="008D22AC" w:rsidRPr="008D22AC" w:rsidRDefault="008D22AC" w:rsidP="00364E7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i/>
                <w:sz w:val="20"/>
                <w:szCs w:val="20"/>
              </w:rPr>
              <w:t>Fixed effec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0C0EA0" w14:textId="2324712C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E7D1BB" w14:textId="77777777" w:rsidR="008D22AC" w:rsidRPr="008D22AC" w:rsidRDefault="008D22AC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99F641" w14:textId="510996B7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88E531" w14:textId="4F1C1B7C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E342BD" w14:textId="7DD77E7A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00FA118" w14:textId="77777777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843389" w14:textId="2A0B56DA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B9F7AB" w14:textId="666A55C0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520053" w14:textId="0A793170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C4B5321" w14:textId="77777777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E35AC6" w14:textId="7AF74CD4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1E4A0E" w14:textId="4EA717C5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259E5" w:rsidRPr="008D22AC" w14:paraId="2A630C71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4E3B848D" w14:textId="7D5AFF54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Time (week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9017E" w14:textId="4DC2BFE3" w:rsidR="00F259E5" w:rsidRPr="002F28A3" w:rsidRDefault="00F259E5" w:rsidP="008D4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1.231</w:t>
            </w:r>
          </w:p>
        </w:tc>
        <w:tc>
          <w:tcPr>
            <w:tcW w:w="567" w:type="dxa"/>
            <w:vAlign w:val="center"/>
          </w:tcPr>
          <w:p w14:paraId="452845C3" w14:textId="5E13AFFD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9B2AAB" w14:textId="1365D851" w:rsidR="00F259E5" w:rsidRPr="008D22AC" w:rsidRDefault="00F259E5" w:rsidP="003F33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A76B1" w14:textId="77777777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  <w:p w14:paraId="24C0D18B" w14:textId="7FD8C7B1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00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3378CC" w14:textId="175F2E5F" w:rsidR="00F259E5" w:rsidRPr="002F28A3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.535</w:t>
            </w:r>
          </w:p>
        </w:tc>
        <w:tc>
          <w:tcPr>
            <w:tcW w:w="992" w:type="dxa"/>
            <w:vAlign w:val="center"/>
          </w:tcPr>
          <w:p w14:paraId="234FF379" w14:textId="33FCD1BB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DDF89" w14:textId="42A3DC8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381F43" w14:textId="0BBD9161" w:rsidR="00F259E5" w:rsidRPr="002F28A3" w:rsidRDefault="00F259E5" w:rsidP="000918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E1A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  <w:p w14:paraId="4A6551CD" w14:textId="3C9DC558" w:rsidR="00F259E5" w:rsidRPr="002F28A3" w:rsidRDefault="00F259E5" w:rsidP="00436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367D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006CE" w14:textId="41B01F13" w:rsidR="00F259E5" w:rsidRPr="002F28A3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.368</w:t>
            </w:r>
          </w:p>
        </w:tc>
        <w:tc>
          <w:tcPr>
            <w:tcW w:w="850" w:type="dxa"/>
            <w:vAlign w:val="center"/>
          </w:tcPr>
          <w:p w14:paraId="38DF5658" w14:textId="4DE26B71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11E4CE" w14:textId="70C10B6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A81517" w14:textId="77777777" w:rsidR="00F259E5" w:rsidRDefault="004104AA" w:rsidP="00410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  <w:p w14:paraId="01836FC2" w14:textId="7EA0FA44" w:rsidR="004104AA" w:rsidRPr="002F28A3" w:rsidRDefault="004104AA" w:rsidP="00410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59E5" w:rsidRPr="008D22AC" w14:paraId="067B0CC1" w14:textId="77777777" w:rsidTr="003F774F">
        <w:trPr>
          <w:trHeight w:val="340"/>
        </w:trPr>
        <w:tc>
          <w:tcPr>
            <w:tcW w:w="2660" w:type="dxa"/>
            <w:shd w:val="clear" w:color="auto" w:fill="F2F2F2" w:themeFill="background1" w:themeFillShade="F2"/>
            <w:vAlign w:val="center"/>
          </w:tcPr>
          <w:p w14:paraId="26B815D1" w14:textId="2DA2F2C7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Larval mas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7541ECD" w14:textId="1960311C" w:rsidR="00F259E5" w:rsidRPr="002F28A3" w:rsidRDefault="00F259E5" w:rsidP="008D4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2.49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8859496" w14:textId="7601A45B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12E5B8A" w14:textId="3509155E" w:rsidR="00F259E5" w:rsidRPr="008D22AC" w:rsidRDefault="00F259E5" w:rsidP="00554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7A9866" w14:textId="77777777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43248B2" w14:textId="52CD77D0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4.03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7AE0DE5" w14:textId="70BC9BAB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81B94BB" w14:textId="4D3C26EC" w:rsidR="00F259E5" w:rsidRPr="008D22AC" w:rsidRDefault="00F259E5" w:rsidP="00DF23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1EB8F9" w14:textId="33E8CF2C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67D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  <w:p w14:paraId="15258907" w14:textId="10E79B83" w:rsidR="00F259E5" w:rsidRPr="002F28A3" w:rsidRDefault="00F259E5" w:rsidP="00436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367D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29AFC4" w14:textId="764ADFCF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2.3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73A603" w14:textId="064A5DEF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D48DEEC" w14:textId="6B004568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F9CF326" w14:textId="3CEEF768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46CE5BA2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39A4EBB4" w14:textId="5F4891DC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Pr="002F28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8BC74C" w14:textId="18D6A607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232.234</w:t>
            </w:r>
          </w:p>
        </w:tc>
        <w:tc>
          <w:tcPr>
            <w:tcW w:w="567" w:type="dxa"/>
            <w:vAlign w:val="center"/>
          </w:tcPr>
          <w:p w14:paraId="1DB50746" w14:textId="56A447A7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9AA51" w14:textId="77A2055F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5115AE" w14:textId="14B2CE8D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244F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  <w:p w14:paraId="52B7BAFE" w14:textId="0DC22488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4244F8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D3A65F" w14:textId="5064651F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187.154</w:t>
            </w:r>
          </w:p>
        </w:tc>
        <w:tc>
          <w:tcPr>
            <w:tcW w:w="992" w:type="dxa"/>
            <w:vAlign w:val="center"/>
          </w:tcPr>
          <w:p w14:paraId="3FC95E28" w14:textId="19B6E84D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A24614" w14:textId="0B57BBB9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798256" w14:textId="3BACF80F" w:rsidR="00F259E5" w:rsidRPr="002F28A3" w:rsidRDefault="004367D0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</w:p>
          <w:p w14:paraId="3667569E" w14:textId="19AA0183" w:rsidR="00F259E5" w:rsidRPr="002F28A3" w:rsidRDefault="00F259E5" w:rsidP="00436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4367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33CF3" w14:textId="02182BDB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131.599</w:t>
            </w:r>
          </w:p>
        </w:tc>
        <w:tc>
          <w:tcPr>
            <w:tcW w:w="850" w:type="dxa"/>
            <w:vAlign w:val="center"/>
          </w:tcPr>
          <w:p w14:paraId="1F6113E6" w14:textId="6995E90D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75E09D" w14:textId="63B4850C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265B82" w14:textId="77777777" w:rsidR="004104AA" w:rsidRPr="002F28A3" w:rsidRDefault="004104AA" w:rsidP="00410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64</w:t>
            </w:r>
          </w:p>
          <w:p w14:paraId="1136B291" w14:textId="34915083" w:rsidR="00F259E5" w:rsidRPr="002F28A3" w:rsidRDefault="004104AA" w:rsidP="00410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59E5" w:rsidRPr="008D22AC" w14:paraId="0C2CC423" w14:textId="77777777" w:rsidTr="003F774F">
        <w:trPr>
          <w:trHeight w:val="340"/>
        </w:trPr>
        <w:tc>
          <w:tcPr>
            <w:tcW w:w="2660" w:type="dxa"/>
            <w:shd w:val="clear" w:color="auto" w:fill="F2F2F2" w:themeFill="background1" w:themeFillShade="F2"/>
            <w:vAlign w:val="center"/>
          </w:tcPr>
          <w:p w14:paraId="759E2965" w14:textId="7E108F64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Pr="002F28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A5D597F" w14:textId="0DD0A918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226.84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700B9D5" w14:textId="4CC18559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A3F3C60" w14:textId="44E4C259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4CCF5E" w14:textId="139EE69D" w:rsidR="00F259E5" w:rsidRPr="002F28A3" w:rsidRDefault="004244F8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  <w:p w14:paraId="06FBDD2F" w14:textId="0566CE4A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4244F8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D36BBA8" w14:textId="3C097020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184.6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D4262AC" w14:textId="5F7F2BB2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7C9DA60" w14:textId="2B2DF5FB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32DF395" w14:textId="46B3711E" w:rsidR="00F259E5" w:rsidRPr="002F28A3" w:rsidRDefault="004367D0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9</w:t>
            </w:r>
          </w:p>
          <w:p w14:paraId="65CB4D25" w14:textId="67213C2A" w:rsidR="00F259E5" w:rsidRPr="002F28A3" w:rsidRDefault="00F259E5" w:rsidP="00436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4367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67D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A6F5D6" w14:textId="2834341C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208.2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DCB70A" w14:textId="0DB42547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331ED2E" w14:textId="6A451FAA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58E37EE" w14:textId="77777777" w:rsidR="004104AA" w:rsidRPr="002F28A3" w:rsidRDefault="004104AA" w:rsidP="00410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  <w:p w14:paraId="3D64E0C4" w14:textId="5C0470B0" w:rsidR="00F259E5" w:rsidRPr="002F28A3" w:rsidRDefault="004104AA" w:rsidP="00410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59E5" w:rsidRPr="008D22AC" w14:paraId="118CEBA6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2E8E653C" w14:textId="5E1AFDA5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Time x Larval 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E7468" w14:textId="03B70B93" w:rsidR="00F259E5" w:rsidRPr="002F28A3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567" w:type="dxa"/>
            <w:vAlign w:val="center"/>
          </w:tcPr>
          <w:p w14:paraId="3D4D1892" w14:textId="605BDF0D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5489CE" w14:textId="40903589" w:rsidR="00F259E5" w:rsidRPr="008D22AC" w:rsidRDefault="00F259E5" w:rsidP="009B1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1BC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377D60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FD1A80A" w14:textId="6A56DFB4" w:rsidR="00F259E5" w:rsidRPr="002F28A3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4</w:t>
            </w:r>
          </w:p>
        </w:tc>
        <w:tc>
          <w:tcPr>
            <w:tcW w:w="992" w:type="dxa"/>
            <w:vAlign w:val="center"/>
          </w:tcPr>
          <w:p w14:paraId="47B754BF" w14:textId="4B561C3F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84B24" w14:textId="1E9B5C53" w:rsidR="00F259E5" w:rsidRPr="008D22AC" w:rsidRDefault="00174B07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D7972B" w14:textId="77777777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CF2675" w14:textId="53B275A9" w:rsidR="00F259E5" w:rsidRPr="002F28A3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850" w:type="dxa"/>
            <w:vAlign w:val="center"/>
          </w:tcPr>
          <w:p w14:paraId="7475DABB" w14:textId="49B328E8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034E8B" w14:textId="70181DBE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E8DDAC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4FCFF9E8" w14:textId="77777777" w:rsidTr="003F774F">
        <w:trPr>
          <w:trHeight w:val="340"/>
        </w:trPr>
        <w:tc>
          <w:tcPr>
            <w:tcW w:w="2660" w:type="dxa"/>
            <w:shd w:val="clear" w:color="auto" w:fill="F2F2F2" w:themeFill="background1" w:themeFillShade="F2"/>
            <w:vAlign w:val="center"/>
          </w:tcPr>
          <w:p w14:paraId="570B866F" w14:textId="7703880B" w:rsidR="00F259E5" w:rsidRPr="002F28A3" w:rsidRDefault="00F259E5" w:rsidP="003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Time x MR</w:t>
            </w:r>
            <w:r w:rsidRPr="002F28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0313014" w14:textId="66CB278B" w:rsidR="00F259E5" w:rsidRPr="002F28A3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40200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126C4BE" w14:textId="016C9803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A0E74B7" w14:textId="3C5E90BF" w:rsidR="00F259E5" w:rsidRPr="008D22AC" w:rsidRDefault="00C40200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A0574B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D417E50" w14:textId="1B1871A7" w:rsidR="00F259E5" w:rsidRPr="002F28A3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492F16E" w14:textId="605FD9E7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4978107" w14:textId="711BA499" w:rsidR="00F259E5" w:rsidRPr="008D22AC" w:rsidRDefault="00174B07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33DCBB4" w14:textId="77777777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4BC69EA" w14:textId="28391399" w:rsidR="00F259E5" w:rsidRPr="002F28A3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F5816D" w14:textId="06748B67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B3838AF" w14:textId="3E37E483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E37A1A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7BCFE1A7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39189E54" w14:textId="44A193DE" w:rsidR="00F259E5" w:rsidRPr="002F28A3" w:rsidRDefault="00F259E5" w:rsidP="00360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Time x MR</w:t>
            </w:r>
            <w:r w:rsidRPr="002F28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EDBD4" w14:textId="1EBFF95F" w:rsidR="00F259E5" w:rsidRPr="002F28A3" w:rsidRDefault="00F259E5" w:rsidP="00347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792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14:paraId="69F446D2" w14:textId="12B5AD1F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C4094B" w14:textId="5AF8E3F7" w:rsidR="00F259E5" w:rsidRPr="008D22AC" w:rsidRDefault="009B1BC8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53B59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1E26DAE" w14:textId="276AA7F6" w:rsidR="00F259E5" w:rsidRPr="002F28A3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992" w:type="dxa"/>
            <w:vAlign w:val="center"/>
          </w:tcPr>
          <w:p w14:paraId="25D9B4E3" w14:textId="5E0C8EB0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969213" w14:textId="03DEF083" w:rsidR="00F259E5" w:rsidRPr="008D22AC" w:rsidRDefault="00174B07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6ECD9B" w14:textId="77777777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D25998" w14:textId="37E4EF6A" w:rsidR="00F259E5" w:rsidRPr="002F28A3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850" w:type="dxa"/>
            <w:vAlign w:val="center"/>
          </w:tcPr>
          <w:p w14:paraId="6E7DBB37" w14:textId="74A48810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C41573" w14:textId="027F1301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7D915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15AD9A3E" w14:textId="77777777" w:rsidTr="003F774F">
        <w:trPr>
          <w:trHeight w:val="340"/>
        </w:trPr>
        <w:tc>
          <w:tcPr>
            <w:tcW w:w="2660" w:type="dxa"/>
            <w:shd w:val="clear" w:color="auto" w:fill="F2F2F2" w:themeFill="background1" w:themeFillShade="F2"/>
            <w:vAlign w:val="center"/>
          </w:tcPr>
          <w:p w14:paraId="6DC55462" w14:textId="7FFD1229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Larval mass x MR</w:t>
            </w:r>
            <w:r w:rsidRPr="002F28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1E12D15" w14:textId="62F51BD5" w:rsidR="00F259E5" w:rsidRPr="002F28A3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62E85D7" w14:textId="6AE64EAC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68B595E" w14:textId="3241D5D3" w:rsidR="00F259E5" w:rsidRPr="008D22AC" w:rsidRDefault="009B1BC8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F043B7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59B468B" w14:textId="3FF965B3" w:rsidR="00F259E5" w:rsidRPr="002F28A3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4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D0DE5B5" w14:textId="5C5D96C3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0EE0256" w14:textId="780D16E5" w:rsidR="00F259E5" w:rsidRPr="008D22AC" w:rsidRDefault="00174B07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65595AA" w14:textId="6A61C91E" w:rsidR="00F259E5" w:rsidRPr="002F28A3" w:rsidRDefault="00CC39C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  <w:p w14:paraId="55DC6DCA" w14:textId="742BD9AC" w:rsidR="00F259E5" w:rsidRPr="002F28A3" w:rsidRDefault="00F259E5" w:rsidP="00CC3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CC39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431F20" w14:textId="08CABBBC" w:rsidR="00F259E5" w:rsidRPr="002F28A3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F818FF2" w14:textId="3FA7F275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80DDB48" w14:textId="75EB9219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6A205A9" w14:textId="07047015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5D2FEB1C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4002E7E8" w14:textId="00FD690D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Larval mass x MR</w:t>
            </w:r>
            <w:r w:rsidRPr="002F28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7F7861" w14:textId="6D826114" w:rsidR="00F259E5" w:rsidRPr="002F28A3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567" w:type="dxa"/>
            <w:vAlign w:val="center"/>
          </w:tcPr>
          <w:p w14:paraId="6C7C852A" w14:textId="5D6FD2B5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39E919" w14:textId="6A6C939D" w:rsidR="00F259E5" w:rsidRPr="008D22AC" w:rsidRDefault="00F259E5" w:rsidP="009B1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1BC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B01EF9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B6842EB" w14:textId="64144003" w:rsidR="00F259E5" w:rsidRPr="002F28A3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56</w:t>
            </w:r>
          </w:p>
        </w:tc>
        <w:tc>
          <w:tcPr>
            <w:tcW w:w="992" w:type="dxa"/>
            <w:vAlign w:val="center"/>
          </w:tcPr>
          <w:p w14:paraId="64DAF7EA" w14:textId="40B5C4FA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DC1DDE" w14:textId="40309B51" w:rsidR="00F259E5" w:rsidRPr="008D22AC" w:rsidRDefault="00174B07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9FDB93" w14:textId="6865FBFB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C39C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  <w:p w14:paraId="1C72A817" w14:textId="6AF5DFF0" w:rsidR="00F259E5" w:rsidRPr="002F28A3" w:rsidRDefault="00F259E5" w:rsidP="00CC3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39C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78FA4" w14:textId="291FF76A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2</w:t>
            </w:r>
          </w:p>
        </w:tc>
        <w:tc>
          <w:tcPr>
            <w:tcW w:w="850" w:type="dxa"/>
            <w:vAlign w:val="center"/>
          </w:tcPr>
          <w:p w14:paraId="69DAF673" w14:textId="7DC682AE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9E50AF" w14:textId="1DCA07A1" w:rsidR="00F259E5" w:rsidRPr="00847C32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8A15B3" w14:textId="25AFE5E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7B3E3515" w14:textId="77777777" w:rsidTr="003F774F">
        <w:trPr>
          <w:trHeight w:val="340"/>
        </w:trPr>
        <w:tc>
          <w:tcPr>
            <w:tcW w:w="2660" w:type="dxa"/>
            <w:shd w:val="clear" w:color="auto" w:fill="F2F2F2" w:themeFill="background1" w:themeFillShade="F2"/>
            <w:vAlign w:val="center"/>
          </w:tcPr>
          <w:p w14:paraId="125B6791" w14:textId="34B0A49D" w:rsidR="00F259E5" w:rsidRPr="008D22AC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 xml:space="preserve">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C67A954" w14:textId="1CBC0CE4" w:rsidR="00F259E5" w:rsidRPr="008D22AC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3CDFCE9" w14:textId="3788E82C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FD7E5C5" w14:textId="31B41C2A" w:rsidR="00F259E5" w:rsidRPr="009B1BC8" w:rsidRDefault="009B1BC8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BC8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955515" w14:textId="77777777" w:rsidR="00F259E5" w:rsidRPr="004244F8" w:rsidRDefault="004244F8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4F8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  <w:p w14:paraId="0896707D" w14:textId="1E82F419" w:rsidR="004244F8" w:rsidRPr="008D22AC" w:rsidRDefault="004244F8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44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44F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4244F8">
              <w:rPr>
                <w:rFonts w:ascii="Times New Roman" w:hAnsi="Times New Roman" w:cs="Times New Roman"/>
                <w:sz w:val="20"/>
                <w:szCs w:val="20"/>
              </w:rPr>
              <w:t>0.386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AF7A625" w14:textId="776B38D8" w:rsidR="00F259E5" w:rsidRPr="008D22AC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C92053C" w14:textId="2F6D87F1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9ADAABC" w14:textId="63485CE7" w:rsidR="00F259E5" w:rsidRPr="008D22AC" w:rsidRDefault="00174B07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67BF193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A0E9B6" w14:textId="2BA1CA6E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BCA59C9" w14:textId="12FC4190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332C242" w14:textId="61616C49" w:rsidR="00F259E5" w:rsidRPr="00EB33CC" w:rsidRDefault="00EB33CC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3CC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943856" w14:textId="4E9D4818" w:rsidR="00BD5765" w:rsidRPr="002F28A3" w:rsidRDefault="00BE06E3" w:rsidP="00BD5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  <w:p w14:paraId="5D534154" w14:textId="6FC9A61C" w:rsidR="00F259E5" w:rsidRPr="008D22AC" w:rsidRDefault="00BD5765" w:rsidP="00BE06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06E3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59E5" w:rsidRPr="008D22AC" w14:paraId="4B7F4CD5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0E48FBB1" w14:textId="40E1B6C1" w:rsidR="00F259E5" w:rsidRPr="008D22AC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Time x Larval mass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EC7A50" w14:textId="567F0DC1" w:rsidR="00F259E5" w:rsidRPr="008D22AC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7</w:t>
            </w:r>
          </w:p>
        </w:tc>
        <w:tc>
          <w:tcPr>
            <w:tcW w:w="567" w:type="dxa"/>
            <w:vAlign w:val="center"/>
          </w:tcPr>
          <w:p w14:paraId="44A677E2" w14:textId="196CA977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D0DB4" w14:textId="634BA9B7" w:rsidR="00F259E5" w:rsidRPr="008D22AC" w:rsidRDefault="00F259E5" w:rsidP="00FA15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1BC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A3868A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6D0EEF" w14:textId="17877DD8" w:rsidR="00F259E5" w:rsidRPr="008D22AC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92" w:type="dxa"/>
            <w:vAlign w:val="center"/>
          </w:tcPr>
          <w:p w14:paraId="44950692" w14:textId="0F70D396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E2C682" w14:textId="5DA88DB1" w:rsidR="00F259E5" w:rsidRPr="008D22AC" w:rsidRDefault="00F259E5" w:rsidP="00D835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74B0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E64157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6597D2" w14:textId="5FD82B78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50" w:type="dxa"/>
            <w:vAlign w:val="center"/>
          </w:tcPr>
          <w:p w14:paraId="15EFB0F4" w14:textId="3384E4E8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E3EBC" w14:textId="1AC5DBA4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399E6B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621D333D" w14:textId="77777777" w:rsidTr="003F774F">
        <w:trPr>
          <w:trHeight w:val="340"/>
        </w:trPr>
        <w:tc>
          <w:tcPr>
            <w:tcW w:w="2660" w:type="dxa"/>
            <w:shd w:val="clear" w:color="auto" w:fill="F2F2F2" w:themeFill="background1" w:themeFillShade="F2"/>
            <w:vAlign w:val="center"/>
          </w:tcPr>
          <w:p w14:paraId="19567FC7" w14:textId="6E749797" w:rsidR="00F259E5" w:rsidRPr="008D22AC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Time x Larval mass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670AF24" w14:textId="537435F7" w:rsidR="00F259E5" w:rsidRPr="008D22AC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16BA782" w14:textId="45F7AE3C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BFBB43F" w14:textId="72C05B04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1BC8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3EA942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8F010B0" w14:textId="4EE89465" w:rsidR="00F259E5" w:rsidRPr="008D22AC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89B1D1A" w14:textId="091AD33A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CBCDCE4" w14:textId="6FD83F1A" w:rsidR="00F259E5" w:rsidRPr="00174B07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B07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74B07" w:rsidRPr="00174B07">
              <w:rPr>
                <w:rFonts w:ascii="Times New Roman" w:hAnsi="Times New Roman" w:cs="Times New Roman"/>
                <w:b/>
                <w:sz w:val="20"/>
                <w:szCs w:val="20"/>
              </w:rPr>
              <w:t>03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72E7710" w14:textId="77777777" w:rsidR="00F259E5" w:rsidRDefault="00015B22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  <w:p w14:paraId="7473166E" w14:textId="0935F4FE" w:rsidR="00015B22" w:rsidRPr="008D22AC" w:rsidRDefault="00015B22" w:rsidP="00015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3060AF" w14:textId="7F48AA9E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9AEDA64" w14:textId="3477CF3C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FA1AFA" w14:textId="0C2C1029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5E9B6F9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03895648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508050D6" w14:textId="07D3EF52" w:rsidR="00F259E5" w:rsidRPr="008D22AC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Time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 xml:space="preserve">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AA035F" w14:textId="7397CDC6" w:rsidR="00F259E5" w:rsidRPr="008D22AC" w:rsidRDefault="00347929" w:rsidP="00020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67" w:type="dxa"/>
            <w:vAlign w:val="center"/>
          </w:tcPr>
          <w:p w14:paraId="6F0D2E16" w14:textId="4A739457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50475A" w14:textId="661585A6" w:rsidR="00F259E5" w:rsidRPr="008D22AC" w:rsidRDefault="00F259E5" w:rsidP="009B1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1BC8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E1A7F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DB2299" w14:textId="088B3D3D" w:rsidR="00F259E5" w:rsidRPr="008D22AC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C2EBFFA" w14:textId="7D1D67FB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CB24B7" w14:textId="1173C815" w:rsidR="00F259E5" w:rsidRPr="008D22AC" w:rsidRDefault="00174B07" w:rsidP="00C46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4C7838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ACBA03" w14:textId="433D9A4A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50" w:type="dxa"/>
            <w:vAlign w:val="center"/>
          </w:tcPr>
          <w:p w14:paraId="2C299710" w14:textId="43B2859E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8CB5F" w14:textId="5CF7C8C0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4EE3E4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29D90E90" w14:textId="77777777" w:rsidTr="003F774F">
        <w:trPr>
          <w:trHeight w:val="340"/>
        </w:trPr>
        <w:tc>
          <w:tcPr>
            <w:tcW w:w="2660" w:type="dxa"/>
            <w:shd w:val="clear" w:color="auto" w:fill="F2F2F2" w:themeFill="background1" w:themeFillShade="F2"/>
            <w:vAlign w:val="center"/>
          </w:tcPr>
          <w:p w14:paraId="1C876470" w14:textId="00658D53" w:rsidR="00F259E5" w:rsidRPr="008D22AC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Larval mass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 xml:space="preserve">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114811D" w14:textId="60F29191" w:rsidR="00F259E5" w:rsidRPr="008D22AC" w:rsidRDefault="00347929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5E3E47D" w14:textId="7E0CEB2C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A9D742" w14:textId="3EB0E3FF" w:rsidR="00F259E5" w:rsidRPr="008D22AC" w:rsidRDefault="00F259E5" w:rsidP="009B1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1BC8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B3A86A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6FE44E5" w14:textId="1F566331" w:rsidR="00F259E5" w:rsidRPr="008D22AC" w:rsidRDefault="00F259E5" w:rsidP="00E65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C628545" w14:textId="47BFE8CD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3A5BC6A" w14:textId="3FFDE87A" w:rsidR="00F259E5" w:rsidRPr="008D22AC" w:rsidRDefault="00174B07" w:rsidP="00302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83A0353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24CF44" w14:textId="0E1FFE7F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BD079FD" w14:textId="0EE08EF1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C302E7B" w14:textId="19953D77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F740929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3779A237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74F132AA" w14:textId="5D7BF426" w:rsidR="00F259E5" w:rsidRPr="008D22AC" w:rsidRDefault="00F259E5" w:rsidP="0047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Time x Larval mass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 xml:space="preserve"> x MR</w:t>
            </w:r>
            <w:r w:rsidRPr="008D22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319F03" w14:textId="16AF18F3" w:rsidR="00F259E5" w:rsidRPr="008D22AC" w:rsidRDefault="009B1BC8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9</w:t>
            </w:r>
          </w:p>
        </w:tc>
        <w:tc>
          <w:tcPr>
            <w:tcW w:w="567" w:type="dxa"/>
            <w:vAlign w:val="center"/>
          </w:tcPr>
          <w:p w14:paraId="2DEA50B6" w14:textId="2F68C991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AE2EA6" w14:textId="30C3576E" w:rsidR="00F259E5" w:rsidRPr="008D22AC" w:rsidRDefault="00F259E5" w:rsidP="009B1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B1BC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407A1C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3995BE9" w14:textId="1574A79A" w:rsidR="00F259E5" w:rsidRPr="008D22AC" w:rsidRDefault="00E6551F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92" w:type="dxa"/>
            <w:vAlign w:val="center"/>
          </w:tcPr>
          <w:p w14:paraId="52E8C2BB" w14:textId="0D9F3FF6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67EE62" w14:textId="65C9AD28" w:rsidR="00F259E5" w:rsidRPr="008D22AC" w:rsidRDefault="00F259E5" w:rsidP="0017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4B07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30FF4A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BEA3FC" w14:textId="1565FDA4" w:rsidR="00F259E5" w:rsidRPr="008D22A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850" w:type="dxa"/>
            <w:vAlign w:val="center"/>
          </w:tcPr>
          <w:p w14:paraId="2C7C5054" w14:textId="26C3E8E3" w:rsidR="00F259E5" w:rsidRPr="008D22AC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A5B5D0" w14:textId="22E3091C" w:rsidR="00F259E5" w:rsidRPr="008D22AC" w:rsidRDefault="00F259E5" w:rsidP="00E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33CC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3CE067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2AC" w:rsidRPr="008D22AC" w14:paraId="37E568C1" w14:textId="77777777" w:rsidTr="003F774F">
        <w:trPr>
          <w:trHeight w:val="340"/>
        </w:trPr>
        <w:tc>
          <w:tcPr>
            <w:tcW w:w="2660" w:type="dxa"/>
            <w:shd w:val="clear" w:color="auto" w:fill="BFBFBF" w:themeFill="background1" w:themeFillShade="BF"/>
            <w:vAlign w:val="center"/>
          </w:tcPr>
          <w:p w14:paraId="25B1537B" w14:textId="6442CEB3" w:rsidR="008D22AC" w:rsidRPr="008D22AC" w:rsidRDefault="008D22AC" w:rsidP="007D7B2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i/>
                <w:sz w:val="20"/>
                <w:szCs w:val="20"/>
              </w:rPr>
              <w:t>Random effect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F151CC0" w14:textId="77777777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6BE034F" w14:textId="77777777" w:rsidR="008D22AC" w:rsidRPr="008D22AC" w:rsidRDefault="008D22AC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17FCDB07" w14:textId="11272B8A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A6B56F6" w14:textId="77777777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2E881928" w14:textId="7750BAA4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8A1CC65" w14:textId="77777777" w:rsidR="008D22AC" w:rsidRPr="008D22AC" w:rsidRDefault="008D22AC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639CFA0" w14:textId="46835D5E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2DEFA86" w14:textId="77777777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EDC5DFE" w14:textId="649E78AB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D24A5EF" w14:textId="77777777" w:rsidR="008D22AC" w:rsidRPr="008D22AC" w:rsidRDefault="008D22AC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70E979E" w14:textId="38227664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5DB40AB" w14:textId="6BB40749" w:rsidR="008D22AC" w:rsidRPr="008D22AC" w:rsidRDefault="008D22A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9E5" w:rsidRPr="008D22AC" w14:paraId="748F3DB9" w14:textId="77777777" w:rsidTr="003F774F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76F073F3" w14:textId="635630A0" w:rsidR="00F259E5" w:rsidRPr="002F28A3" w:rsidRDefault="00F259E5" w:rsidP="00364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A3">
              <w:rPr>
                <w:rFonts w:ascii="Times New Roman" w:hAnsi="Times New Roman" w:cs="Times New Roman"/>
                <w:sz w:val="20"/>
                <w:szCs w:val="20"/>
              </w:rPr>
              <w:t>Experimental pane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F2136" w14:textId="2CC64D5A" w:rsidR="00F259E5" w:rsidRPr="002F28A3" w:rsidRDefault="001D51D4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33</w:t>
            </w:r>
          </w:p>
        </w:tc>
        <w:tc>
          <w:tcPr>
            <w:tcW w:w="567" w:type="dxa"/>
            <w:vAlign w:val="center"/>
          </w:tcPr>
          <w:p w14:paraId="09C1176D" w14:textId="5497DBD9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B9E431" w14:textId="6291ADB0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2A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7401E5" w14:textId="77777777" w:rsidR="00F259E5" w:rsidRPr="002F28A3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B5B5F6" w14:textId="628E38F5" w:rsidR="00F259E5" w:rsidRPr="002F28A3" w:rsidRDefault="00B271B7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61</w:t>
            </w:r>
          </w:p>
        </w:tc>
        <w:tc>
          <w:tcPr>
            <w:tcW w:w="992" w:type="dxa"/>
            <w:vAlign w:val="center"/>
          </w:tcPr>
          <w:p w14:paraId="3961B633" w14:textId="23D4FD2E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1254C4" w14:textId="72FE5A1A" w:rsidR="00F259E5" w:rsidRPr="00B271B7" w:rsidRDefault="00B271B7" w:rsidP="00364E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1B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4AB819" w14:textId="77777777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9D2831" w14:textId="21B45D4B" w:rsidR="00F259E5" w:rsidRPr="002F28A3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5</w:t>
            </w:r>
          </w:p>
        </w:tc>
        <w:tc>
          <w:tcPr>
            <w:tcW w:w="850" w:type="dxa"/>
            <w:vAlign w:val="center"/>
          </w:tcPr>
          <w:p w14:paraId="3B7C2A69" w14:textId="1E268BCB" w:rsidR="00F259E5" w:rsidRPr="002F28A3" w:rsidRDefault="00F259E5" w:rsidP="00805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1B9D78" w14:textId="3A620647" w:rsidR="00F259E5" w:rsidRPr="00EB33CC" w:rsidRDefault="00EB33CC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3CC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4CAE2" w14:textId="32A33E18" w:rsidR="00F259E5" w:rsidRPr="008D22AC" w:rsidRDefault="00F259E5" w:rsidP="00364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2D10C8" w14:textId="095F8568" w:rsidR="007927C5" w:rsidRPr="003B266C" w:rsidRDefault="004416AA" w:rsidP="007927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7F2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A15EA">
        <w:rPr>
          <w:rFonts w:ascii="Times New Roman" w:hAnsi="Times New Roman" w:cs="Times New Roman"/>
          <w:sz w:val="24"/>
          <w:szCs w:val="24"/>
        </w:rPr>
        <w:t>S</w:t>
      </w:r>
      <w:r w:rsidR="00F04423">
        <w:rPr>
          <w:rFonts w:ascii="Times New Roman" w:hAnsi="Times New Roman" w:cs="Times New Roman"/>
          <w:sz w:val="24"/>
          <w:szCs w:val="24"/>
        </w:rPr>
        <w:t>3</w:t>
      </w:r>
      <w:r w:rsidRPr="00917F20">
        <w:rPr>
          <w:rFonts w:ascii="Times New Roman" w:hAnsi="Times New Roman" w:cs="Times New Roman"/>
          <w:sz w:val="24"/>
          <w:szCs w:val="24"/>
        </w:rPr>
        <w:t>.</w:t>
      </w:r>
      <w:r w:rsidR="00210434" w:rsidRPr="00210434">
        <w:rPr>
          <w:rFonts w:ascii="Times New Roman" w:hAnsi="Times New Roman" w:cs="Times New Roman"/>
          <w:sz w:val="24"/>
          <w:szCs w:val="24"/>
        </w:rPr>
        <w:t xml:space="preserve"> </w:t>
      </w:r>
      <w:r w:rsidR="00210434" w:rsidRPr="00631A05">
        <w:rPr>
          <w:rFonts w:ascii="Times New Roman" w:hAnsi="Times New Roman" w:cs="Times New Roman"/>
          <w:sz w:val="24"/>
          <w:szCs w:val="24"/>
        </w:rPr>
        <w:t xml:space="preserve">Logistic </w:t>
      </w:r>
      <w:r w:rsidR="005712C7" w:rsidRPr="00631A05">
        <w:rPr>
          <w:rFonts w:ascii="Times New Roman" w:hAnsi="Times New Roman" w:cs="Times New Roman"/>
          <w:sz w:val="24"/>
          <w:szCs w:val="24"/>
        </w:rPr>
        <w:t xml:space="preserve">generalised linear mixed effects </w:t>
      </w:r>
      <w:r w:rsidR="00210434" w:rsidRPr="00631A05">
        <w:rPr>
          <w:rFonts w:ascii="Times New Roman" w:hAnsi="Times New Roman" w:cs="Times New Roman"/>
          <w:sz w:val="24"/>
          <w:szCs w:val="24"/>
        </w:rPr>
        <w:t xml:space="preserve">regression for </w:t>
      </w:r>
      <w:r w:rsidR="00210434">
        <w:rPr>
          <w:rFonts w:ascii="Times New Roman" w:hAnsi="Times New Roman" w:cs="Times New Roman"/>
          <w:sz w:val="24"/>
          <w:szCs w:val="24"/>
        </w:rPr>
        <w:t>longevity (</w:t>
      </w:r>
      <w:r w:rsidR="001D5DD6" w:rsidRPr="00917F20">
        <w:rPr>
          <w:rFonts w:ascii="Times New Roman" w:hAnsi="Times New Roman" w:cs="Times New Roman"/>
          <w:sz w:val="24"/>
          <w:szCs w:val="24"/>
        </w:rPr>
        <w:t>individuals that survived less than or more than 140 days were assigned “0” and “1”, respectively</w:t>
      </w:r>
      <w:r w:rsidR="00210434">
        <w:rPr>
          <w:rFonts w:ascii="Times New Roman" w:hAnsi="Times New Roman" w:cs="Times New Roman"/>
          <w:sz w:val="24"/>
          <w:szCs w:val="24"/>
        </w:rPr>
        <w:t xml:space="preserve">) in </w:t>
      </w:r>
      <w:r w:rsidR="00210434">
        <w:rPr>
          <w:rFonts w:ascii="Times New Roman" w:hAnsi="Times New Roman" w:cs="Times New Roman"/>
          <w:i/>
          <w:sz w:val="24"/>
          <w:szCs w:val="24"/>
        </w:rPr>
        <w:t>B</w:t>
      </w:r>
      <w:r w:rsidR="00BD3992">
        <w:rPr>
          <w:rFonts w:ascii="Times New Roman" w:hAnsi="Times New Roman" w:cs="Times New Roman"/>
          <w:i/>
          <w:sz w:val="24"/>
          <w:szCs w:val="24"/>
        </w:rPr>
        <w:t>ugula</w:t>
      </w:r>
      <w:r w:rsidR="00210434">
        <w:rPr>
          <w:rFonts w:ascii="Times New Roman" w:hAnsi="Times New Roman" w:cs="Times New Roman"/>
          <w:i/>
          <w:sz w:val="24"/>
          <w:szCs w:val="24"/>
        </w:rPr>
        <w:t xml:space="preserve"> neritina</w:t>
      </w:r>
      <w:r w:rsidR="00210434">
        <w:rPr>
          <w:rFonts w:ascii="Times New Roman" w:hAnsi="Times New Roman" w:cs="Times New Roman"/>
          <w:sz w:val="24"/>
          <w:szCs w:val="24"/>
        </w:rPr>
        <w:t>.</w:t>
      </w:r>
      <w:r w:rsidR="007927C5">
        <w:rPr>
          <w:rFonts w:ascii="Times New Roman" w:hAnsi="Times New Roman" w:cs="Times New Roman"/>
          <w:sz w:val="24"/>
          <w:szCs w:val="24"/>
        </w:rPr>
        <w:t xml:space="preserve"> Results from log-likelihood tests, values in bold represent significant results (</w:t>
      </w:r>
      <w:r w:rsidR="007927C5" w:rsidRPr="007927C5">
        <w:rPr>
          <w:rFonts w:ascii="Times New Roman" w:hAnsi="Times New Roman" w:cs="Times New Roman"/>
          <w:i/>
          <w:sz w:val="24"/>
          <w:szCs w:val="24"/>
        </w:rPr>
        <w:t>p-value</w:t>
      </w:r>
      <w:r w:rsidR="00F7475D">
        <w:rPr>
          <w:rFonts w:ascii="Times New Roman" w:hAnsi="Times New Roman" w:cs="Times New Roman"/>
          <w:sz w:val="24"/>
          <w:szCs w:val="24"/>
        </w:rPr>
        <w:t xml:space="preserve"> &lt;0.05).</w:t>
      </w:r>
    </w:p>
    <w:tbl>
      <w:tblPr>
        <w:tblStyle w:val="TableGrid"/>
        <w:tblW w:w="11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8"/>
        <w:gridCol w:w="1745"/>
        <w:gridCol w:w="2038"/>
        <w:gridCol w:w="2038"/>
        <w:gridCol w:w="1746"/>
      </w:tblGrid>
      <w:tr w:rsidR="00043856" w:rsidRPr="008059F7" w14:paraId="7BFCD5EC" w14:textId="77777777" w:rsidTr="00043856">
        <w:trPr>
          <w:trHeight w:val="344"/>
        </w:trPr>
        <w:tc>
          <w:tcPr>
            <w:tcW w:w="39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19246" w14:textId="77777777" w:rsidR="007825B8" w:rsidRPr="008059F7" w:rsidRDefault="007825B8" w:rsidP="0024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54733" w14:textId="77777777" w:rsidR="007825B8" w:rsidRPr="008059F7" w:rsidRDefault="007825B8" w:rsidP="00245F32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χ</w:t>
            </w:r>
            <w:r w:rsidRPr="008059F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3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C6498F" w14:textId="54D7B158" w:rsidR="007825B8" w:rsidRPr="008059F7" w:rsidRDefault="007825B8" w:rsidP="007825B8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03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912BF" w14:textId="74B458F9" w:rsidR="007825B8" w:rsidRPr="008059F7" w:rsidRDefault="007825B8" w:rsidP="00245F32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74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0EB1A" w14:textId="162EF0A1" w:rsidR="007825B8" w:rsidRPr="008059F7" w:rsidRDefault="007825B8" w:rsidP="00F82AA1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 xml:space="preserve">Estimate </w:t>
            </w:r>
          </w:p>
        </w:tc>
      </w:tr>
      <w:tr w:rsidR="00043856" w:rsidRPr="008059F7" w14:paraId="027539FF" w14:textId="77777777" w:rsidTr="00043856">
        <w:trPr>
          <w:trHeight w:val="344"/>
        </w:trPr>
        <w:tc>
          <w:tcPr>
            <w:tcW w:w="390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A7B100" w14:textId="77777777" w:rsidR="007825B8" w:rsidRPr="008059F7" w:rsidRDefault="007825B8" w:rsidP="00245F32">
            <w:pPr>
              <w:rPr>
                <w:rFonts w:ascii="Times New Roman" w:hAnsi="Times New Roman" w:cs="Times New Roman"/>
                <w:i/>
              </w:rPr>
            </w:pPr>
            <w:r w:rsidRPr="008059F7">
              <w:rPr>
                <w:rFonts w:ascii="Times New Roman" w:hAnsi="Times New Roman" w:cs="Times New Roman"/>
                <w:i/>
              </w:rPr>
              <w:t>Fixed effects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3E26FE" w14:textId="77777777" w:rsidR="007825B8" w:rsidRPr="008059F7" w:rsidRDefault="007825B8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08F3520" w14:textId="77777777" w:rsidR="007825B8" w:rsidRPr="008059F7" w:rsidRDefault="007825B8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6A9786" w14:textId="6300CB96" w:rsidR="007825B8" w:rsidRPr="008059F7" w:rsidRDefault="007825B8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439A76" w14:textId="77777777" w:rsidR="007825B8" w:rsidRPr="008059F7" w:rsidRDefault="007825B8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59A8A7F4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663E9A9D" w14:textId="017B209E" w:rsidR="006327C7" w:rsidRPr="002F28A3" w:rsidRDefault="006327C7" w:rsidP="00245F32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ABE74F9" w14:textId="0CDDD150" w:rsidR="006327C7" w:rsidRPr="002F28A3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22.109</w:t>
            </w:r>
          </w:p>
        </w:tc>
        <w:tc>
          <w:tcPr>
            <w:tcW w:w="2038" w:type="dxa"/>
            <w:vAlign w:val="center"/>
          </w:tcPr>
          <w:p w14:paraId="72E8084C" w14:textId="26DB9188" w:rsidR="006327C7" w:rsidRPr="002F28A3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479A2935" w14:textId="00F5DB3B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59F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002BAB4D" w14:textId="03EBD03C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27C7" w:rsidRPr="008059F7" w14:paraId="6B4FE974" w14:textId="77777777" w:rsidTr="00043856">
        <w:trPr>
          <w:trHeight w:val="344"/>
        </w:trPr>
        <w:tc>
          <w:tcPr>
            <w:tcW w:w="3908" w:type="dxa"/>
            <w:shd w:val="clear" w:color="auto" w:fill="F2F2F2" w:themeFill="background1" w:themeFillShade="F2"/>
            <w:vAlign w:val="center"/>
          </w:tcPr>
          <w:p w14:paraId="3640199A" w14:textId="77777777" w:rsidR="006327C7" w:rsidRPr="002F28A3" w:rsidRDefault="006327C7" w:rsidP="00245F32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Larval mass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14:paraId="542305B5" w14:textId="6A6C25FE" w:rsidR="006327C7" w:rsidRPr="002F28A3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1.664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1065C120" w14:textId="2C8856A9" w:rsidR="006327C7" w:rsidRPr="002F28A3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5E9EC5A5" w14:textId="0F0F8DCE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14:paraId="0C11436E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6B0FCBF2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73BBF116" w14:textId="77777777" w:rsidR="006327C7" w:rsidRPr="002F28A3" w:rsidRDefault="006327C7" w:rsidP="00245F32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MR</w:t>
            </w:r>
            <w:r w:rsidRPr="002F28A3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C1CD334" w14:textId="4716B2F7" w:rsidR="006327C7" w:rsidRPr="002F28A3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12.659</w:t>
            </w:r>
          </w:p>
        </w:tc>
        <w:tc>
          <w:tcPr>
            <w:tcW w:w="2038" w:type="dxa"/>
            <w:vAlign w:val="center"/>
          </w:tcPr>
          <w:p w14:paraId="0ADA9E43" w14:textId="68FB27AF" w:rsidR="006327C7" w:rsidRPr="002F28A3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48DF2F42" w14:textId="2AAEB175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59F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524C7C0" w14:textId="565E5004" w:rsidR="006327C7" w:rsidRPr="008F69BD" w:rsidRDefault="006327C7" w:rsidP="009A64A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F69B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85</w:t>
            </w:r>
          </w:p>
        </w:tc>
      </w:tr>
      <w:tr w:rsidR="006327C7" w:rsidRPr="008059F7" w14:paraId="51D2C886" w14:textId="77777777" w:rsidTr="00043856">
        <w:trPr>
          <w:trHeight w:val="344"/>
        </w:trPr>
        <w:tc>
          <w:tcPr>
            <w:tcW w:w="3908" w:type="dxa"/>
            <w:shd w:val="clear" w:color="auto" w:fill="F2F2F2" w:themeFill="background1" w:themeFillShade="F2"/>
            <w:vAlign w:val="center"/>
          </w:tcPr>
          <w:p w14:paraId="580FF9E6" w14:textId="77777777" w:rsidR="006327C7" w:rsidRPr="002F28A3" w:rsidRDefault="006327C7" w:rsidP="00245F32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MR</w:t>
            </w:r>
            <w:r w:rsidRPr="002F28A3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14:paraId="77F2D779" w14:textId="03720963" w:rsidR="006327C7" w:rsidRPr="002F28A3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12.797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22EDE1E6" w14:textId="3C7E1C3C" w:rsidR="006327C7" w:rsidRPr="002F28A3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3A4144E1" w14:textId="7FF63220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59F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14:paraId="74FC3265" w14:textId="2A64DEBC" w:rsidR="006327C7" w:rsidRPr="008F69BD" w:rsidRDefault="006327C7" w:rsidP="00245F3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-1.625</w:t>
            </w:r>
          </w:p>
        </w:tc>
      </w:tr>
      <w:tr w:rsidR="006327C7" w:rsidRPr="008059F7" w14:paraId="4ED2289B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1E63A941" w14:textId="529E6B34" w:rsidR="006327C7" w:rsidRPr="008059F7" w:rsidRDefault="006327C7" w:rsidP="00D43A39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060DDA7" w14:textId="6E34316C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2038" w:type="dxa"/>
            <w:vAlign w:val="center"/>
          </w:tcPr>
          <w:p w14:paraId="692CED47" w14:textId="2AFF54CC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4F2454F7" w14:textId="63E7D22B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FDC66F7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640B6B91" w14:textId="77777777" w:rsidTr="00043856">
        <w:trPr>
          <w:trHeight w:val="344"/>
        </w:trPr>
        <w:tc>
          <w:tcPr>
            <w:tcW w:w="3908" w:type="dxa"/>
            <w:shd w:val="clear" w:color="auto" w:fill="F2F2F2" w:themeFill="background1" w:themeFillShade="F2"/>
            <w:vAlign w:val="center"/>
          </w:tcPr>
          <w:p w14:paraId="6F6CACC7" w14:textId="1BBF2F64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14:paraId="372D52C4" w14:textId="3C491E8D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7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072ED4D4" w14:textId="5964C552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60CD086F" w14:textId="3E1D1B61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14:paraId="34C9855C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1DC4C07A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252A7BC2" w14:textId="597C8AE2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9DA9266" w14:textId="7068F2E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2038" w:type="dxa"/>
            <w:vAlign w:val="center"/>
          </w:tcPr>
          <w:p w14:paraId="78CCA382" w14:textId="42529045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012F337E" w14:textId="4CA07FB3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0AD7137C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1C03071C" w14:textId="77777777" w:rsidTr="00043856">
        <w:trPr>
          <w:trHeight w:val="344"/>
        </w:trPr>
        <w:tc>
          <w:tcPr>
            <w:tcW w:w="3908" w:type="dxa"/>
            <w:shd w:val="clear" w:color="auto" w:fill="F2F2F2" w:themeFill="background1" w:themeFillShade="F2"/>
            <w:vAlign w:val="center"/>
          </w:tcPr>
          <w:p w14:paraId="2018DB7E" w14:textId="77777777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14:paraId="74A93C13" w14:textId="4661D1E8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50F2C5EF" w14:textId="495837AA" w:rsidR="006327C7" w:rsidRPr="008059F7" w:rsidRDefault="009A231F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1B7293CC" w14:textId="7187E935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14:paraId="159CCC5C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2C5BB05A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3B34790A" w14:textId="77777777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714537D" w14:textId="07833C85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2038" w:type="dxa"/>
            <w:vAlign w:val="center"/>
          </w:tcPr>
          <w:p w14:paraId="7A099B55" w14:textId="532EDD83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1D3E0F8" w14:textId="3C02B09B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086A358E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0144EA50" w14:textId="77777777" w:rsidTr="00043856">
        <w:trPr>
          <w:trHeight w:val="344"/>
        </w:trPr>
        <w:tc>
          <w:tcPr>
            <w:tcW w:w="3908" w:type="dxa"/>
            <w:shd w:val="clear" w:color="auto" w:fill="F2F2F2" w:themeFill="background1" w:themeFillShade="F2"/>
            <w:vAlign w:val="center"/>
          </w:tcPr>
          <w:p w14:paraId="548926B0" w14:textId="77777777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14:paraId="2C9E1E68" w14:textId="148DAF9D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51F304A6" w14:textId="1653E84A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490147E8" w14:textId="0D3D9F4B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14:paraId="51307E19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27C7" w:rsidRPr="008059F7" w14:paraId="00157758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4BDDB084" w14:textId="5921D17D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2C98D4D" w14:textId="70B7CDA8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9</w:t>
            </w:r>
          </w:p>
        </w:tc>
        <w:tc>
          <w:tcPr>
            <w:tcW w:w="2038" w:type="dxa"/>
            <w:vAlign w:val="center"/>
          </w:tcPr>
          <w:p w14:paraId="52D108D3" w14:textId="0C82697F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593E7DA4" w14:textId="730646A4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4D66DF09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22EB19E3" w14:textId="77777777" w:rsidTr="00043856">
        <w:trPr>
          <w:trHeight w:val="344"/>
        </w:trPr>
        <w:tc>
          <w:tcPr>
            <w:tcW w:w="3908" w:type="dxa"/>
            <w:shd w:val="clear" w:color="auto" w:fill="F2F2F2" w:themeFill="background1" w:themeFillShade="F2"/>
            <w:vAlign w:val="center"/>
          </w:tcPr>
          <w:p w14:paraId="52902077" w14:textId="5BC59AA8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14:paraId="7E3A6998" w14:textId="2ABB071F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0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64555C7F" w14:textId="1A45D081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21F1D712" w14:textId="2AE72CA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14:paraId="55D481EA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4B7CB2A4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304CED63" w14:textId="07EB9DF8" w:rsidR="006327C7" w:rsidRPr="008059F7" w:rsidRDefault="006327C7" w:rsidP="00777EE8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23BB33A" w14:textId="21D55A84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2038" w:type="dxa"/>
            <w:vAlign w:val="center"/>
          </w:tcPr>
          <w:p w14:paraId="24099FDF" w14:textId="16A2B85D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7577DC2" w14:textId="23FE3626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12802C1C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649F16FE" w14:textId="77777777" w:rsidTr="00043856">
        <w:trPr>
          <w:trHeight w:val="344"/>
        </w:trPr>
        <w:tc>
          <w:tcPr>
            <w:tcW w:w="3908" w:type="dxa"/>
            <w:shd w:val="clear" w:color="auto" w:fill="F2F2F2" w:themeFill="background1" w:themeFillShade="F2"/>
            <w:vAlign w:val="center"/>
          </w:tcPr>
          <w:p w14:paraId="09DE0E81" w14:textId="77777777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F2F2F2" w:themeFill="background1" w:themeFillShade="F2"/>
            <w:vAlign w:val="center"/>
          </w:tcPr>
          <w:p w14:paraId="26DF24EF" w14:textId="6BD57B76" w:rsidR="006327C7" w:rsidRPr="008059F7" w:rsidRDefault="00BC30F3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5A9B8633" w14:textId="19371801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5998B5E5" w14:textId="3B4B4735" w:rsidR="006327C7" w:rsidRPr="008059F7" w:rsidRDefault="00BC30F3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746" w:type="dxa"/>
            <w:shd w:val="clear" w:color="auto" w:fill="F2F2F2" w:themeFill="background1" w:themeFillShade="F2"/>
            <w:vAlign w:val="center"/>
          </w:tcPr>
          <w:p w14:paraId="5287008F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446E0FE4" w14:textId="77777777" w:rsidTr="00043856">
        <w:trPr>
          <w:trHeight w:val="344"/>
        </w:trPr>
        <w:tc>
          <w:tcPr>
            <w:tcW w:w="3908" w:type="dxa"/>
            <w:shd w:val="clear" w:color="auto" w:fill="auto"/>
            <w:vAlign w:val="center"/>
          </w:tcPr>
          <w:p w14:paraId="4641EA0F" w14:textId="4FF80D24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E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9BD2ED8" w14:textId="1342968B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2038" w:type="dxa"/>
            <w:vAlign w:val="center"/>
          </w:tcPr>
          <w:p w14:paraId="70B1B11F" w14:textId="392CE996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9BAF5CE" w14:textId="3C874DE0" w:rsidR="006327C7" w:rsidRPr="008059F7" w:rsidRDefault="006327C7" w:rsidP="006327C7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4749171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190D37BC" w14:textId="77777777" w:rsidTr="007D7B2B">
        <w:trPr>
          <w:trHeight w:val="344"/>
        </w:trPr>
        <w:tc>
          <w:tcPr>
            <w:tcW w:w="3908" w:type="dxa"/>
            <w:shd w:val="clear" w:color="auto" w:fill="BFBFBF" w:themeFill="background1" w:themeFillShade="BF"/>
            <w:vAlign w:val="center"/>
          </w:tcPr>
          <w:p w14:paraId="4D6478CA" w14:textId="303CB16E" w:rsidR="006327C7" w:rsidRPr="008059F7" w:rsidRDefault="006327C7" w:rsidP="007D7B2B">
            <w:pPr>
              <w:rPr>
                <w:rFonts w:ascii="Times New Roman" w:hAnsi="Times New Roman" w:cs="Times New Roman"/>
                <w:i/>
              </w:rPr>
            </w:pPr>
            <w:r w:rsidRPr="008059F7">
              <w:rPr>
                <w:rFonts w:ascii="Times New Roman" w:hAnsi="Times New Roman" w:cs="Times New Roman"/>
                <w:i/>
              </w:rPr>
              <w:t>Random effect</w:t>
            </w:r>
          </w:p>
        </w:tc>
        <w:tc>
          <w:tcPr>
            <w:tcW w:w="1745" w:type="dxa"/>
            <w:shd w:val="clear" w:color="auto" w:fill="BFBFBF" w:themeFill="background1" w:themeFillShade="BF"/>
            <w:vAlign w:val="center"/>
          </w:tcPr>
          <w:p w14:paraId="227ACADB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shd w:val="clear" w:color="auto" w:fill="BFBFBF" w:themeFill="background1" w:themeFillShade="BF"/>
          </w:tcPr>
          <w:p w14:paraId="488458FF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shd w:val="clear" w:color="auto" w:fill="BFBFBF" w:themeFill="background1" w:themeFillShade="BF"/>
            <w:vAlign w:val="center"/>
          </w:tcPr>
          <w:p w14:paraId="5BC4F57E" w14:textId="6BE4EDD1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BFBFBF" w:themeFill="background1" w:themeFillShade="BF"/>
            <w:vAlign w:val="center"/>
          </w:tcPr>
          <w:p w14:paraId="2E0ADCFC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7C7" w:rsidRPr="008059F7" w14:paraId="2905B4C3" w14:textId="77777777" w:rsidTr="007D7B2B">
        <w:trPr>
          <w:trHeight w:val="344"/>
        </w:trPr>
        <w:tc>
          <w:tcPr>
            <w:tcW w:w="39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1FE32B" w14:textId="77777777" w:rsidR="006327C7" w:rsidRPr="008059F7" w:rsidRDefault="006327C7" w:rsidP="00245F32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xperimental panel</w:t>
            </w:r>
          </w:p>
        </w:tc>
        <w:tc>
          <w:tcPr>
            <w:tcW w:w="17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5AA11F" w14:textId="1E84BCFC" w:rsidR="006327C7" w:rsidRPr="008059F7" w:rsidRDefault="00282A8B" w:rsidP="0024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3</w:t>
            </w:r>
          </w:p>
        </w:tc>
        <w:tc>
          <w:tcPr>
            <w:tcW w:w="2038" w:type="dxa"/>
            <w:tcBorders>
              <w:bottom w:val="single" w:sz="18" w:space="0" w:color="auto"/>
            </w:tcBorders>
            <w:vAlign w:val="center"/>
          </w:tcPr>
          <w:p w14:paraId="5CF5CD1D" w14:textId="18DD017C" w:rsidR="006327C7" w:rsidRPr="008059F7" w:rsidRDefault="006327C7" w:rsidP="004E7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CE3D418" w14:textId="18570209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74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4C482E" w14:textId="77777777" w:rsidR="006327C7" w:rsidRPr="008059F7" w:rsidRDefault="006327C7" w:rsidP="00245F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CF21C2" w14:textId="77777777" w:rsidR="0047143A" w:rsidRPr="00917F20" w:rsidRDefault="0047143A" w:rsidP="004416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61C3FC" w14:textId="410F223D" w:rsidR="00113EB7" w:rsidRDefault="004416AA" w:rsidP="001705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7F2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A15EA">
        <w:rPr>
          <w:rFonts w:ascii="Times New Roman" w:hAnsi="Times New Roman" w:cs="Times New Roman"/>
          <w:sz w:val="24"/>
          <w:szCs w:val="24"/>
        </w:rPr>
        <w:t>S</w:t>
      </w:r>
      <w:r w:rsidR="00F04423">
        <w:rPr>
          <w:rFonts w:ascii="Times New Roman" w:hAnsi="Times New Roman" w:cs="Times New Roman"/>
          <w:sz w:val="24"/>
          <w:szCs w:val="24"/>
        </w:rPr>
        <w:t>4</w:t>
      </w:r>
      <w:r w:rsidRPr="00917F20">
        <w:rPr>
          <w:rFonts w:ascii="Times New Roman" w:hAnsi="Times New Roman" w:cs="Times New Roman"/>
          <w:sz w:val="24"/>
          <w:szCs w:val="24"/>
        </w:rPr>
        <w:t xml:space="preserve">. </w:t>
      </w:r>
      <w:r w:rsidR="005712C7">
        <w:rPr>
          <w:rFonts w:ascii="Times New Roman" w:hAnsi="Times New Roman" w:cs="Times New Roman"/>
          <w:sz w:val="24"/>
          <w:szCs w:val="24"/>
        </w:rPr>
        <w:t xml:space="preserve">Logistic generalised linear mixed effects regression for age at onset of reproduction (number of days post-outplant when </w:t>
      </w:r>
      <w:proofErr w:type="spellStart"/>
      <w:r w:rsidR="005712C7">
        <w:rPr>
          <w:rFonts w:ascii="Times New Roman" w:hAnsi="Times New Roman" w:cs="Times New Roman"/>
          <w:sz w:val="24"/>
          <w:szCs w:val="24"/>
        </w:rPr>
        <w:t>ovicells</w:t>
      </w:r>
      <w:proofErr w:type="spellEnd"/>
      <w:r w:rsidR="005712C7">
        <w:rPr>
          <w:rFonts w:ascii="Times New Roman" w:hAnsi="Times New Roman" w:cs="Times New Roman"/>
          <w:sz w:val="24"/>
          <w:szCs w:val="24"/>
        </w:rPr>
        <w:t xml:space="preserve"> developed) in </w:t>
      </w:r>
      <w:r w:rsidR="005712C7">
        <w:rPr>
          <w:rFonts w:ascii="Times New Roman" w:hAnsi="Times New Roman" w:cs="Times New Roman"/>
          <w:i/>
          <w:sz w:val="24"/>
          <w:szCs w:val="24"/>
        </w:rPr>
        <w:t>B. neritina</w:t>
      </w:r>
      <w:r w:rsidR="005712C7">
        <w:rPr>
          <w:rFonts w:ascii="Times New Roman" w:hAnsi="Times New Roman" w:cs="Times New Roman"/>
          <w:sz w:val="24"/>
          <w:szCs w:val="24"/>
        </w:rPr>
        <w:t xml:space="preserve">. Individuals were assigned either </w:t>
      </w:r>
      <w:r w:rsidR="008D562F">
        <w:rPr>
          <w:rFonts w:ascii="Times New Roman" w:hAnsi="Times New Roman" w:cs="Times New Roman"/>
          <w:sz w:val="24"/>
          <w:szCs w:val="24"/>
        </w:rPr>
        <w:t>“</w:t>
      </w:r>
      <w:r w:rsidR="0028753B">
        <w:rPr>
          <w:rFonts w:ascii="Times New Roman" w:hAnsi="Times New Roman" w:cs="Times New Roman"/>
          <w:sz w:val="24"/>
          <w:szCs w:val="24"/>
        </w:rPr>
        <w:t>1</w:t>
      </w:r>
      <w:r w:rsidR="008D562F">
        <w:rPr>
          <w:rFonts w:ascii="Times New Roman" w:hAnsi="Times New Roman" w:cs="Times New Roman"/>
          <w:sz w:val="24"/>
          <w:szCs w:val="24"/>
        </w:rPr>
        <w:t xml:space="preserve">” for </w:t>
      </w:r>
      <w:r w:rsidR="00E924ED">
        <w:rPr>
          <w:rFonts w:ascii="Times New Roman" w:hAnsi="Times New Roman" w:cs="Times New Roman"/>
          <w:sz w:val="24"/>
          <w:szCs w:val="24"/>
        </w:rPr>
        <w:t>early (&lt;6</w:t>
      </w:r>
      <w:r w:rsidR="005712C7">
        <w:rPr>
          <w:rFonts w:ascii="Times New Roman" w:hAnsi="Times New Roman" w:cs="Times New Roman"/>
          <w:sz w:val="24"/>
          <w:szCs w:val="24"/>
        </w:rPr>
        <w:t xml:space="preserve">0 days) or </w:t>
      </w:r>
      <w:r w:rsidR="008D562F">
        <w:rPr>
          <w:rFonts w:ascii="Times New Roman" w:hAnsi="Times New Roman" w:cs="Times New Roman"/>
          <w:sz w:val="24"/>
          <w:szCs w:val="24"/>
        </w:rPr>
        <w:t>“</w:t>
      </w:r>
      <w:r w:rsidR="0028753B">
        <w:rPr>
          <w:rFonts w:ascii="Times New Roman" w:hAnsi="Times New Roman" w:cs="Times New Roman"/>
          <w:sz w:val="24"/>
          <w:szCs w:val="24"/>
        </w:rPr>
        <w:t>0</w:t>
      </w:r>
      <w:r w:rsidR="008D562F">
        <w:rPr>
          <w:rFonts w:ascii="Times New Roman" w:hAnsi="Times New Roman" w:cs="Times New Roman"/>
          <w:sz w:val="24"/>
          <w:szCs w:val="24"/>
        </w:rPr>
        <w:t xml:space="preserve">” for </w:t>
      </w:r>
      <w:r w:rsidR="00E924ED">
        <w:rPr>
          <w:rFonts w:ascii="Times New Roman" w:hAnsi="Times New Roman" w:cs="Times New Roman"/>
          <w:sz w:val="24"/>
          <w:szCs w:val="24"/>
        </w:rPr>
        <w:t>late (&gt;6</w:t>
      </w:r>
      <w:r w:rsidR="005712C7">
        <w:rPr>
          <w:rFonts w:ascii="Times New Roman" w:hAnsi="Times New Roman" w:cs="Times New Roman"/>
          <w:sz w:val="24"/>
          <w:szCs w:val="24"/>
        </w:rPr>
        <w:t>0 days) onset of r</w:t>
      </w:r>
      <w:r w:rsidR="009436BE">
        <w:rPr>
          <w:rFonts w:ascii="Times New Roman" w:hAnsi="Times New Roman" w:cs="Times New Roman"/>
          <w:sz w:val="24"/>
          <w:szCs w:val="24"/>
        </w:rPr>
        <w:t>eproduction.</w:t>
      </w:r>
      <w:r w:rsidR="005712C7">
        <w:rPr>
          <w:rFonts w:ascii="Times New Roman" w:hAnsi="Times New Roman" w:cs="Times New Roman"/>
          <w:sz w:val="24"/>
          <w:szCs w:val="24"/>
        </w:rPr>
        <w:t xml:space="preserve"> Results from log-likelihood tests, values in bold represent significant results (</w:t>
      </w:r>
      <w:r w:rsidR="005712C7" w:rsidRPr="007927C5">
        <w:rPr>
          <w:rFonts w:ascii="Times New Roman" w:hAnsi="Times New Roman" w:cs="Times New Roman"/>
          <w:i/>
          <w:sz w:val="24"/>
          <w:szCs w:val="24"/>
        </w:rPr>
        <w:t>p-value</w:t>
      </w:r>
      <w:r w:rsidR="005712C7">
        <w:rPr>
          <w:rFonts w:ascii="Times New Roman" w:hAnsi="Times New Roman" w:cs="Times New Roman"/>
          <w:sz w:val="24"/>
          <w:szCs w:val="24"/>
        </w:rPr>
        <w:t xml:space="preserve"> &lt;0.05)</w:t>
      </w:r>
      <w:r w:rsidR="00AA105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9"/>
        <w:gridCol w:w="1768"/>
        <w:gridCol w:w="2061"/>
        <w:gridCol w:w="2061"/>
        <w:gridCol w:w="1769"/>
      </w:tblGrid>
      <w:tr w:rsidR="00043856" w:rsidRPr="008059F7" w14:paraId="61EF67BA" w14:textId="77777777" w:rsidTr="00043856">
        <w:trPr>
          <w:trHeight w:val="341"/>
        </w:trPr>
        <w:tc>
          <w:tcPr>
            <w:tcW w:w="39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DA562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E41F2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χ</w:t>
            </w:r>
            <w:r w:rsidRPr="008059F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324B43C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0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33B0A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76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CAEEC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 xml:space="preserve">Estimate </w:t>
            </w:r>
          </w:p>
        </w:tc>
      </w:tr>
      <w:tr w:rsidR="00043856" w:rsidRPr="008059F7" w14:paraId="5648ADF0" w14:textId="77777777" w:rsidTr="00043856">
        <w:trPr>
          <w:trHeight w:val="341"/>
        </w:trPr>
        <w:tc>
          <w:tcPr>
            <w:tcW w:w="394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6B3C2A" w14:textId="77777777" w:rsidR="007E7852" w:rsidRPr="008059F7" w:rsidRDefault="007E7852" w:rsidP="00BD5765">
            <w:pPr>
              <w:rPr>
                <w:rFonts w:ascii="Times New Roman" w:hAnsi="Times New Roman" w:cs="Times New Roman"/>
                <w:i/>
              </w:rPr>
            </w:pPr>
            <w:r w:rsidRPr="008059F7">
              <w:rPr>
                <w:rFonts w:ascii="Times New Roman" w:hAnsi="Times New Roman" w:cs="Times New Roman"/>
                <w:i/>
              </w:rPr>
              <w:t>Fixed effects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EFD8D3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05DC7A9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C149EE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3DF765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5D5360E8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3D45BEA2" w14:textId="77777777" w:rsidR="007E7852" w:rsidRPr="002F28A3" w:rsidRDefault="007E7852" w:rsidP="00BD5765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7AF1CA7" w14:textId="38BD18D7" w:rsidR="007E7852" w:rsidRPr="002F28A3" w:rsidRDefault="00735D55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2061" w:type="dxa"/>
            <w:vAlign w:val="center"/>
          </w:tcPr>
          <w:p w14:paraId="53EAF74D" w14:textId="36D242D0" w:rsidR="007E7852" w:rsidRPr="002F28A3" w:rsidRDefault="004509FF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81E2D7F" w14:textId="72829BBE" w:rsidR="007E7852" w:rsidRPr="00735D55" w:rsidRDefault="00735D55" w:rsidP="00BD5765">
            <w:pPr>
              <w:jc w:val="center"/>
              <w:rPr>
                <w:rFonts w:ascii="Times New Roman" w:hAnsi="Times New Roman" w:cs="Times New Roman"/>
              </w:rPr>
            </w:pPr>
            <w:r w:rsidRPr="00735D55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38C449E3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43856" w:rsidRPr="008059F7" w14:paraId="684CE235" w14:textId="77777777" w:rsidTr="00043856">
        <w:trPr>
          <w:trHeight w:val="341"/>
        </w:trPr>
        <w:tc>
          <w:tcPr>
            <w:tcW w:w="3949" w:type="dxa"/>
            <w:shd w:val="clear" w:color="auto" w:fill="F2F2F2" w:themeFill="background1" w:themeFillShade="F2"/>
            <w:vAlign w:val="center"/>
          </w:tcPr>
          <w:p w14:paraId="62B97D25" w14:textId="77777777" w:rsidR="007E7852" w:rsidRPr="002F28A3" w:rsidRDefault="007E7852" w:rsidP="00BD5765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Larval mass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0102DE9E" w14:textId="5365610F" w:rsidR="007E7852" w:rsidRPr="002F28A3" w:rsidRDefault="00454F33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662315A2" w14:textId="0DCA76AF" w:rsidR="007E7852" w:rsidRPr="002F28A3" w:rsidRDefault="004509FF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6B01D792" w14:textId="71D3B335" w:rsidR="007E7852" w:rsidRPr="008059F7" w:rsidRDefault="007E7852" w:rsidP="00454F33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</w:t>
            </w:r>
            <w:r w:rsidR="00454F33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769" w:type="dxa"/>
            <w:shd w:val="clear" w:color="auto" w:fill="F2F2F2" w:themeFill="background1" w:themeFillShade="F2"/>
            <w:vAlign w:val="center"/>
          </w:tcPr>
          <w:p w14:paraId="40B7DAAC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1C852319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688EF068" w14:textId="77777777" w:rsidR="007E7852" w:rsidRPr="002F28A3" w:rsidRDefault="007E7852" w:rsidP="00BD5765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MR</w:t>
            </w:r>
            <w:r w:rsidRPr="002F28A3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EA9A7DD" w14:textId="7E03C2F7" w:rsidR="007E7852" w:rsidRPr="002F28A3" w:rsidRDefault="00454F33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061" w:type="dxa"/>
            <w:vAlign w:val="center"/>
          </w:tcPr>
          <w:p w14:paraId="5D999A35" w14:textId="62B05205" w:rsidR="007E7852" w:rsidRPr="002F28A3" w:rsidRDefault="004509FF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68BDC3AF" w14:textId="2D06C12F" w:rsidR="007E7852" w:rsidRPr="00454F33" w:rsidRDefault="00454F33" w:rsidP="00BD5765">
            <w:pPr>
              <w:jc w:val="center"/>
              <w:rPr>
                <w:rFonts w:ascii="Times New Roman" w:hAnsi="Times New Roman" w:cs="Times New Roman"/>
              </w:rPr>
            </w:pPr>
            <w:r w:rsidRPr="00454F33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53090802" w14:textId="0B371F7A" w:rsidR="007E7852" w:rsidRPr="008F69BD" w:rsidRDefault="007E7852" w:rsidP="00BD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43856" w:rsidRPr="008059F7" w14:paraId="6A31EEBA" w14:textId="77777777" w:rsidTr="00043856">
        <w:trPr>
          <w:trHeight w:val="341"/>
        </w:trPr>
        <w:tc>
          <w:tcPr>
            <w:tcW w:w="3949" w:type="dxa"/>
            <w:shd w:val="clear" w:color="auto" w:fill="F2F2F2" w:themeFill="background1" w:themeFillShade="F2"/>
            <w:vAlign w:val="center"/>
          </w:tcPr>
          <w:p w14:paraId="3AA03EEA" w14:textId="77777777" w:rsidR="007E7852" w:rsidRPr="002F28A3" w:rsidRDefault="007E7852" w:rsidP="00BD5765">
            <w:pPr>
              <w:rPr>
                <w:rFonts w:ascii="Times New Roman" w:hAnsi="Times New Roman" w:cs="Times New Roman"/>
              </w:rPr>
            </w:pPr>
            <w:r w:rsidRPr="002F28A3">
              <w:rPr>
                <w:rFonts w:ascii="Times New Roman" w:hAnsi="Times New Roman" w:cs="Times New Roman"/>
              </w:rPr>
              <w:t>MR</w:t>
            </w:r>
            <w:r w:rsidRPr="002F28A3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309A5FC4" w14:textId="0DCED43F" w:rsidR="007E7852" w:rsidRPr="002F28A3" w:rsidRDefault="00454F33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2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2D58A3FE" w14:textId="7FE9DF9F" w:rsidR="007E7852" w:rsidRPr="002F28A3" w:rsidRDefault="004509FF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3C980D2F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59F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769" w:type="dxa"/>
            <w:shd w:val="clear" w:color="auto" w:fill="F2F2F2" w:themeFill="background1" w:themeFillShade="F2"/>
            <w:vAlign w:val="center"/>
          </w:tcPr>
          <w:p w14:paraId="303E899C" w14:textId="1105B36D" w:rsidR="007E7852" w:rsidRPr="008F69BD" w:rsidRDefault="00043856" w:rsidP="00BD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43856">
              <w:rPr>
                <w:rFonts w:ascii="Times New Roman" w:hAnsi="Times New Roman" w:cs="Times New Roman"/>
              </w:rPr>
              <w:t>0.475</w:t>
            </w:r>
          </w:p>
        </w:tc>
      </w:tr>
      <w:tr w:rsidR="00043856" w:rsidRPr="008059F7" w14:paraId="1B364971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18A0333C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4DA3A38" w14:textId="306C530D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2061" w:type="dxa"/>
            <w:vAlign w:val="center"/>
          </w:tcPr>
          <w:p w14:paraId="52F863BD" w14:textId="21FEA037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E172AFF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79D92A3C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04BC1EB1" w14:textId="77777777" w:rsidTr="00043856">
        <w:trPr>
          <w:trHeight w:val="341"/>
        </w:trPr>
        <w:tc>
          <w:tcPr>
            <w:tcW w:w="3949" w:type="dxa"/>
            <w:shd w:val="clear" w:color="auto" w:fill="F2F2F2" w:themeFill="background1" w:themeFillShade="F2"/>
            <w:vAlign w:val="center"/>
          </w:tcPr>
          <w:p w14:paraId="0CAC4175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4757CAF8" w14:textId="219836FB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0E125F0B" w14:textId="177A17B1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71D4DF64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769" w:type="dxa"/>
            <w:shd w:val="clear" w:color="auto" w:fill="F2F2F2" w:themeFill="background1" w:themeFillShade="F2"/>
            <w:vAlign w:val="center"/>
          </w:tcPr>
          <w:p w14:paraId="0E8AFA97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1D3C46CB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3FF229BE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83835C4" w14:textId="62BE83AC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9</w:t>
            </w:r>
          </w:p>
        </w:tc>
        <w:tc>
          <w:tcPr>
            <w:tcW w:w="2061" w:type="dxa"/>
            <w:vAlign w:val="center"/>
          </w:tcPr>
          <w:p w14:paraId="2F736E94" w14:textId="11ABF5DA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A65FD74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35B9353D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35533F4F" w14:textId="77777777" w:rsidTr="00043856">
        <w:trPr>
          <w:trHeight w:val="341"/>
        </w:trPr>
        <w:tc>
          <w:tcPr>
            <w:tcW w:w="3949" w:type="dxa"/>
            <w:shd w:val="clear" w:color="auto" w:fill="F2F2F2" w:themeFill="background1" w:themeFillShade="F2"/>
            <w:vAlign w:val="center"/>
          </w:tcPr>
          <w:p w14:paraId="2C74A739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12400882" w14:textId="64FB11F0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3D930BB0" w14:textId="57271711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4D343C13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769" w:type="dxa"/>
            <w:shd w:val="clear" w:color="auto" w:fill="F2F2F2" w:themeFill="background1" w:themeFillShade="F2"/>
            <w:vAlign w:val="center"/>
          </w:tcPr>
          <w:p w14:paraId="67F17646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6E7DB476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55B09868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2D3BE65" w14:textId="7732A0A1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2061" w:type="dxa"/>
            <w:vAlign w:val="center"/>
          </w:tcPr>
          <w:p w14:paraId="403C291E" w14:textId="453A76E8" w:rsidR="007E7852" w:rsidRPr="008059F7" w:rsidRDefault="00043856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5F024AA0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75F5B716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19B46FAA" w14:textId="77777777" w:rsidTr="00043856">
        <w:trPr>
          <w:trHeight w:val="341"/>
        </w:trPr>
        <w:tc>
          <w:tcPr>
            <w:tcW w:w="3949" w:type="dxa"/>
            <w:shd w:val="clear" w:color="auto" w:fill="F2F2F2" w:themeFill="background1" w:themeFillShade="F2"/>
            <w:vAlign w:val="center"/>
          </w:tcPr>
          <w:p w14:paraId="6780FB3D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5A335469" w14:textId="2EFBEDE5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7E3A26A5" w14:textId="3200C5E5" w:rsidR="007E7852" w:rsidRPr="008059F7" w:rsidRDefault="00043856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17E9745E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769" w:type="dxa"/>
            <w:shd w:val="clear" w:color="auto" w:fill="F2F2F2" w:themeFill="background1" w:themeFillShade="F2"/>
            <w:vAlign w:val="center"/>
          </w:tcPr>
          <w:p w14:paraId="7221E754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43856" w:rsidRPr="008059F7" w14:paraId="0EB4D3CE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3A2C80D5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8574E6F" w14:textId="0CF8AFBD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7</w:t>
            </w:r>
          </w:p>
        </w:tc>
        <w:tc>
          <w:tcPr>
            <w:tcW w:w="2061" w:type="dxa"/>
            <w:vAlign w:val="center"/>
          </w:tcPr>
          <w:p w14:paraId="2868D71C" w14:textId="068B8D79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59111E65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00C7DEA3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7A666961" w14:textId="77777777" w:rsidTr="00043856">
        <w:trPr>
          <w:trHeight w:val="341"/>
        </w:trPr>
        <w:tc>
          <w:tcPr>
            <w:tcW w:w="3949" w:type="dxa"/>
            <w:shd w:val="clear" w:color="auto" w:fill="F2F2F2" w:themeFill="background1" w:themeFillShade="F2"/>
            <w:vAlign w:val="center"/>
          </w:tcPr>
          <w:p w14:paraId="4A2E4F57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6DA6A936" w14:textId="5AA6C033" w:rsidR="007E7852" w:rsidRPr="008059F7" w:rsidRDefault="00DA561E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2DB674A7" w14:textId="245E48DC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4BA60435" w14:textId="46DA2F77" w:rsidR="007E7852" w:rsidRPr="008059F7" w:rsidRDefault="00DA561E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769" w:type="dxa"/>
            <w:shd w:val="clear" w:color="auto" w:fill="F2F2F2" w:themeFill="background1" w:themeFillShade="F2"/>
            <w:vAlign w:val="center"/>
          </w:tcPr>
          <w:p w14:paraId="3AFC416B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02FFB2FF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45E5A154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56AED5C" w14:textId="071A0CC3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7</w:t>
            </w:r>
          </w:p>
        </w:tc>
        <w:tc>
          <w:tcPr>
            <w:tcW w:w="2061" w:type="dxa"/>
            <w:vAlign w:val="center"/>
          </w:tcPr>
          <w:p w14:paraId="42208DBB" w14:textId="344099EE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5EA1852" w14:textId="663A9677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30B3F661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029E9E4E" w14:textId="77777777" w:rsidTr="00043856">
        <w:trPr>
          <w:trHeight w:val="341"/>
        </w:trPr>
        <w:tc>
          <w:tcPr>
            <w:tcW w:w="3949" w:type="dxa"/>
            <w:shd w:val="clear" w:color="auto" w:fill="F2F2F2" w:themeFill="background1" w:themeFillShade="F2"/>
            <w:vAlign w:val="center"/>
          </w:tcPr>
          <w:p w14:paraId="26828641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78652622" w14:textId="657B1389" w:rsidR="007E7852" w:rsidRPr="008059F7" w:rsidRDefault="0029701E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5B74D1DF" w14:textId="50E301E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  <w:shd w:val="clear" w:color="auto" w:fill="F2F2F2" w:themeFill="background1" w:themeFillShade="F2"/>
            <w:vAlign w:val="center"/>
          </w:tcPr>
          <w:p w14:paraId="2BA44B07" w14:textId="33224E66" w:rsidR="007E7852" w:rsidRPr="008059F7" w:rsidRDefault="0029701E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769" w:type="dxa"/>
            <w:shd w:val="clear" w:color="auto" w:fill="F2F2F2" w:themeFill="background1" w:themeFillShade="F2"/>
            <w:vAlign w:val="center"/>
          </w:tcPr>
          <w:p w14:paraId="58DF1E6A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1399D8D9" w14:textId="77777777" w:rsidTr="00043856">
        <w:trPr>
          <w:trHeight w:val="341"/>
        </w:trPr>
        <w:tc>
          <w:tcPr>
            <w:tcW w:w="3949" w:type="dxa"/>
            <w:shd w:val="clear" w:color="auto" w:fill="auto"/>
            <w:vAlign w:val="center"/>
          </w:tcPr>
          <w:p w14:paraId="1A2BC8FD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nvironment x Larval mass x MR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E</w:t>
            </w:r>
            <w:r w:rsidRPr="008059F7">
              <w:rPr>
                <w:rFonts w:ascii="Times New Roman" w:hAnsi="Times New Roman" w:cs="Times New Roman"/>
              </w:rPr>
              <w:t xml:space="preserve"> x MRE</w:t>
            </w:r>
            <w:r w:rsidRPr="008059F7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CCA63A9" w14:textId="01643E30" w:rsidR="007E7852" w:rsidRPr="008059F7" w:rsidRDefault="004D304A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5</w:t>
            </w:r>
          </w:p>
        </w:tc>
        <w:tc>
          <w:tcPr>
            <w:tcW w:w="2061" w:type="dxa"/>
            <w:vAlign w:val="center"/>
          </w:tcPr>
          <w:p w14:paraId="1B5E1B65" w14:textId="71104316" w:rsidR="007E7852" w:rsidRPr="008059F7" w:rsidRDefault="00615A9B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044DB2BC" w14:textId="21A999E1" w:rsidR="007E7852" w:rsidRPr="008059F7" w:rsidRDefault="007E7852" w:rsidP="004D304A">
            <w:pPr>
              <w:jc w:val="center"/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0.</w:t>
            </w:r>
            <w:r w:rsidR="004D304A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33CE7CE3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00DD65E1" w14:textId="77777777" w:rsidTr="007D7B2B">
        <w:trPr>
          <w:trHeight w:val="341"/>
        </w:trPr>
        <w:tc>
          <w:tcPr>
            <w:tcW w:w="3949" w:type="dxa"/>
            <w:shd w:val="clear" w:color="auto" w:fill="BFBFBF" w:themeFill="background1" w:themeFillShade="BF"/>
            <w:vAlign w:val="center"/>
          </w:tcPr>
          <w:p w14:paraId="1020C225" w14:textId="77777777" w:rsidR="007E7852" w:rsidRPr="008059F7" w:rsidRDefault="007E7852" w:rsidP="00BD5765">
            <w:pPr>
              <w:rPr>
                <w:rFonts w:ascii="Times New Roman" w:hAnsi="Times New Roman" w:cs="Times New Roman"/>
                <w:i/>
              </w:rPr>
            </w:pPr>
            <w:r w:rsidRPr="008059F7">
              <w:rPr>
                <w:rFonts w:ascii="Times New Roman" w:hAnsi="Times New Roman" w:cs="Times New Roman"/>
                <w:i/>
              </w:rPr>
              <w:t>Random effects</w:t>
            </w:r>
          </w:p>
        </w:tc>
        <w:tc>
          <w:tcPr>
            <w:tcW w:w="1768" w:type="dxa"/>
            <w:shd w:val="clear" w:color="auto" w:fill="BFBFBF" w:themeFill="background1" w:themeFillShade="BF"/>
            <w:vAlign w:val="center"/>
          </w:tcPr>
          <w:p w14:paraId="53C4B997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shd w:val="clear" w:color="auto" w:fill="BFBFBF" w:themeFill="background1" w:themeFillShade="BF"/>
          </w:tcPr>
          <w:p w14:paraId="3D10BFE1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  <w:shd w:val="clear" w:color="auto" w:fill="BFBFBF" w:themeFill="background1" w:themeFillShade="BF"/>
            <w:vAlign w:val="center"/>
          </w:tcPr>
          <w:p w14:paraId="469DF567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34DC4204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856" w:rsidRPr="008059F7" w14:paraId="15CC444E" w14:textId="77777777" w:rsidTr="007D7B2B">
        <w:trPr>
          <w:trHeight w:val="341"/>
        </w:trPr>
        <w:tc>
          <w:tcPr>
            <w:tcW w:w="394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9A14B9" w14:textId="77777777" w:rsidR="007E7852" w:rsidRPr="008059F7" w:rsidRDefault="007E7852" w:rsidP="00BD5765">
            <w:pPr>
              <w:rPr>
                <w:rFonts w:ascii="Times New Roman" w:hAnsi="Times New Roman" w:cs="Times New Roman"/>
              </w:rPr>
            </w:pPr>
            <w:r w:rsidRPr="008059F7">
              <w:rPr>
                <w:rFonts w:ascii="Times New Roman" w:hAnsi="Times New Roman" w:cs="Times New Roman"/>
              </w:rPr>
              <w:t>Experimental panel</w:t>
            </w:r>
          </w:p>
        </w:tc>
        <w:tc>
          <w:tcPr>
            <w:tcW w:w="17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A19C896" w14:textId="476EE815" w:rsidR="007E7852" w:rsidRPr="008059F7" w:rsidRDefault="002F2B3C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061" w:type="dxa"/>
            <w:tcBorders>
              <w:bottom w:val="single" w:sz="18" w:space="0" w:color="auto"/>
            </w:tcBorders>
            <w:vAlign w:val="center"/>
          </w:tcPr>
          <w:p w14:paraId="2A30FD75" w14:textId="4A981070" w:rsidR="007E7852" w:rsidRPr="008059F7" w:rsidRDefault="00562B82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78389D" w14:textId="31B8D101" w:rsidR="007E7852" w:rsidRPr="008059F7" w:rsidRDefault="0099772E" w:rsidP="00BD57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7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20A0FA" w14:textId="77777777" w:rsidR="007E7852" w:rsidRPr="008059F7" w:rsidRDefault="007E7852" w:rsidP="00BD5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886491" w14:textId="77777777" w:rsidR="008F1502" w:rsidRDefault="008F1502" w:rsidP="00680D4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F1502" w:rsidSect="00DE78C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234DCDF" w14:textId="6BC10EED" w:rsidR="008F1502" w:rsidRDefault="00BB5D58" w:rsidP="00E507E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668D8F" wp14:editId="30816E00">
            <wp:extent cx="3818965" cy="3818965"/>
            <wp:effectExtent l="0" t="0" r="0" b="0"/>
            <wp:docPr id="2" name="Picture 2" descr="A picture containing computer,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2343" cy="3832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2F324" w14:textId="3DCA51F7" w:rsidR="008202F3" w:rsidRPr="00917F20" w:rsidRDefault="008F1502" w:rsidP="00680D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BB5D58">
        <w:rPr>
          <w:rFonts w:ascii="Times New Roman" w:hAnsi="Times New Roman" w:cs="Times New Roman"/>
          <w:sz w:val="24"/>
          <w:szCs w:val="24"/>
        </w:rPr>
        <w:t>Schematic showing e</w:t>
      </w:r>
      <w:r>
        <w:rPr>
          <w:rFonts w:ascii="Times New Roman" w:hAnsi="Times New Roman" w:cs="Times New Roman"/>
          <w:sz w:val="24"/>
          <w:szCs w:val="24"/>
        </w:rPr>
        <w:t xml:space="preserve">xperimental </w:t>
      </w:r>
      <w:r w:rsidR="00BB5D58">
        <w:rPr>
          <w:rFonts w:ascii="Times New Roman" w:hAnsi="Times New Roman" w:cs="Times New Roman"/>
          <w:sz w:val="24"/>
          <w:szCs w:val="24"/>
        </w:rPr>
        <w:t>setup. Larval mass, and two metabolic rates: metabolic rate early (2 hours post-settlement; MR</w:t>
      </w:r>
      <w:r w:rsidR="00BB5D58" w:rsidRPr="00BB5D5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BB5D58">
        <w:rPr>
          <w:rFonts w:ascii="Times New Roman" w:hAnsi="Times New Roman" w:cs="Times New Roman"/>
          <w:sz w:val="24"/>
          <w:szCs w:val="24"/>
        </w:rPr>
        <w:t>) and metabolic rate late (24 hours post-settlement; MR</w:t>
      </w:r>
      <w:r w:rsidR="00BB5D58" w:rsidRPr="00BB5D58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BB5D58">
        <w:rPr>
          <w:rFonts w:ascii="Times New Roman" w:hAnsi="Times New Roman" w:cs="Times New Roman"/>
          <w:sz w:val="24"/>
          <w:szCs w:val="24"/>
        </w:rPr>
        <w:t xml:space="preserve">) were measured for </w:t>
      </w:r>
      <w:r w:rsidR="00E507E6">
        <w:rPr>
          <w:rFonts w:ascii="Times New Roman" w:hAnsi="Times New Roman" w:cs="Times New Roman"/>
          <w:sz w:val="24"/>
          <w:szCs w:val="24"/>
        </w:rPr>
        <w:t xml:space="preserve">360 individual </w:t>
      </w:r>
      <w:r w:rsidR="00E507E6" w:rsidRPr="00E507E6">
        <w:rPr>
          <w:rFonts w:ascii="Times New Roman" w:hAnsi="Times New Roman" w:cs="Times New Roman"/>
          <w:i/>
          <w:iCs/>
          <w:sz w:val="24"/>
          <w:szCs w:val="24"/>
        </w:rPr>
        <w:t>Bugula neritina</w:t>
      </w:r>
      <w:r w:rsidR="00E507E6">
        <w:rPr>
          <w:rFonts w:ascii="Times New Roman" w:hAnsi="Times New Roman" w:cs="Times New Roman"/>
          <w:sz w:val="24"/>
          <w:szCs w:val="24"/>
        </w:rPr>
        <w:t>. E</w:t>
      </w:r>
      <w:r w:rsidR="00BB5D58">
        <w:rPr>
          <w:rFonts w:ascii="Times New Roman" w:hAnsi="Times New Roman" w:cs="Times New Roman"/>
          <w:sz w:val="24"/>
          <w:szCs w:val="24"/>
        </w:rPr>
        <w:t>ach focal individual</w:t>
      </w:r>
      <w:r w:rsidR="00E507E6">
        <w:rPr>
          <w:rFonts w:ascii="Times New Roman" w:hAnsi="Times New Roman" w:cs="Times New Roman"/>
          <w:sz w:val="24"/>
          <w:szCs w:val="24"/>
        </w:rPr>
        <w:t xml:space="preserve"> (circled)</w:t>
      </w:r>
      <w:r w:rsidR="00BB5D58">
        <w:rPr>
          <w:rFonts w:ascii="Times New Roman" w:hAnsi="Times New Roman" w:cs="Times New Roman"/>
          <w:sz w:val="24"/>
          <w:szCs w:val="24"/>
        </w:rPr>
        <w:t xml:space="preserve"> was then was glued onto a labelled PVC plate (55 x 55 x 3mm) </w:t>
      </w:r>
      <w:r w:rsidR="00E507E6">
        <w:rPr>
          <w:rFonts w:ascii="Times New Roman" w:hAnsi="Times New Roman" w:cs="Times New Roman"/>
          <w:sz w:val="24"/>
          <w:szCs w:val="24"/>
        </w:rPr>
        <w:t>and assigned to</w:t>
      </w:r>
      <w:r w:rsidR="00BB5D58">
        <w:rPr>
          <w:rFonts w:ascii="Times New Roman" w:hAnsi="Times New Roman" w:cs="Times New Roman"/>
          <w:sz w:val="24"/>
          <w:szCs w:val="24"/>
        </w:rPr>
        <w:t xml:space="preserve"> one of three competition </w:t>
      </w:r>
      <w:r>
        <w:rPr>
          <w:rFonts w:ascii="Times New Roman" w:hAnsi="Times New Roman" w:cs="Times New Roman"/>
          <w:sz w:val="24"/>
          <w:szCs w:val="24"/>
        </w:rPr>
        <w:t>treatments</w:t>
      </w:r>
      <w:r w:rsidR="00E507E6">
        <w:rPr>
          <w:rFonts w:ascii="Times New Roman" w:hAnsi="Times New Roman" w:cs="Times New Roman"/>
          <w:sz w:val="24"/>
          <w:szCs w:val="24"/>
        </w:rPr>
        <w:t>: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07E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 competition environment</w:t>
      </w:r>
      <w:r w:rsidR="00E507E6">
        <w:rPr>
          <w:rFonts w:ascii="Times New Roman" w:hAnsi="Times New Roman" w:cs="Times New Roman"/>
          <w:sz w:val="24"/>
          <w:szCs w:val="24"/>
        </w:rPr>
        <w:t xml:space="preserve"> (“</w:t>
      </w:r>
      <w:proofErr w:type="spellStart"/>
      <w:r w:rsidR="00E507E6">
        <w:rPr>
          <w:rFonts w:ascii="Times New Roman" w:hAnsi="Times New Roman" w:cs="Times New Roman"/>
          <w:sz w:val="24"/>
          <w:szCs w:val="24"/>
        </w:rPr>
        <w:t>Nocomp</w:t>
      </w:r>
      <w:proofErr w:type="spellEnd"/>
      <w:r w:rsidR="00E507E6">
        <w:rPr>
          <w:rFonts w:ascii="Times New Roman" w:hAnsi="Times New Roman" w:cs="Times New Roman"/>
          <w:sz w:val="24"/>
          <w:szCs w:val="24"/>
        </w:rPr>
        <w:t>”), an i</w:t>
      </w:r>
      <w:r>
        <w:rPr>
          <w:rFonts w:ascii="Times New Roman" w:hAnsi="Times New Roman" w:cs="Times New Roman"/>
          <w:sz w:val="24"/>
          <w:szCs w:val="24"/>
        </w:rPr>
        <w:t>ntraspecific environment</w:t>
      </w:r>
      <w:r w:rsidR="00E507E6">
        <w:rPr>
          <w:rFonts w:ascii="Times New Roman" w:hAnsi="Times New Roman" w:cs="Times New Roman"/>
          <w:sz w:val="24"/>
          <w:szCs w:val="24"/>
        </w:rPr>
        <w:t xml:space="preserve"> (“Intra”)</w:t>
      </w:r>
      <w:r>
        <w:rPr>
          <w:rFonts w:ascii="Times New Roman" w:hAnsi="Times New Roman" w:cs="Times New Roman"/>
          <w:sz w:val="24"/>
          <w:szCs w:val="24"/>
        </w:rPr>
        <w:t xml:space="preserve">: a single focal individual settler was glued onto a plate among eight individual conspecific settlers of the same age, </w:t>
      </w:r>
      <w:r w:rsidR="00E507E6">
        <w:rPr>
          <w:rFonts w:ascii="Times New Roman" w:hAnsi="Times New Roman" w:cs="Times New Roman"/>
          <w:sz w:val="24"/>
          <w:szCs w:val="24"/>
        </w:rPr>
        <w:t>or an i</w:t>
      </w:r>
      <w:r>
        <w:rPr>
          <w:rFonts w:ascii="Times New Roman" w:hAnsi="Times New Roman" w:cs="Times New Roman"/>
          <w:sz w:val="24"/>
          <w:szCs w:val="24"/>
        </w:rPr>
        <w:t>nterspecific environment</w:t>
      </w:r>
      <w:r w:rsidR="00E507E6">
        <w:rPr>
          <w:rFonts w:ascii="Times New Roman" w:hAnsi="Times New Roman" w:cs="Times New Roman"/>
          <w:sz w:val="24"/>
          <w:szCs w:val="24"/>
        </w:rPr>
        <w:t xml:space="preserve"> (“Inter”)</w:t>
      </w:r>
      <w:r>
        <w:rPr>
          <w:rFonts w:ascii="Times New Roman" w:hAnsi="Times New Roman" w:cs="Times New Roman"/>
          <w:sz w:val="24"/>
          <w:szCs w:val="24"/>
        </w:rPr>
        <w:t xml:space="preserve">: a single focal individual settler was glued into a pre-established, subtidal community. 36 plates, comprising of a combination of the three competition treatments were then attached to </w:t>
      </w:r>
      <w:r w:rsidR="00E507E6">
        <w:rPr>
          <w:rFonts w:ascii="Times New Roman" w:hAnsi="Times New Roman" w:cs="Times New Roman"/>
          <w:sz w:val="24"/>
          <w:szCs w:val="24"/>
        </w:rPr>
        <w:t>one of 10</w:t>
      </w:r>
      <w:r>
        <w:rPr>
          <w:rFonts w:ascii="Times New Roman" w:hAnsi="Times New Roman" w:cs="Times New Roman"/>
          <w:sz w:val="24"/>
          <w:szCs w:val="24"/>
        </w:rPr>
        <w:t xml:space="preserve"> backing panel</w:t>
      </w:r>
      <w:r w:rsidR="00E507E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uspended in the subtidal </w:t>
      </w:r>
      <w:r w:rsidR="00DC42AF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approximately 1</w:t>
      </w:r>
      <w:r w:rsidR="00E507E6"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/>
          <w:sz w:val="24"/>
          <w:szCs w:val="24"/>
        </w:rPr>
        <w:t>m de</w:t>
      </w:r>
      <w:r w:rsidR="00DC42AF">
        <w:rPr>
          <w:rFonts w:ascii="Times New Roman" w:hAnsi="Times New Roman" w:cs="Times New Roman"/>
          <w:sz w:val="24"/>
          <w:szCs w:val="24"/>
        </w:rPr>
        <w:t>pth</w:t>
      </w:r>
      <w:r>
        <w:rPr>
          <w:rFonts w:ascii="Times New Roman" w:hAnsi="Times New Roman" w:cs="Times New Roman"/>
          <w:sz w:val="24"/>
          <w:szCs w:val="24"/>
        </w:rPr>
        <w:t>.</w:t>
      </w:r>
      <w:r w:rsidR="00E507E6">
        <w:rPr>
          <w:rFonts w:ascii="Times New Roman" w:hAnsi="Times New Roman" w:cs="Times New Roman"/>
          <w:sz w:val="24"/>
          <w:szCs w:val="24"/>
        </w:rPr>
        <w:t xml:space="preserve"> Individuals were monitored for fitness measures of viability (survival), fertility (onset of reproduction) and fecundity (number of </w:t>
      </w:r>
      <w:proofErr w:type="spellStart"/>
      <w:r w:rsidR="00E507E6">
        <w:rPr>
          <w:rFonts w:ascii="Times New Roman" w:hAnsi="Times New Roman" w:cs="Times New Roman"/>
          <w:sz w:val="24"/>
          <w:szCs w:val="24"/>
        </w:rPr>
        <w:t>ovicells</w:t>
      </w:r>
      <w:proofErr w:type="spellEnd"/>
      <w:r w:rsidR="00E507E6">
        <w:rPr>
          <w:rFonts w:ascii="Times New Roman" w:hAnsi="Times New Roman" w:cs="Times New Roman"/>
          <w:sz w:val="24"/>
          <w:szCs w:val="24"/>
        </w:rPr>
        <w:t>), as well we life-history traits (growth, age at onset of reproduction, longevity) approximately once per week until 140 days post-outplant.</w:t>
      </w:r>
      <w:r w:rsidR="002E4464">
        <w:rPr>
          <w:rFonts w:ascii="Times New Roman" w:hAnsi="Times New Roman" w:cs="Times New Roman"/>
          <w:sz w:val="24"/>
          <w:szCs w:val="24"/>
        </w:rPr>
        <w:fldChar w:fldCharType="begin"/>
      </w:r>
      <w:r w:rsidR="002E4464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2E446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202F3" w:rsidRPr="00917F20" w:rsidSect="008F15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913136" w14:textId="77777777" w:rsidR="005B60D7" w:rsidRDefault="005B60D7" w:rsidP="000B07FB">
      <w:pPr>
        <w:spacing w:after="0" w:line="240" w:lineRule="auto"/>
      </w:pPr>
      <w:r>
        <w:separator/>
      </w:r>
    </w:p>
  </w:endnote>
  <w:endnote w:type="continuationSeparator" w:id="0">
    <w:p w14:paraId="13A779FD" w14:textId="77777777" w:rsidR="005B60D7" w:rsidRDefault="005B60D7" w:rsidP="000B0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94097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BA5482" w14:textId="2D714AB4" w:rsidR="00BB5D58" w:rsidRDefault="00BB5D58" w:rsidP="00BB5D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09489" w14:textId="77777777" w:rsidR="00BB5D58" w:rsidRDefault="00BB5D58" w:rsidP="000B07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8202724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585CE6" w14:textId="555F1D59" w:rsidR="00BB5D58" w:rsidRPr="000B07FB" w:rsidRDefault="00BB5D58" w:rsidP="00BB5D5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B07FB">
          <w:rPr>
            <w:rStyle w:val="PageNumber"/>
            <w:rFonts w:ascii="Times New Roman" w:hAnsi="Times New Roman" w:cs="Times New Roman"/>
          </w:rPr>
          <w:fldChar w:fldCharType="begin"/>
        </w:r>
        <w:r w:rsidRPr="000B07F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B07FB">
          <w:rPr>
            <w:rStyle w:val="PageNumber"/>
            <w:rFonts w:ascii="Times New Roman" w:hAnsi="Times New Roman" w:cs="Times New Roman"/>
          </w:rPr>
          <w:fldChar w:fldCharType="separate"/>
        </w:r>
        <w:r w:rsidRPr="000B07FB">
          <w:rPr>
            <w:rStyle w:val="PageNumber"/>
            <w:rFonts w:ascii="Times New Roman" w:hAnsi="Times New Roman" w:cs="Times New Roman"/>
            <w:noProof/>
          </w:rPr>
          <w:t>1</w:t>
        </w:r>
        <w:r w:rsidRPr="000B07F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E605BF" w14:textId="77777777" w:rsidR="00BB5D58" w:rsidRDefault="00BB5D58" w:rsidP="000B07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D2A97" w14:textId="77777777" w:rsidR="005B60D7" w:rsidRDefault="005B60D7" w:rsidP="000B07FB">
      <w:pPr>
        <w:spacing w:after="0" w:line="240" w:lineRule="auto"/>
      </w:pPr>
      <w:r>
        <w:separator/>
      </w:r>
    </w:p>
  </w:footnote>
  <w:footnote w:type="continuationSeparator" w:id="0">
    <w:p w14:paraId="5CD799C8" w14:textId="77777777" w:rsidR="005B60D7" w:rsidRDefault="005B60D7" w:rsidP="000B07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31295"/>
    <w:multiLevelType w:val="hybridMultilevel"/>
    <w:tmpl w:val="E26CE552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838F6"/>
    <w:multiLevelType w:val="hybridMultilevel"/>
    <w:tmpl w:val="AE9662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7461F"/>
    <w:multiLevelType w:val="hybridMultilevel"/>
    <w:tmpl w:val="AE9662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0F320E"/>
    <w:multiLevelType w:val="hybridMultilevel"/>
    <w:tmpl w:val="B8AC1FEA"/>
    <w:lvl w:ilvl="0" w:tplc="A8DEFFBE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A8027C"/>
    <w:multiLevelType w:val="hybridMultilevel"/>
    <w:tmpl w:val="990003DE"/>
    <w:lvl w:ilvl="0" w:tplc="27A658C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17C74"/>
    <w:multiLevelType w:val="hybridMultilevel"/>
    <w:tmpl w:val="ACF0E8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1A6A1D"/>
    <w:multiLevelType w:val="hybridMultilevel"/>
    <w:tmpl w:val="340C17F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D0328"/>
    <w:multiLevelType w:val="hybridMultilevel"/>
    <w:tmpl w:val="ACF0E8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C55B2C"/>
    <w:multiLevelType w:val="hybridMultilevel"/>
    <w:tmpl w:val="AE9662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7A33EA"/>
    <w:multiLevelType w:val="hybridMultilevel"/>
    <w:tmpl w:val="99F021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D85044"/>
    <w:multiLevelType w:val="hybridMultilevel"/>
    <w:tmpl w:val="AE9662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775DE6"/>
    <w:multiLevelType w:val="hybridMultilevel"/>
    <w:tmpl w:val="D8A4A2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939EC"/>
    <w:multiLevelType w:val="hybridMultilevel"/>
    <w:tmpl w:val="01068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047E40"/>
    <w:multiLevelType w:val="hybridMultilevel"/>
    <w:tmpl w:val="4C364D04"/>
    <w:lvl w:ilvl="0" w:tplc="B69E62D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E2464C"/>
    <w:multiLevelType w:val="hybridMultilevel"/>
    <w:tmpl w:val="ACF0E8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606782"/>
    <w:multiLevelType w:val="hybridMultilevel"/>
    <w:tmpl w:val="72E88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0"/>
  </w:num>
  <w:num w:numId="5">
    <w:abstractNumId w:val="14"/>
  </w:num>
  <w:num w:numId="6">
    <w:abstractNumId w:val="1"/>
  </w:num>
  <w:num w:numId="7">
    <w:abstractNumId w:val="2"/>
  </w:num>
  <w:num w:numId="8">
    <w:abstractNumId w:val="8"/>
  </w:num>
  <w:num w:numId="9">
    <w:abstractNumId w:val="3"/>
  </w:num>
  <w:num w:numId="10">
    <w:abstractNumId w:val="12"/>
  </w:num>
  <w:num w:numId="11">
    <w:abstractNumId w:val="6"/>
  </w:num>
  <w:num w:numId="12">
    <w:abstractNumId w:val="15"/>
  </w:num>
  <w:num w:numId="13">
    <w:abstractNumId w:val="10"/>
  </w:num>
  <w:num w:numId="14">
    <w:abstractNumId w:val="4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0xapr0eeefx3ef5axvvv0c9r05t2vwtfzz&quot;&gt;My EndNote Library&lt;record-ids&gt;&lt;item&gt;621&lt;/item&gt;&lt;/record-ids&gt;&lt;/item&gt;&lt;/Libraries&gt;"/>
  </w:docVars>
  <w:rsids>
    <w:rsidRoot w:val="008175AD"/>
    <w:rsid w:val="000013E1"/>
    <w:rsid w:val="00001F13"/>
    <w:rsid w:val="00002C61"/>
    <w:rsid w:val="00002CCD"/>
    <w:rsid w:val="000035B6"/>
    <w:rsid w:val="00003616"/>
    <w:rsid w:val="00004124"/>
    <w:rsid w:val="0000441A"/>
    <w:rsid w:val="00005204"/>
    <w:rsid w:val="000063C8"/>
    <w:rsid w:val="000064DD"/>
    <w:rsid w:val="0000752A"/>
    <w:rsid w:val="0000787A"/>
    <w:rsid w:val="00011650"/>
    <w:rsid w:val="00011D0A"/>
    <w:rsid w:val="000127CB"/>
    <w:rsid w:val="00013D75"/>
    <w:rsid w:val="000149BF"/>
    <w:rsid w:val="00014B93"/>
    <w:rsid w:val="00014DCA"/>
    <w:rsid w:val="00015B22"/>
    <w:rsid w:val="000164E3"/>
    <w:rsid w:val="000168B5"/>
    <w:rsid w:val="000203A4"/>
    <w:rsid w:val="0002054C"/>
    <w:rsid w:val="00020EDB"/>
    <w:rsid w:val="0002105F"/>
    <w:rsid w:val="0002155B"/>
    <w:rsid w:val="000219F6"/>
    <w:rsid w:val="0002257B"/>
    <w:rsid w:val="00022F14"/>
    <w:rsid w:val="00023801"/>
    <w:rsid w:val="0002397F"/>
    <w:rsid w:val="00023A06"/>
    <w:rsid w:val="00023C71"/>
    <w:rsid w:val="00025BF9"/>
    <w:rsid w:val="00025E87"/>
    <w:rsid w:val="0002667E"/>
    <w:rsid w:val="000275BB"/>
    <w:rsid w:val="000276BB"/>
    <w:rsid w:val="00027950"/>
    <w:rsid w:val="00030ABB"/>
    <w:rsid w:val="00030BCC"/>
    <w:rsid w:val="00030E46"/>
    <w:rsid w:val="00030FF5"/>
    <w:rsid w:val="000315F0"/>
    <w:rsid w:val="00032232"/>
    <w:rsid w:val="000323D3"/>
    <w:rsid w:val="00032C0C"/>
    <w:rsid w:val="00032E7B"/>
    <w:rsid w:val="00032F20"/>
    <w:rsid w:val="0003440B"/>
    <w:rsid w:val="00034845"/>
    <w:rsid w:val="00034E96"/>
    <w:rsid w:val="0003536E"/>
    <w:rsid w:val="000365EF"/>
    <w:rsid w:val="00036839"/>
    <w:rsid w:val="00036A5D"/>
    <w:rsid w:val="00037228"/>
    <w:rsid w:val="00037475"/>
    <w:rsid w:val="0003766D"/>
    <w:rsid w:val="00037D9E"/>
    <w:rsid w:val="00040F76"/>
    <w:rsid w:val="0004308C"/>
    <w:rsid w:val="00043856"/>
    <w:rsid w:val="00043F7A"/>
    <w:rsid w:val="0004491B"/>
    <w:rsid w:val="00044C6D"/>
    <w:rsid w:val="00045314"/>
    <w:rsid w:val="00045567"/>
    <w:rsid w:val="00046550"/>
    <w:rsid w:val="00046C72"/>
    <w:rsid w:val="00046CA6"/>
    <w:rsid w:val="0005021D"/>
    <w:rsid w:val="00050F5F"/>
    <w:rsid w:val="00051416"/>
    <w:rsid w:val="00051CC4"/>
    <w:rsid w:val="00051F6E"/>
    <w:rsid w:val="00052252"/>
    <w:rsid w:val="00052634"/>
    <w:rsid w:val="00052963"/>
    <w:rsid w:val="00052B7F"/>
    <w:rsid w:val="00052F0E"/>
    <w:rsid w:val="00053015"/>
    <w:rsid w:val="0005344F"/>
    <w:rsid w:val="00053840"/>
    <w:rsid w:val="00054545"/>
    <w:rsid w:val="000563A2"/>
    <w:rsid w:val="00060BA4"/>
    <w:rsid w:val="000618A4"/>
    <w:rsid w:val="00062BA5"/>
    <w:rsid w:val="00063087"/>
    <w:rsid w:val="00063CBD"/>
    <w:rsid w:val="00064392"/>
    <w:rsid w:val="00064E2D"/>
    <w:rsid w:val="00067313"/>
    <w:rsid w:val="0007015F"/>
    <w:rsid w:val="00070C9B"/>
    <w:rsid w:val="00072C56"/>
    <w:rsid w:val="00072CAB"/>
    <w:rsid w:val="0007305A"/>
    <w:rsid w:val="00073430"/>
    <w:rsid w:val="00074425"/>
    <w:rsid w:val="00074AF2"/>
    <w:rsid w:val="00076270"/>
    <w:rsid w:val="00076534"/>
    <w:rsid w:val="00076B0D"/>
    <w:rsid w:val="00077539"/>
    <w:rsid w:val="00077E3E"/>
    <w:rsid w:val="000809FD"/>
    <w:rsid w:val="00080A5C"/>
    <w:rsid w:val="00080AF8"/>
    <w:rsid w:val="00081143"/>
    <w:rsid w:val="00081D31"/>
    <w:rsid w:val="00082BC4"/>
    <w:rsid w:val="0008387A"/>
    <w:rsid w:val="000838A6"/>
    <w:rsid w:val="00083F68"/>
    <w:rsid w:val="0008417C"/>
    <w:rsid w:val="00084EAE"/>
    <w:rsid w:val="000876B3"/>
    <w:rsid w:val="000877DA"/>
    <w:rsid w:val="00090902"/>
    <w:rsid w:val="00091834"/>
    <w:rsid w:val="00092A01"/>
    <w:rsid w:val="00092E6E"/>
    <w:rsid w:val="00093123"/>
    <w:rsid w:val="0009342B"/>
    <w:rsid w:val="00093FEA"/>
    <w:rsid w:val="00095166"/>
    <w:rsid w:val="00095B12"/>
    <w:rsid w:val="00096F2D"/>
    <w:rsid w:val="000A046A"/>
    <w:rsid w:val="000A1529"/>
    <w:rsid w:val="000A1554"/>
    <w:rsid w:val="000A1D1E"/>
    <w:rsid w:val="000A25B4"/>
    <w:rsid w:val="000A27B2"/>
    <w:rsid w:val="000A2AFF"/>
    <w:rsid w:val="000A2C30"/>
    <w:rsid w:val="000A30A9"/>
    <w:rsid w:val="000A3A3F"/>
    <w:rsid w:val="000A3E44"/>
    <w:rsid w:val="000A3FB7"/>
    <w:rsid w:val="000A48B7"/>
    <w:rsid w:val="000A4E78"/>
    <w:rsid w:val="000A58D8"/>
    <w:rsid w:val="000A599C"/>
    <w:rsid w:val="000A61AE"/>
    <w:rsid w:val="000A66D1"/>
    <w:rsid w:val="000A67BC"/>
    <w:rsid w:val="000A6B37"/>
    <w:rsid w:val="000B07FB"/>
    <w:rsid w:val="000B08A9"/>
    <w:rsid w:val="000B1221"/>
    <w:rsid w:val="000B18C9"/>
    <w:rsid w:val="000B2A01"/>
    <w:rsid w:val="000B2D69"/>
    <w:rsid w:val="000B3491"/>
    <w:rsid w:val="000B3967"/>
    <w:rsid w:val="000B3D67"/>
    <w:rsid w:val="000B595D"/>
    <w:rsid w:val="000B5FEF"/>
    <w:rsid w:val="000B6778"/>
    <w:rsid w:val="000B6AF6"/>
    <w:rsid w:val="000B7FAE"/>
    <w:rsid w:val="000C091C"/>
    <w:rsid w:val="000C120D"/>
    <w:rsid w:val="000C1CC4"/>
    <w:rsid w:val="000C285A"/>
    <w:rsid w:val="000C3783"/>
    <w:rsid w:val="000C4159"/>
    <w:rsid w:val="000C471F"/>
    <w:rsid w:val="000C496A"/>
    <w:rsid w:val="000C655B"/>
    <w:rsid w:val="000C6895"/>
    <w:rsid w:val="000C7188"/>
    <w:rsid w:val="000C7AA2"/>
    <w:rsid w:val="000D05C9"/>
    <w:rsid w:val="000D0FC5"/>
    <w:rsid w:val="000D1311"/>
    <w:rsid w:val="000D1546"/>
    <w:rsid w:val="000D176E"/>
    <w:rsid w:val="000D39B4"/>
    <w:rsid w:val="000D3E4D"/>
    <w:rsid w:val="000D42CE"/>
    <w:rsid w:val="000D471D"/>
    <w:rsid w:val="000D491D"/>
    <w:rsid w:val="000D4E7E"/>
    <w:rsid w:val="000D5806"/>
    <w:rsid w:val="000D6069"/>
    <w:rsid w:val="000D6B15"/>
    <w:rsid w:val="000D71F1"/>
    <w:rsid w:val="000D7D74"/>
    <w:rsid w:val="000E123A"/>
    <w:rsid w:val="000E15E6"/>
    <w:rsid w:val="000E18E7"/>
    <w:rsid w:val="000E1C28"/>
    <w:rsid w:val="000E23C0"/>
    <w:rsid w:val="000E2532"/>
    <w:rsid w:val="000E3094"/>
    <w:rsid w:val="000E33B2"/>
    <w:rsid w:val="000E3D11"/>
    <w:rsid w:val="000E5707"/>
    <w:rsid w:val="000E61A3"/>
    <w:rsid w:val="000E6302"/>
    <w:rsid w:val="000E79A1"/>
    <w:rsid w:val="000F0032"/>
    <w:rsid w:val="000F0F40"/>
    <w:rsid w:val="000F117E"/>
    <w:rsid w:val="000F349F"/>
    <w:rsid w:val="000F35CB"/>
    <w:rsid w:val="000F3F11"/>
    <w:rsid w:val="000F429C"/>
    <w:rsid w:val="000F44AF"/>
    <w:rsid w:val="000F5371"/>
    <w:rsid w:val="000F5B8F"/>
    <w:rsid w:val="000F62C4"/>
    <w:rsid w:val="000F6490"/>
    <w:rsid w:val="000F6D8A"/>
    <w:rsid w:val="000F6F98"/>
    <w:rsid w:val="000F71B9"/>
    <w:rsid w:val="000F7A7D"/>
    <w:rsid w:val="000F7B33"/>
    <w:rsid w:val="000F7DD5"/>
    <w:rsid w:val="00100D20"/>
    <w:rsid w:val="0010196A"/>
    <w:rsid w:val="001023BB"/>
    <w:rsid w:val="00102959"/>
    <w:rsid w:val="00102A35"/>
    <w:rsid w:val="00104238"/>
    <w:rsid w:val="0010442E"/>
    <w:rsid w:val="00104475"/>
    <w:rsid w:val="00104F73"/>
    <w:rsid w:val="0010530A"/>
    <w:rsid w:val="0010599D"/>
    <w:rsid w:val="00106890"/>
    <w:rsid w:val="00107617"/>
    <w:rsid w:val="00107CB4"/>
    <w:rsid w:val="00110BF3"/>
    <w:rsid w:val="00111888"/>
    <w:rsid w:val="001118AB"/>
    <w:rsid w:val="001125D0"/>
    <w:rsid w:val="00112842"/>
    <w:rsid w:val="001129D3"/>
    <w:rsid w:val="00112EE7"/>
    <w:rsid w:val="001139D9"/>
    <w:rsid w:val="00113A84"/>
    <w:rsid w:val="00113BA9"/>
    <w:rsid w:val="00113EB7"/>
    <w:rsid w:val="001156D7"/>
    <w:rsid w:val="00115A29"/>
    <w:rsid w:val="00115BEF"/>
    <w:rsid w:val="00115CDD"/>
    <w:rsid w:val="001160C5"/>
    <w:rsid w:val="00116811"/>
    <w:rsid w:val="00116987"/>
    <w:rsid w:val="0011760E"/>
    <w:rsid w:val="00117E51"/>
    <w:rsid w:val="00120D17"/>
    <w:rsid w:val="00120DA6"/>
    <w:rsid w:val="00120E19"/>
    <w:rsid w:val="0012102E"/>
    <w:rsid w:val="00121994"/>
    <w:rsid w:val="00122D5B"/>
    <w:rsid w:val="0012365C"/>
    <w:rsid w:val="001239AB"/>
    <w:rsid w:val="00123D10"/>
    <w:rsid w:val="00124F9D"/>
    <w:rsid w:val="00125203"/>
    <w:rsid w:val="0012522D"/>
    <w:rsid w:val="00125F39"/>
    <w:rsid w:val="0012612F"/>
    <w:rsid w:val="0012647D"/>
    <w:rsid w:val="001264FA"/>
    <w:rsid w:val="00131629"/>
    <w:rsid w:val="001318DA"/>
    <w:rsid w:val="00132E00"/>
    <w:rsid w:val="00133D55"/>
    <w:rsid w:val="001345D7"/>
    <w:rsid w:val="001346DD"/>
    <w:rsid w:val="00134C0E"/>
    <w:rsid w:val="00134E83"/>
    <w:rsid w:val="00135635"/>
    <w:rsid w:val="00135E08"/>
    <w:rsid w:val="0013628D"/>
    <w:rsid w:val="001363B1"/>
    <w:rsid w:val="00137B0E"/>
    <w:rsid w:val="0014004A"/>
    <w:rsid w:val="001416F8"/>
    <w:rsid w:val="00141EC5"/>
    <w:rsid w:val="001427D6"/>
    <w:rsid w:val="001430FD"/>
    <w:rsid w:val="00144384"/>
    <w:rsid w:val="00144BED"/>
    <w:rsid w:val="00145533"/>
    <w:rsid w:val="001458E9"/>
    <w:rsid w:val="00145EE1"/>
    <w:rsid w:val="001506AF"/>
    <w:rsid w:val="00150842"/>
    <w:rsid w:val="00150867"/>
    <w:rsid w:val="0015097C"/>
    <w:rsid w:val="001516B8"/>
    <w:rsid w:val="00151861"/>
    <w:rsid w:val="00151B83"/>
    <w:rsid w:val="00152030"/>
    <w:rsid w:val="0015259E"/>
    <w:rsid w:val="00152BFE"/>
    <w:rsid w:val="00153264"/>
    <w:rsid w:val="00153A2A"/>
    <w:rsid w:val="00153AE8"/>
    <w:rsid w:val="001541AC"/>
    <w:rsid w:val="0015456F"/>
    <w:rsid w:val="001547B2"/>
    <w:rsid w:val="00155367"/>
    <w:rsid w:val="00155686"/>
    <w:rsid w:val="001567BF"/>
    <w:rsid w:val="00157078"/>
    <w:rsid w:val="00157DCD"/>
    <w:rsid w:val="00161265"/>
    <w:rsid w:val="0016138D"/>
    <w:rsid w:val="001621B3"/>
    <w:rsid w:val="001625CE"/>
    <w:rsid w:val="00162E2C"/>
    <w:rsid w:val="00163427"/>
    <w:rsid w:val="00163491"/>
    <w:rsid w:val="00163551"/>
    <w:rsid w:val="00163B8D"/>
    <w:rsid w:val="001649BF"/>
    <w:rsid w:val="00164BFA"/>
    <w:rsid w:val="001654C6"/>
    <w:rsid w:val="00165619"/>
    <w:rsid w:val="001656B6"/>
    <w:rsid w:val="001659B8"/>
    <w:rsid w:val="0016662A"/>
    <w:rsid w:val="00166B52"/>
    <w:rsid w:val="00166E6C"/>
    <w:rsid w:val="00167775"/>
    <w:rsid w:val="001678C4"/>
    <w:rsid w:val="00170207"/>
    <w:rsid w:val="0017052B"/>
    <w:rsid w:val="001705F5"/>
    <w:rsid w:val="00171D09"/>
    <w:rsid w:val="0017207F"/>
    <w:rsid w:val="00172C68"/>
    <w:rsid w:val="00172CF7"/>
    <w:rsid w:val="00173CD3"/>
    <w:rsid w:val="00174B07"/>
    <w:rsid w:val="00175ECA"/>
    <w:rsid w:val="0017631B"/>
    <w:rsid w:val="0017650C"/>
    <w:rsid w:val="00176ADB"/>
    <w:rsid w:val="00176E54"/>
    <w:rsid w:val="00177241"/>
    <w:rsid w:val="001774FF"/>
    <w:rsid w:val="00177C7C"/>
    <w:rsid w:val="001808A3"/>
    <w:rsid w:val="00181047"/>
    <w:rsid w:val="0018115C"/>
    <w:rsid w:val="00182BDC"/>
    <w:rsid w:val="001832DE"/>
    <w:rsid w:val="00183324"/>
    <w:rsid w:val="00183FEA"/>
    <w:rsid w:val="00184C44"/>
    <w:rsid w:val="0018522D"/>
    <w:rsid w:val="0018569D"/>
    <w:rsid w:val="00185DF2"/>
    <w:rsid w:val="00185F64"/>
    <w:rsid w:val="001864C7"/>
    <w:rsid w:val="00186787"/>
    <w:rsid w:val="0018687F"/>
    <w:rsid w:val="00187428"/>
    <w:rsid w:val="00187807"/>
    <w:rsid w:val="00187D2E"/>
    <w:rsid w:val="0019105A"/>
    <w:rsid w:val="00192523"/>
    <w:rsid w:val="00192AC0"/>
    <w:rsid w:val="00192CD1"/>
    <w:rsid w:val="00193538"/>
    <w:rsid w:val="001936E2"/>
    <w:rsid w:val="0019411C"/>
    <w:rsid w:val="00194335"/>
    <w:rsid w:val="00195196"/>
    <w:rsid w:val="00195BCB"/>
    <w:rsid w:val="001961A9"/>
    <w:rsid w:val="001963BA"/>
    <w:rsid w:val="001965A6"/>
    <w:rsid w:val="00196CD0"/>
    <w:rsid w:val="001970B3"/>
    <w:rsid w:val="001971FC"/>
    <w:rsid w:val="0019731E"/>
    <w:rsid w:val="00197EF7"/>
    <w:rsid w:val="001A06AA"/>
    <w:rsid w:val="001A1188"/>
    <w:rsid w:val="001A1948"/>
    <w:rsid w:val="001A1E92"/>
    <w:rsid w:val="001A1FEC"/>
    <w:rsid w:val="001A230E"/>
    <w:rsid w:val="001A248B"/>
    <w:rsid w:val="001A2929"/>
    <w:rsid w:val="001A325D"/>
    <w:rsid w:val="001A4045"/>
    <w:rsid w:val="001A68BE"/>
    <w:rsid w:val="001A6A52"/>
    <w:rsid w:val="001A7CBE"/>
    <w:rsid w:val="001B1890"/>
    <w:rsid w:val="001B1EA7"/>
    <w:rsid w:val="001B32DE"/>
    <w:rsid w:val="001B35E7"/>
    <w:rsid w:val="001B3E81"/>
    <w:rsid w:val="001B40B9"/>
    <w:rsid w:val="001B4420"/>
    <w:rsid w:val="001B50F4"/>
    <w:rsid w:val="001B520D"/>
    <w:rsid w:val="001B530A"/>
    <w:rsid w:val="001B5C6C"/>
    <w:rsid w:val="001B6A84"/>
    <w:rsid w:val="001B75D0"/>
    <w:rsid w:val="001B7E2E"/>
    <w:rsid w:val="001C0372"/>
    <w:rsid w:val="001C091D"/>
    <w:rsid w:val="001C092C"/>
    <w:rsid w:val="001C1437"/>
    <w:rsid w:val="001C2676"/>
    <w:rsid w:val="001C2A6A"/>
    <w:rsid w:val="001C383B"/>
    <w:rsid w:val="001C422C"/>
    <w:rsid w:val="001C48E4"/>
    <w:rsid w:val="001C6244"/>
    <w:rsid w:val="001C6616"/>
    <w:rsid w:val="001C7168"/>
    <w:rsid w:val="001C7238"/>
    <w:rsid w:val="001C7934"/>
    <w:rsid w:val="001C7D54"/>
    <w:rsid w:val="001D02E7"/>
    <w:rsid w:val="001D0AD2"/>
    <w:rsid w:val="001D11F2"/>
    <w:rsid w:val="001D1882"/>
    <w:rsid w:val="001D1FF2"/>
    <w:rsid w:val="001D2642"/>
    <w:rsid w:val="001D2E95"/>
    <w:rsid w:val="001D41DA"/>
    <w:rsid w:val="001D4604"/>
    <w:rsid w:val="001D4D9A"/>
    <w:rsid w:val="001D4E83"/>
    <w:rsid w:val="001D4EA5"/>
    <w:rsid w:val="001D51D4"/>
    <w:rsid w:val="001D5C6E"/>
    <w:rsid w:val="001D5DD6"/>
    <w:rsid w:val="001D5E7A"/>
    <w:rsid w:val="001D6373"/>
    <w:rsid w:val="001D63DE"/>
    <w:rsid w:val="001D6450"/>
    <w:rsid w:val="001D64F4"/>
    <w:rsid w:val="001D6820"/>
    <w:rsid w:val="001E07AE"/>
    <w:rsid w:val="001E0D08"/>
    <w:rsid w:val="001E0D65"/>
    <w:rsid w:val="001E1CFD"/>
    <w:rsid w:val="001E466E"/>
    <w:rsid w:val="001E650B"/>
    <w:rsid w:val="001E666F"/>
    <w:rsid w:val="001E68CD"/>
    <w:rsid w:val="001E6AF6"/>
    <w:rsid w:val="001F035E"/>
    <w:rsid w:val="001F1265"/>
    <w:rsid w:val="001F2285"/>
    <w:rsid w:val="001F34D1"/>
    <w:rsid w:val="001F4AC1"/>
    <w:rsid w:val="001F4EDC"/>
    <w:rsid w:val="001F4F0D"/>
    <w:rsid w:val="001F4FB3"/>
    <w:rsid w:val="001F5738"/>
    <w:rsid w:val="001F59F8"/>
    <w:rsid w:val="001F62C1"/>
    <w:rsid w:val="001F7830"/>
    <w:rsid w:val="001F7B75"/>
    <w:rsid w:val="00202922"/>
    <w:rsid w:val="00202BA5"/>
    <w:rsid w:val="00202D52"/>
    <w:rsid w:val="00203BAD"/>
    <w:rsid w:val="00203DFF"/>
    <w:rsid w:val="00203E3D"/>
    <w:rsid w:val="00204AA8"/>
    <w:rsid w:val="00205354"/>
    <w:rsid w:val="002053EA"/>
    <w:rsid w:val="002054D1"/>
    <w:rsid w:val="00205AB7"/>
    <w:rsid w:val="00207848"/>
    <w:rsid w:val="0020784D"/>
    <w:rsid w:val="00210434"/>
    <w:rsid w:val="0021065C"/>
    <w:rsid w:val="002108DF"/>
    <w:rsid w:val="00210E11"/>
    <w:rsid w:val="00210F68"/>
    <w:rsid w:val="002112A2"/>
    <w:rsid w:val="00213F59"/>
    <w:rsid w:val="00214936"/>
    <w:rsid w:val="00214BB9"/>
    <w:rsid w:val="002164A4"/>
    <w:rsid w:val="0021655A"/>
    <w:rsid w:val="00217298"/>
    <w:rsid w:val="00217ACF"/>
    <w:rsid w:val="00217C43"/>
    <w:rsid w:val="00217FEA"/>
    <w:rsid w:val="002201C1"/>
    <w:rsid w:val="0022094F"/>
    <w:rsid w:val="0022096A"/>
    <w:rsid w:val="002214EF"/>
    <w:rsid w:val="00221B2A"/>
    <w:rsid w:val="0022266E"/>
    <w:rsid w:val="00223E3D"/>
    <w:rsid w:val="00223FF7"/>
    <w:rsid w:val="00224808"/>
    <w:rsid w:val="00225B7C"/>
    <w:rsid w:val="00225D98"/>
    <w:rsid w:val="002266AA"/>
    <w:rsid w:val="00227674"/>
    <w:rsid w:val="00227F6B"/>
    <w:rsid w:val="00231410"/>
    <w:rsid w:val="00231C96"/>
    <w:rsid w:val="002320A9"/>
    <w:rsid w:val="0023239B"/>
    <w:rsid w:val="00232A9A"/>
    <w:rsid w:val="00233DC3"/>
    <w:rsid w:val="00234683"/>
    <w:rsid w:val="00234754"/>
    <w:rsid w:val="002347BB"/>
    <w:rsid w:val="00236FD9"/>
    <w:rsid w:val="002406A9"/>
    <w:rsid w:val="00240A02"/>
    <w:rsid w:val="00242405"/>
    <w:rsid w:val="0024257F"/>
    <w:rsid w:val="00242D6F"/>
    <w:rsid w:val="00242E24"/>
    <w:rsid w:val="00243A94"/>
    <w:rsid w:val="00244583"/>
    <w:rsid w:val="00244A4F"/>
    <w:rsid w:val="00244BEC"/>
    <w:rsid w:val="00244D1D"/>
    <w:rsid w:val="0024560E"/>
    <w:rsid w:val="002458B7"/>
    <w:rsid w:val="00245ABE"/>
    <w:rsid w:val="00245F32"/>
    <w:rsid w:val="00246D6A"/>
    <w:rsid w:val="00247999"/>
    <w:rsid w:val="00247AAB"/>
    <w:rsid w:val="00247CDC"/>
    <w:rsid w:val="00247CE5"/>
    <w:rsid w:val="00247F98"/>
    <w:rsid w:val="002505E4"/>
    <w:rsid w:val="00250754"/>
    <w:rsid w:val="002528E7"/>
    <w:rsid w:val="0025348F"/>
    <w:rsid w:val="002549B5"/>
    <w:rsid w:val="00254C01"/>
    <w:rsid w:val="00256747"/>
    <w:rsid w:val="00256BF8"/>
    <w:rsid w:val="0025793E"/>
    <w:rsid w:val="00260B68"/>
    <w:rsid w:val="00261ABD"/>
    <w:rsid w:val="00261CF2"/>
    <w:rsid w:val="002630C9"/>
    <w:rsid w:val="00264EA0"/>
    <w:rsid w:val="00265035"/>
    <w:rsid w:val="0026696B"/>
    <w:rsid w:val="00266EC3"/>
    <w:rsid w:val="00267B44"/>
    <w:rsid w:val="00267E09"/>
    <w:rsid w:val="002704AB"/>
    <w:rsid w:val="00270AB5"/>
    <w:rsid w:val="00270D91"/>
    <w:rsid w:val="002713FB"/>
    <w:rsid w:val="002717A4"/>
    <w:rsid w:val="002717B7"/>
    <w:rsid w:val="0027232E"/>
    <w:rsid w:val="002726BC"/>
    <w:rsid w:val="0027311A"/>
    <w:rsid w:val="00273A10"/>
    <w:rsid w:val="00273B72"/>
    <w:rsid w:val="00274032"/>
    <w:rsid w:val="00274498"/>
    <w:rsid w:val="00276901"/>
    <w:rsid w:val="00276AF1"/>
    <w:rsid w:val="002775AB"/>
    <w:rsid w:val="00281474"/>
    <w:rsid w:val="00282074"/>
    <w:rsid w:val="00282A8B"/>
    <w:rsid w:val="00282C51"/>
    <w:rsid w:val="002852DA"/>
    <w:rsid w:val="00285829"/>
    <w:rsid w:val="0028753B"/>
    <w:rsid w:val="0029018F"/>
    <w:rsid w:val="002913F2"/>
    <w:rsid w:val="00292C38"/>
    <w:rsid w:val="00293A22"/>
    <w:rsid w:val="00295260"/>
    <w:rsid w:val="00296B66"/>
    <w:rsid w:val="0029701E"/>
    <w:rsid w:val="002976B9"/>
    <w:rsid w:val="002978F5"/>
    <w:rsid w:val="002979E1"/>
    <w:rsid w:val="00297A89"/>
    <w:rsid w:val="00297E18"/>
    <w:rsid w:val="002A1505"/>
    <w:rsid w:val="002A19C3"/>
    <w:rsid w:val="002A1AD5"/>
    <w:rsid w:val="002A1B58"/>
    <w:rsid w:val="002A318C"/>
    <w:rsid w:val="002A3232"/>
    <w:rsid w:val="002A391D"/>
    <w:rsid w:val="002A4528"/>
    <w:rsid w:val="002A4619"/>
    <w:rsid w:val="002A4A25"/>
    <w:rsid w:val="002A4FB7"/>
    <w:rsid w:val="002A53AF"/>
    <w:rsid w:val="002A6850"/>
    <w:rsid w:val="002A6A6D"/>
    <w:rsid w:val="002B0133"/>
    <w:rsid w:val="002B050B"/>
    <w:rsid w:val="002B143B"/>
    <w:rsid w:val="002B162C"/>
    <w:rsid w:val="002B1792"/>
    <w:rsid w:val="002B180B"/>
    <w:rsid w:val="002B2003"/>
    <w:rsid w:val="002B273C"/>
    <w:rsid w:val="002B2CB4"/>
    <w:rsid w:val="002B2CFB"/>
    <w:rsid w:val="002B31A8"/>
    <w:rsid w:val="002B44C8"/>
    <w:rsid w:val="002B4EE1"/>
    <w:rsid w:val="002B59BD"/>
    <w:rsid w:val="002B5B69"/>
    <w:rsid w:val="002B5F22"/>
    <w:rsid w:val="002B6C2B"/>
    <w:rsid w:val="002B705C"/>
    <w:rsid w:val="002B7954"/>
    <w:rsid w:val="002C02EA"/>
    <w:rsid w:val="002C15B0"/>
    <w:rsid w:val="002C2038"/>
    <w:rsid w:val="002C2CFC"/>
    <w:rsid w:val="002C2F07"/>
    <w:rsid w:val="002C3048"/>
    <w:rsid w:val="002C3266"/>
    <w:rsid w:val="002C492B"/>
    <w:rsid w:val="002C4DC9"/>
    <w:rsid w:val="002C5DDB"/>
    <w:rsid w:val="002C621A"/>
    <w:rsid w:val="002C6346"/>
    <w:rsid w:val="002C6E72"/>
    <w:rsid w:val="002D0086"/>
    <w:rsid w:val="002D03C3"/>
    <w:rsid w:val="002D069A"/>
    <w:rsid w:val="002D06BF"/>
    <w:rsid w:val="002D15AD"/>
    <w:rsid w:val="002D2123"/>
    <w:rsid w:val="002D31D1"/>
    <w:rsid w:val="002D423E"/>
    <w:rsid w:val="002D4289"/>
    <w:rsid w:val="002D4FDF"/>
    <w:rsid w:val="002D568D"/>
    <w:rsid w:val="002D5961"/>
    <w:rsid w:val="002D611A"/>
    <w:rsid w:val="002D6931"/>
    <w:rsid w:val="002D74C9"/>
    <w:rsid w:val="002E0FA6"/>
    <w:rsid w:val="002E2DC0"/>
    <w:rsid w:val="002E41E2"/>
    <w:rsid w:val="002E4464"/>
    <w:rsid w:val="002E4CD0"/>
    <w:rsid w:val="002E6304"/>
    <w:rsid w:val="002E7582"/>
    <w:rsid w:val="002E78EE"/>
    <w:rsid w:val="002F032F"/>
    <w:rsid w:val="002F207F"/>
    <w:rsid w:val="002F28A3"/>
    <w:rsid w:val="002F28E1"/>
    <w:rsid w:val="002F2B3C"/>
    <w:rsid w:val="002F2DE3"/>
    <w:rsid w:val="002F327A"/>
    <w:rsid w:val="002F35B9"/>
    <w:rsid w:val="002F41A9"/>
    <w:rsid w:val="002F482E"/>
    <w:rsid w:val="002F54A2"/>
    <w:rsid w:val="002F611E"/>
    <w:rsid w:val="002F69FC"/>
    <w:rsid w:val="002F6E02"/>
    <w:rsid w:val="002F7109"/>
    <w:rsid w:val="002F74EA"/>
    <w:rsid w:val="003010BF"/>
    <w:rsid w:val="003020E9"/>
    <w:rsid w:val="003024EC"/>
    <w:rsid w:val="0030266C"/>
    <w:rsid w:val="003027A1"/>
    <w:rsid w:val="00303A1B"/>
    <w:rsid w:val="00303E34"/>
    <w:rsid w:val="00304640"/>
    <w:rsid w:val="00304755"/>
    <w:rsid w:val="0030546E"/>
    <w:rsid w:val="003064A3"/>
    <w:rsid w:val="00306FF9"/>
    <w:rsid w:val="003076E8"/>
    <w:rsid w:val="0031008C"/>
    <w:rsid w:val="00310A46"/>
    <w:rsid w:val="00310C69"/>
    <w:rsid w:val="00310C7C"/>
    <w:rsid w:val="003111FA"/>
    <w:rsid w:val="00311AA7"/>
    <w:rsid w:val="003122E6"/>
    <w:rsid w:val="00312DF9"/>
    <w:rsid w:val="00313195"/>
    <w:rsid w:val="00314673"/>
    <w:rsid w:val="003146E8"/>
    <w:rsid w:val="00314E76"/>
    <w:rsid w:val="00315590"/>
    <w:rsid w:val="003158C1"/>
    <w:rsid w:val="00316243"/>
    <w:rsid w:val="003179C0"/>
    <w:rsid w:val="00317B4A"/>
    <w:rsid w:val="00320478"/>
    <w:rsid w:val="003217B4"/>
    <w:rsid w:val="00322A30"/>
    <w:rsid w:val="003231F5"/>
    <w:rsid w:val="003236F5"/>
    <w:rsid w:val="0032389C"/>
    <w:rsid w:val="00324FF1"/>
    <w:rsid w:val="00325C92"/>
    <w:rsid w:val="00325FF1"/>
    <w:rsid w:val="003279D6"/>
    <w:rsid w:val="00330354"/>
    <w:rsid w:val="00330C8E"/>
    <w:rsid w:val="00330EF9"/>
    <w:rsid w:val="00332384"/>
    <w:rsid w:val="00332757"/>
    <w:rsid w:val="00333D38"/>
    <w:rsid w:val="0033484D"/>
    <w:rsid w:val="00334B37"/>
    <w:rsid w:val="00335BC2"/>
    <w:rsid w:val="00336286"/>
    <w:rsid w:val="003365C9"/>
    <w:rsid w:val="00337B76"/>
    <w:rsid w:val="00337D04"/>
    <w:rsid w:val="0034144A"/>
    <w:rsid w:val="00341460"/>
    <w:rsid w:val="00343442"/>
    <w:rsid w:val="0034402D"/>
    <w:rsid w:val="003445AE"/>
    <w:rsid w:val="00344608"/>
    <w:rsid w:val="003447A4"/>
    <w:rsid w:val="00344802"/>
    <w:rsid w:val="003460A8"/>
    <w:rsid w:val="00346486"/>
    <w:rsid w:val="00346EA9"/>
    <w:rsid w:val="003474DE"/>
    <w:rsid w:val="00347929"/>
    <w:rsid w:val="00350BBA"/>
    <w:rsid w:val="00351192"/>
    <w:rsid w:val="003519B5"/>
    <w:rsid w:val="003521E9"/>
    <w:rsid w:val="003550A6"/>
    <w:rsid w:val="003556E3"/>
    <w:rsid w:val="003558BF"/>
    <w:rsid w:val="00356C26"/>
    <w:rsid w:val="00357051"/>
    <w:rsid w:val="0035707B"/>
    <w:rsid w:val="003608EC"/>
    <w:rsid w:val="003608F0"/>
    <w:rsid w:val="003609E7"/>
    <w:rsid w:val="00362BF6"/>
    <w:rsid w:val="00362FAA"/>
    <w:rsid w:val="00363189"/>
    <w:rsid w:val="003631A9"/>
    <w:rsid w:val="00363504"/>
    <w:rsid w:val="00363FC2"/>
    <w:rsid w:val="00364E78"/>
    <w:rsid w:val="00365609"/>
    <w:rsid w:val="00366345"/>
    <w:rsid w:val="003668DF"/>
    <w:rsid w:val="00366E46"/>
    <w:rsid w:val="003673D9"/>
    <w:rsid w:val="003716D4"/>
    <w:rsid w:val="00373056"/>
    <w:rsid w:val="00373802"/>
    <w:rsid w:val="00373947"/>
    <w:rsid w:val="00373C65"/>
    <w:rsid w:val="00374DB8"/>
    <w:rsid w:val="00374F60"/>
    <w:rsid w:val="003761F9"/>
    <w:rsid w:val="00376F55"/>
    <w:rsid w:val="003773ED"/>
    <w:rsid w:val="003805F7"/>
    <w:rsid w:val="00380FBD"/>
    <w:rsid w:val="00381B8E"/>
    <w:rsid w:val="00381F14"/>
    <w:rsid w:val="00382685"/>
    <w:rsid w:val="00383032"/>
    <w:rsid w:val="00383C69"/>
    <w:rsid w:val="00383C93"/>
    <w:rsid w:val="00383F88"/>
    <w:rsid w:val="00383FFC"/>
    <w:rsid w:val="0038483B"/>
    <w:rsid w:val="00385041"/>
    <w:rsid w:val="00386105"/>
    <w:rsid w:val="00386875"/>
    <w:rsid w:val="00386E16"/>
    <w:rsid w:val="00387346"/>
    <w:rsid w:val="003877DD"/>
    <w:rsid w:val="00387DBA"/>
    <w:rsid w:val="003912AF"/>
    <w:rsid w:val="00391678"/>
    <w:rsid w:val="00391841"/>
    <w:rsid w:val="003921C7"/>
    <w:rsid w:val="0039309A"/>
    <w:rsid w:val="003932FD"/>
    <w:rsid w:val="00394DE8"/>
    <w:rsid w:val="00394E78"/>
    <w:rsid w:val="00395B05"/>
    <w:rsid w:val="00395D27"/>
    <w:rsid w:val="003961FD"/>
    <w:rsid w:val="00397208"/>
    <w:rsid w:val="00397A56"/>
    <w:rsid w:val="00397AF1"/>
    <w:rsid w:val="00397FC9"/>
    <w:rsid w:val="003A0008"/>
    <w:rsid w:val="003A0251"/>
    <w:rsid w:val="003A1A5D"/>
    <w:rsid w:val="003A224C"/>
    <w:rsid w:val="003A2B4C"/>
    <w:rsid w:val="003A2CB9"/>
    <w:rsid w:val="003A36E9"/>
    <w:rsid w:val="003A3ACF"/>
    <w:rsid w:val="003A3F17"/>
    <w:rsid w:val="003A439A"/>
    <w:rsid w:val="003A5093"/>
    <w:rsid w:val="003A71C7"/>
    <w:rsid w:val="003B02FB"/>
    <w:rsid w:val="003B0A45"/>
    <w:rsid w:val="003B1A79"/>
    <w:rsid w:val="003B266C"/>
    <w:rsid w:val="003B3633"/>
    <w:rsid w:val="003B36E6"/>
    <w:rsid w:val="003B38B7"/>
    <w:rsid w:val="003B3B2C"/>
    <w:rsid w:val="003B4583"/>
    <w:rsid w:val="003B4809"/>
    <w:rsid w:val="003B53C4"/>
    <w:rsid w:val="003B569E"/>
    <w:rsid w:val="003B6407"/>
    <w:rsid w:val="003B6412"/>
    <w:rsid w:val="003B65AA"/>
    <w:rsid w:val="003B68FB"/>
    <w:rsid w:val="003B6A37"/>
    <w:rsid w:val="003B6DCF"/>
    <w:rsid w:val="003B7326"/>
    <w:rsid w:val="003B778C"/>
    <w:rsid w:val="003C0316"/>
    <w:rsid w:val="003C0BF9"/>
    <w:rsid w:val="003C0C11"/>
    <w:rsid w:val="003C104A"/>
    <w:rsid w:val="003C171B"/>
    <w:rsid w:val="003C1789"/>
    <w:rsid w:val="003C19C6"/>
    <w:rsid w:val="003C3148"/>
    <w:rsid w:val="003C31B4"/>
    <w:rsid w:val="003C4336"/>
    <w:rsid w:val="003C45E4"/>
    <w:rsid w:val="003C4973"/>
    <w:rsid w:val="003C5322"/>
    <w:rsid w:val="003C571A"/>
    <w:rsid w:val="003C59F5"/>
    <w:rsid w:val="003C62DA"/>
    <w:rsid w:val="003C7535"/>
    <w:rsid w:val="003C7E41"/>
    <w:rsid w:val="003D0FB4"/>
    <w:rsid w:val="003D1BCB"/>
    <w:rsid w:val="003D2186"/>
    <w:rsid w:val="003D35F7"/>
    <w:rsid w:val="003D377D"/>
    <w:rsid w:val="003D4335"/>
    <w:rsid w:val="003D5097"/>
    <w:rsid w:val="003D52F4"/>
    <w:rsid w:val="003D5527"/>
    <w:rsid w:val="003D662F"/>
    <w:rsid w:val="003D699B"/>
    <w:rsid w:val="003D7059"/>
    <w:rsid w:val="003D770F"/>
    <w:rsid w:val="003D7982"/>
    <w:rsid w:val="003E0751"/>
    <w:rsid w:val="003E08B5"/>
    <w:rsid w:val="003E26E3"/>
    <w:rsid w:val="003E368A"/>
    <w:rsid w:val="003E3722"/>
    <w:rsid w:val="003E4AFA"/>
    <w:rsid w:val="003E54CC"/>
    <w:rsid w:val="003E561E"/>
    <w:rsid w:val="003E59E8"/>
    <w:rsid w:val="003E65A7"/>
    <w:rsid w:val="003E6CCE"/>
    <w:rsid w:val="003E7008"/>
    <w:rsid w:val="003F0579"/>
    <w:rsid w:val="003F0A8D"/>
    <w:rsid w:val="003F0C85"/>
    <w:rsid w:val="003F0FB4"/>
    <w:rsid w:val="003F1641"/>
    <w:rsid w:val="003F17DB"/>
    <w:rsid w:val="003F20E7"/>
    <w:rsid w:val="003F3119"/>
    <w:rsid w:val="003F331C"/>
    <w:rsid w:val="003F356D"/>
    <w:rsid w:val="003F4AF1"/>
    <w:rsid w:val="003F549B"/>
    <w:rsid w:val="003F5516"/>
    <w:rsid w:val="003F60EB"/>
    <w:rsid w:val="003F6891"/>
    <w:rsid w:val="003F7077"/>
    <w:rsid w:val="003F7466"/>
    <w:rsid w:val="003F7681"/>
    <w:rsid w:val="003F774F"/>
    <w:rsid w:val="003F7A95"/>
    <w:rsid w:val="0040098E"/>
    <w:rsid w:val="00401B21"/>
    <w:rsid w:val="0040290D"/>
    <w:rsid w:val="004038C7"/>
    <w:rsid w:val="00404B2F"/>
    <w:rsid w:val="00405AED"/>
    <w:rsid w:val="00405C19"/>
    <w:rsid w:val="00406F14"/>
    <w:rsid w:val="00410398"/>
    <w:rsid w:val="004104AA"/>
    <w:rsid w:val="00410656"/>
    <w:rsid w:val="004128FB"/>
    <w:rsid w:val="0041341C"/>
    <w:rsid w:val="00413C68"/>
    <w:rsid w:val="0041557B"/>
    <w:rsid w:val="004158E3"/>
    <w:rsid w:val="00416639"/>
    <w:rsid w:val="00416B46"/>
    <w:rsid w:val="00417211"/>
    <w:rsid w:val="00417883"/>
    <w:rsid w:val="00417FF0"/>
    <w:rsid w:val="0042024A"/>
    <w:rsid w:val="00421188"/>
    <w:rsid w:val="00421F01"/>
    <w:rsid w:val="004232EF"/>
    <w:rsid w:val="004244F8"/>
    <w:rsid w:val="00424D2A"/>
    <w:rsid w:val="00425418"/>
    <w:rsid w:val="004264ED"/>
    <w:rsid w:val="0042774A"/>
    <w:rsid w:val="00427C1D"/>
    <w:rsid w:val="00427C9A"/>
    <w:rsid w:val="004300C4"/>
    <w:rsid w:val="004309B0"/>
    <w:rsid w:val="004319D3"/>
    <w:rsid w:val="00433CCB"/>
    <w:rsid w:val="00433D29"/>
    <w:rsid w:val="00433FD6"/>
    <w:rsid w:val="0043426D"/>
    <w:rsid w:val="0043444D"/>
    <w:rsid w:val="0043503D"/>
    <w:rsid w:val="00435554"/>
    <w:rsid w:val="00435E50"/>
    <w:rsid w:val="00435F0A"/>
    <w:rsid w:val="004367D0"/>
    <w:rsid w:val="004368D3"/>
    <w:rsid w:val="00436BD1"/>
    <w:rsid w:val="004379A4"/>
    <w:rsid w:val="00437FC7"/>
    <w:rsid w:val="00440113"/>
    <w:rsid w:val="0044015D"/>
    <w:rsid w:val="00440C19"/>
    <w:rsid w:val="00441134"/>
    <w:rsid w:val="004413E9"/>
    <w:rsid w:val="004416AA"/>
    <w:rsid w:val="004416C2"/>
    <w:rsid w:val="004429DF"/>
    <w:rsid w:val="004436CD"/>
    <w:rsid w:val="004438D8"/>
    <w:rsid w:val="004455F8"/>
    <w:rsid w:val="00445D38"/>
    <w:rsid w:val="00445D87"/>
    <w:rsid w:val="004460D2"/>
    <w:rsid w:val="004461C9"/>
    <w:rsid w:val="0044796B"/>
    <w:rsid w:val="00447CB0"/>
    <w:rsid w:val="00447E4A"/>
    <w:rsid w:val="004501BF"/>
    <w:rsid w:val="0045084A"/>
    <w:rsid w:val="004509FF"/>
    <w:rsid w:val="00452078"/>
    <w:rsid w:val="004521EE"/>
    <w:rsid w:val="004522D0"/>
    <w:rsid w:val="004523D0"/>
    <w:rsid w:val="00452E0F"/>
    <w:rsid w:val="00453C43"/>
    <w:rsid w:val="00453D4D"/>
    <w:rsid w:val="004541AB"/>
    <w:rsid w:val="004545E0"/>
    <w:rsid w:val="00454B1A"/>
    <w:rsid w:val="00454F33"/>
    <w:rsid w:val="00455404"/>
    <w:rsid w:val="00455F6E"/>
    <w:rsid w:val="004564C3"/>
    <w:rsid w:val="00456B8F"/>
    <w:rsid w:val="0045755C"/>
    <w:rsid w:val="00460630"/>
    <w:rsid w:val="00460F28"/>
    <w:rsid w:val="00461E61"/>
    <w:rsid w:val="00461F6C"/>
    <w:rsid w:val="004628A7"/>
    <w:rsid w:val="00463CD4"/>
    <w:rsid w:val="00463EF8"/>
    <w:rsid w:val="0046560A"/>
    <w:rsid w:val="00466555"/>
    <w:rsid w:val="004670AE"/>
    <w:rsid w:val="004678C5"/>
    <w:rsid w:val="00467E0F"/>
    <w:rsid w:val="0047058B"/>
    <w:rsid w:val="004709EC"/>
    <w:rsid w:val="004712DB"/>
    <w:rsid w:val="0047143A"/>
    <w:rsid w:val="004719CE"/>
    <w:rsid w:val="00471BAA"/>
    <w:rsid w:val="00471C28"/>
    <w:rsid w:val="00472FAF"/>
    <w:rsid w:val="0047313F"/>
    <w:rsid w:val="00474069"/>
    <w:rsid w:val="00474750"/>
    <w:rsid w:val="004749A3"/>
    <w:rsid w:val="00475840"/>
    <w:rsid w:val="00475B02"/>
    <w:rsid w:val="00476764"/>
    <w:rsid w:val="00477457"/>
    <w:rsid w:val="004805A2"/>
    <w:rsid w:val="00481FEB"/>
    <w:rsid w:val="00482D85"/>
    <w:rsid w:val="00484E21"/>
    <w:rsid w:val="00485865"/>
    <w:rsid w:val="0048643E"/>
    <w:rsid w:val="00490EB6"/>
    <w:rsid w:val="004920DB"/>
    <w:rsid w:val="004926B4"/>
    <w:rsid w:val="00492732"/>
    <w:rsid w:val="0049294F"/>
    <w:rsid w:val="00492FCA"/>
    <w:rsid w:val="0049347C"/>
    <w:rsid w:val="00494A62"/>
    <w:rsid w:val="0049628D"/>
    <w:rsid w:val="004971E6"/>
    <w:rsid w:val="004A07BE"/>
    <w:rsid w:val="004A15EA"/>
    <w:rsid w:val="004A21BB"/>
    <w:rsid w:val="004A34C1"/>
    <w:rsid w:val="004A38F0"/>
    <w:rsid w:val="004A39F9"/>
    <w:rsid w:val="004A4282"/>
    <w:rsid w:val="004A46ED"/>
    <w:rsid w:val="004A4896"/>
    <w:rsid w:val="004A50DC"/>
    <w:rsid w:val="004A542C"/>
    <w:rsid w:val="004A6527"/>
    <w:rsid w:val="004A6A5D"/>
    <w:rsid w:val="004A7234"/>
    <w:rsid w:val="004A7A6C"/>
    <w:rsid w:val="004A7D19"/>
    <w:rsid w:val="004A7ED2"/>
    <w:rsid w:val="004B029B"/>
    <w:rsid w:val="004B308D"/>
    <w:rsid w:val="004B340F"/>
    <w:rsid w:val="004B378D"/>
    <w:rsid w:val="004B6CFC"/>
    <w:rsid w:val="004B74A5"/>
    <w:rsid w:val="004B7AE1"/>
    <w:rsid w:val="004B7D63"/>
    <w:rsid w:val="004C005B"/>
    <w:rsid w:val="004C2805"/>
    <w:rsid w:val="004C29C4"/>
    <w:rsid w:val="004C2BA0"/>
    <w:rsid w:val="004C327A"/>
    <w:rsid w:val="004C3D1F"/>
    <w:rsid w:val="004C3EEF"/>
    <w:rsid w:val="004C43A7"/>
    <w:rsid w:val="004C48E1"/>
    <w:rsid w:val="004C4C45"/>
    <w:rsid w:val="004C617F"/>
    <w:rsid w:val="004C6927"/>
    <w:rsid w:val="004C6E1E"/>
    <w:rsid w:val="004C6E68"/>
    <w:rsid w:val="004C7A6F"/>
    <w:rsid w:val="004C7D5D"/>
    <w:rsid w:val="004D04D0"/>
    <w:rsid w:val="004D0856"/>
    <w:rsid w:val="004D1755"/>
    <w:rsid w:val="004D2EE3"/>
    <w:rsid w:val="004D304A"/>
    <w:rsid w:val="004D304C"/>
    <w:rsid w:val="004D46AB"/>
    <w:rsid w:val="004D4BE1"/>
    <w:rsid w:val="004D5148"/>
    <w:rsid w:val="004D5C02"/>
    <w:rsid w:val="004D7A50"/>
    <w:rsid w:val="004E097F"/>
    <w:rsid w:val="004E0CFF"/>
    <w:rsid w:val="004E1065"/>
    <w:rsid w:val="004E2406"/>
    <w:rsid w:val="004E3613"/>
    <w:rsid w:val="004E37B8"/>
    <w:rsid w:val="004E3B58"/>
    <w:rsid w:val="004E479F"/>
    <w:rsid w:val="004E4821"/>
    <w:rsid w:val="004E4D2B"/>
    <w:rsid w:val="004E5C78"/>
    <w:rsid w:val="004E6A29"/>
    <w:rsid w:val="004E790C"/>
    <w:rsid w:val="004E79B6"/>
    <w:rsid w:val="004E7BBF"/>
    <w:rsid w:val="004F0296"/>
    <w:rsid w:val="004F08CE"/>
    <w:rsid w:val="004F2042"/>
    <w:rsid w:val="004F29E3"/>
    <w:rsid w:val="004F2AB5"/>
    <w:rsid w:val="004F2C6A"/>
    <w:rsid w:val="004F2CAB"/>
    <w:rsid w:val="004F333E"/>
    <w:rsid w:val="004F3ECE"/>
    <w:rsid w:val="004F42E2"/>
    <w:rsid w:val="004F65C3"/>
    <w:rsid w:val="004F6B13"/>
    <w:rsid w:val="004F7869"/>
    <w:rsid w:val="004F789C"/>
    <w:rsid w:val="00500EA0"/>
    <w:rsid w:val="00501B1A"/>
    <w:rsid w:val="00503509"/>
    <w:rsid w:val="00503BA2"/>
    <w:rsid w:val="00503CF1"/>
    <w:rsid w:val="00503DA0"/>
    <w:rsid w:val="0050539B"/>
    <w:rsid w:val="00505DD9"/>
    <w:rsid w:val="005061EC"/>
    <w:rsid w:val="005106A4"/>
    <w:rsid w:val="00510989"/>
    <w:rsid w:val="00512988"/>
    <w:rsid w:val="005131CC"/>
    <w:rsid w:val="0051327B"/>
    <w:rsid w:val="00513587"/>
    <w:rsid w:val="00514BFC"/>
    <w:rsid w:val="0051512B"/>
    <w:rsid w:val="005158B2"/>
    <w:rsid w:val="00515C64"/>
    <w:rsid w:val="00515EC8"/>
    <w:rsid w:val="005164EC"/>
    <w:rsid w:val="00516D22"/>
    <w:rsid w:val="00517450"/>
    <w:rsid w:val="005203FE"/>
    <w:rsid w:val="00520B2C"/>
    <w:rsid w:val="0052140C"/>
    <w:rsid w:val="00522290"/>
    <w:rsid w:val="00523996"/>
    <w:rsid w:val="00524137"/>
    <w:rsid w:val="00525927"/>
    <w:rsid w:val="00525FD6"/>
    <w:rsid w:val="005263D8"/>
    <w:rsid w:val="00526B55"/>
    <w:rsid w:val="00527F08"/>
    <w:rsid w:val="00527F0A"/>
    <w:rsid w:val="005303F3"/>
    <w:rsid w:val="00530FA4"/>
    <w:rsid w:val="005319A0"/>
    <w:rsid w:val="005323E5"/>
    <w:rsid w:val="00532EC2"/>
    <w:rsid w:val="00533FD3"/>
    <w:rsid w:val="00534811"/>
    <w:rsid w:val="00534E53"/>
    <w:rsid w:val="005354CF"/>
    <w:rsid w:val="005354DD"/>
    <w:rsid w:val="00536A87"/>
    <w:rsid w:val="00537275"/>
    <w:rsid w:val="00537B6E"/>
    <w:rsid w:val="00540002"/>
    <w:rsid w:val="00540EEF"/>
    <w:rsid w:val="00542E57"/>
    <w:rsid w:val="00542E96"/>
    <w:rsid w:val="005441BD"/>
    <w:rsid w:val="00544716"/>
    <w:rsid w:val="00544AA3"/>
    <w:rsid w:val="005465FB"/>
    <w:rsid w:val="0054664C"/>
    <w:rsid w:val="00546B19"/>
    <w:rsid w:val="00547BD1"/>
    <w:rsid w:val="00547C01"/>
    <w:rsid w:val="00547E32"/>
    <w:rsid w:val="00550C2F"/>
    <w:rsid w:val="005512B2"/>
    <w:rsid w:val="0055140B"/>
    <w:rsid w:val="005517AB"/>
    <w:rsid w:val="005518B0"/>
    <w:rsid w:val="005521D1"/>
    <w:rsid w:val="005531C7"/>
    <w:rsid w:val="005533F8"/>
    <w:rsid w:val="00554445"/>
    <w:rsid w:val="005548C6"/>
    <w:rsid w:val="00554B36"/>
    <w:rsid w:val="00555093"/>
    <w:rsid w:val="00556852"/>
    <w:rsid w:val="00556B44"/>
    <w:rsid w:val="005571FB"/>
    <w:rsid w:val="005577C3"/>
    <w:rsid w:val="00560317"/>
    <w:rsid w:val="0056093C"/>
    <w:rsid w:val="0056098C"/>
    <w:rsid w:val="005609DC"/>
    <w:rsid w:val="00560EC5"/>
    <w:rsid w:val="005614A0"/>
    <w:rsid w:val="00562AE6"/>
    <w:rsid w:val="00562B82"/>
    <w:rsid w:val="00563E2A"/>
    <w:rsid w:val="00564264"/>
    <w:rsid w:val="00564C40"/>
    <w:rsid w:val="0056507C"/>
    <w:rsid w:val="00565A8E"/>
    <w:rsid w:val="00565BEC"/>
    <w:rsid w:val="00566746"/>
    <w:rsid w:val="00566A09"/>
    <w:rsid w:val="00567B4A"/>
    <w:rsid w:val="0057005A"/>
    <w:rsid w:val="00570416"/>
    <w:rsid w:val="00570577"/>
    <w:rsid w:val="0057065E"/>
    <w:rsid w:val="005709FC"/>
    <w:rsid w:val="005712C7"/>
    <w:rsid w:val="005718C2"/>
    <w:rsid w:val="00571C26"/>
    <w:rsid w:val="00571D39"/>
    <w:rsid w:val="0057249D"/>
    <w:rsid w:val="00572805"/>
    <w:rsid w:val="00573413"/>
    <w:rsid w:val="00574084"/>
    <w:rsid w:val="0057489C"/>
    <w:rsid w:val="0057516D"/>
    <w:rsid w:val="005765FC"/>
    <w:rsid w:val="00577CE9"/>
    <w:rsid w:val="00577F02"/>
    <w:rsid w:val="005811A7"/>
    <w:rsid w:val="005813C5"/>
    <w:rsid w:val="005820BF"/>
    <w:rsid w:val="00582967"/>
    <w:rsid w:val="005832D1"/>
    <w:rsid w:val="0058408E"/>
    <w:rsid w:val="00585B61"/>
    <w:rsid w:val="00585E89"/>
    <w:rsid w:val="0058615D"/>
    <w:rsid w:val="00586BD8"/>
    <w:rsid w:val="00586F01"/>
    <w:rsid w:val="00586FD8"/>
    <w:rsid w:val="00590B74"/>
    <w:rsid w:val="00590E35"/>
    <w:rsid w:val="00591900"/>
    <w:rsid w:val="00591A7F"/>
    <w:rsid w:val="00592614"/>
    <w:rsid w:val="00592D18"/>
    <w:rsid w:val="00593366"/>
    <w:rsid w:val="00593B7B"/>
    <w:rsid w:val="0059444D"/>
    <w:rsid w:val="00594DAC"/>
    <w:rsid w:val="00595784"/>
    <w:rsid w:val="00595DE6"/>
    <w:rsid w:val="005960A4"/>
    <w:rsid w:val="0059670E"/>
    <w:rsid w:val="00597A4A"/>
    <w:rsid w:val="005A0EE5"/>
    <w:rsid w:val="005A1872"/>
    <w:rsid w:val="005A1D44"/>
    <w:rsid w:val="005A3B59"/>
    <w:rsid w:val="005A5E4F"/>
    <w:rsid w:val="005A6A48"/>
    <w:rsid w:val="005A7150"/>
    <w:rsid w:val="005A7F34"/>
    <w:rsid w:val="005B0BFF"/>
    <w:rsid w:val="005B1038"/>
    <w:rsid w:val="005B17CF"/>
    <w:rsid w:val="005B349C"/>
    <w:rsid w:val="005B4882"/>
    <w:rsid w:val="005B4B29"/>
    <w:rsid w:val="005B518A"/>
    <w:rsid w:val="005B5545"/>
    <w:rsid w:val="005B5BF7"/>
    <w:rsid w:val="005B5FDE"/>
    <w:rsid w:val="005B60D7"/>
    <w:rsid w:val="005B6898"/>
    <w:rsid w:val="005B694B"/>
    <w:rsid w:val="005B6DFD"/>
    <w:rsid w:val="005B7EF3"/>
    <w:rsid w:val="005C0AB3"/>
    <w:rsid w:val="005C0AEF"/>
    <w:rsid w:val="005C25F4"/>
    <w:rsid w:val="005C2C25"/>
    <w:rsid w:val="005C355A"/>
    <w:rsid w:val="005C4600"/>
    <w:rsid w:val="005C56D2"/>
    <w:rsid w:val="005C6E0B"/>
    <w:rsid w:val="005C7C92"/>
    <w:rsid w:val="005C7FB3"/>
    <w:rsid w:val="005D09E9"/>
    <w:rsid w:val="005D0AD1"/>
    <w:rsid w:val="005D1481"/>
    <w:rsid w:val="005D20B6"/>
    <w:rsid w:val="005D2A1F"/>
    <w:rsid w:val="005D2E0F"/>
    <w:rsid w:val="005D39F0"/>
    <w:rsid w:val="005D46FA"/>
    <w:rsid w:val="005D4BEB"/>
    <w:rsid w:val="005D6178"/>
    <w:rsid w:val="005D618C"/>
    <w:rsid w:val="005D6767"/>
    <w:rsid w:val="005D7E55"/>
    <w:rsid w:val="005E1F62"/>
    <w:rsid w:val="005E20A7"/>
    <w:rsid w:val="005E2884"/>
    <w:rsid w:val="005E3160"/>
    <w:rsid w:val="005E3F40"/>
    <w:rsid w:val="005E4288"/>
    <w:rsid w:val="005E453A"/>
    <w:rsid w:val="005E4A26"/>
    <w:rsid w:val="005E4DAD"/>
    <w:rsid w:val="005E556F"/>
    <w:rsid w:val="005E59CE"/>
    <w:rsid w:val="005E59F1"/>
    <w:rsid w:val="005E69CF"/>
    <w:rsid w:val="005E6D49"/>
    <w:rsid w:val="005E714A"/>
    <w:rsid w:val="005E72CC"/>
    <w:rsid w:val="005E7576"/>
    <w:rsid w:val="005F0752"/>
    <w:rsid w:val="005F0937"/>
    <w:rsid w:val="005F1DD9"/>
    <w:rsid w:val="005F2DFA"/>
    <w:rsid w:val="005F4603"/>
    <w:rsid w:val="005F640E"/>
    <w:rsid w:val="005F65A3"/>
    <w:rsid w:val="005F6FE5"/>
    <w:rsid w:val="005F75A3"/>
    <w:rsid w:val="006002F4"/>
    <w:rsid w:val="006003A7"/>
    <w:rsid w:val="006011BF"/>
    <w:rsid w:val="0060148F"/>
    <w:rsid w:val="00602F7E"/>
    <w:rsid w:val="006034F2"/>
    <w:rsid w:val="0060361F"/>
    <w:rsid w:val="00603BE3"/>
    <w:rsid w:val="00603C0B"/>
    <w:rsid w:val="00604167"/>
    <w:rsid w:val="006046E5"/>
    <w:rsid w:val="00604A2D"/>
    <w:rsid w:val="00605536"/>
    <w:rsid w:val="00605C78"/>
    <w:rsid w:val="00605FE6"/>
    <w:rsid w:val="006068B2"/>
    <w:rsid w:val="006079B0"/>
    <w:rsid w:val="00610153"/>
    <w:rsid w:val="00610B53"/>
    <w:rsid w:val="00611821"/>
    <w:rsid w:val="00612610"/>
    <w:rsid w:val="00613433"/>
    <w:rsid w:val="00615249"/>
    <w:rsid w:val="00615A9B"/>
    <w:rsid w:val="00616106"/>
    <w:rsid w:val="006164BF"/>
    <w:rsid w:val="00616A95"/>
    <w:rsid w:val="00616EF1"/>
    <w:rsid w:val="00617E16"/>
    <w:rsid w:val="00620712"/>
    <w:rsid w:val="006208A9"/>
    <w:rsid w:val="00623B69"/>
    <w:rsid w:val="006245C8"/>
    <w:rsid w:val="00624DA3"/>
    <w:rsid w:val="00625D47"/>
    <w:rsid w:val="00626503"/>
    <w:rsid w:val="00626E56"/>
    <w:rsid w:val="00627C10"/>
    <w:rsid w:val="00627E54"/>
    <w:rsid w:val="00630F87"/>
    <w:rsid w:val="0063146C"/>
    <w:rsid w:val="00631A05"/>
    <w:rsid w:val="006327C7"/>
    <w:rsid w:val="00633254"/>
    <w:rsid w:val="00633DF7"/>
    <w:rsid w:val="00634D2B"/>
    <w:rsid w:val="00634E20"/>
    <w:rsid w:val="00635FFE"/>
    <w:rsid w:val="0063728B"/>
    <w:rsid w:val="006379F9"/>
    <w:rsid w:val="00637AA7"/>
    <w:rsid w:val="00640ED8"/>
    <w:rsid w:val="00641C33"/>
    <w:rsid w:val="00641F91"/>
    <w:rsid w:val="00642B23"/>
    <w:rsid w:val="00642D11"/>
    <w:rsid w:val="0064312B"/>
    <w:rsid w:val="006434E3"/>
    <w:rsid w:val="00644AFB"/>
    <w:rsid w:val="00644C4B"/>
    <w:rsid w:val="00644CFE"/>
    <w:rsid w:val="00644E91"/>
    <w:rsid w:val="006450C2"/>
    <w:rsid w:val="0064545B"/>
    <w:rsid w:val="00647FBD"/>
    <w:rsid w:val="00651638"/>
    <w:rsid w:val="006517C8"/>
    <w:rsid w:val="0065193E"/>
    <w:rsid w:val="00651BB1"/>
    <w:rsid w:val="00651E53"/>
    <w:rsid w:val="0065211F"/>
    <w:rsid w:val="00652843"/>
    <w:rsid w:val="00652DAB"/>
    <w:rsid w:val="00652E75"/>
    <w:rsid w:val="00653831"/>
    <w:rsid w:val="0065482B"/>
    <w:rsid w:val="00655291"/>
    <w:rsid w:val="00655647"/>
    <w:rsid w:val="006559DA"/>
    <w:rsid w:val="00656299"/>
    <w:rsid w:val="00656601"/>
    <w:rsid w:val="00657B87"/>
    <w:rsid w:val="00657BA4"/>
    <w:rsid w:val="00657E69"/>
    <w:rsid w:val="00660726"/>
    <w:rsid w:val="00661089"/>
    <w:rsid w:val="006610D3"/>
    <w:rsid w:val="006611E4"/>
    <w:rsid w:val="006618D9"/>
    <w:rsid w:val="0066227F"/>
    <w:rsid w:val="00662403"/>
    <w:rsid w:val="00662C92"/>
    <w:rsid w:val="00662D6A"/>
    <w:rsid w:val="0066382E"/>
    <w:rsid w:val="00663E6E"/>
    <w:rsid w:val="00664F22"/>
    <w:rsid w:val="00665259"/>
    <w:rsid w:val="006653DD"/>
    <w:rsid w:val="00665F41"/>
    <w:rsid w:val="006665DB"/>
    <w:rsid w:val="00666BE1"/>
    <w:rsid w:val="00666D09"/>
    <w:rsid w:val="00667F76"/>
    <w:rsid w:val="00670021"/>
    <w:rsid w:val="0067044A"/>
    <w:rsid w:val="0067068B"/>
    <w:rsid w:val="00671804"/>
    <w:rsid w:val="00672178"/>
    <w:rsid w:val="00672687"/>
    <w:rsid w:val="00672F86"/>
    <w:rsid w:val="00673C37"/>
    <w:rsid w:val="00673D13"/>
    <w:rsid w:val="00673F1D"/>
    <w:rsid w:val="00674E1A"/>
    <w:rsid w:val="006751D8"/>
    <w:rsid w:val="0068031D"/>
    <w:rsid w:val="00680BD0"/>
    <w:rsid w:val="00680D4C"/>
    <w:rsid w:val="00681880"/>
    <w:rsid w:val="0068193E"/>
    <w:rsid w:val="00682556"/>
    <w:rsid w:val="00683348"/>
    <w:rsid w:val="00683585"/>
    <w:rsid w:val="0068392D"/>
    <w:rsid w:val="006852DB"/>
    <w:rsid w:val="0068531A"/>
    <w:rsid w:val="006876CE"/>
    <w:rsid w:val="00687E01"/>
    <w:rsid w:val="00687E6B"/>
    <w:rsid w:val="00691CEE"/>
    <w:rsid w:val="006921E8"/>
    <w:rsid w:val="006927F5"/>
    <w:rsid w:val="006930A1"/>
    <w:rsid w:val="00693303"/>
    <w:rsid w:val="0069331F"/>
    <w:rsid w:val="00693D44"/>
    <w:rsid w:val="006949C5"/>
    <w:rsid w:val="00694E1C"/>
    <w:rsid w:val="006955EB"/>
    <w:rsid w:val="00695F39"/>
    <w:rsid w:val="00695F40"/>
    <w:rsid w:val="00696203"/>
    <w:rsid w:val="0069686F"/>
    <w:rsid w:val="00696C76"/>
    <w:rsid w:val="0069711C"/>
    <w:rsid w:val="006A016F"/>
    <w:rsid w:val="006A05EC"/>
    <w:rsid w:val="006A06DA"/>
    <w:rsid w:val="006A0A72"/>
    <w:rsid w:val="006A0DE6"/>
    <w:rsid w:val="006A1D44"/>
    <w:rsid w:val="006A1F24"/>
    <w:rsid w:val="006A51BA"/>
    <w:rsid w:val="006A5679"/>
    <w:rsid w:val="006A61E7"/>
    <w:rsid w:val="006A6947"/>
    <w:rsid w:val="006A6A55"/>
    <w:rsid w:val="006A7558"/>
    <w:rsid w:val="006B0448"/>
    <w:rsid w:val="006B098A"/>
    <w:rsid w:val="006B0CAA"/>
    <w:rsid w:val="006B0CDB"/>
    <w:rsid w:val="006B100F"/>
    <w:rsid w:val="006B17A8"/>
    <w:rsid w:val="006B2F24"/>
    <w:rsid w:val="006B2F6F"/>
    <w:rsid w:val="006B373F"/>
    <w:rsid w:val="006B3A7B"/>
    <w:rsid w:val="006B5086"/>
    <w:rsid w:val="006B5451"/>
    <w:rsid w:val="006B5B6C"/>
    <w:rsid w:val="006B5F1C"/>
    <w:rsid w:val="006B6102"/>
    <w:rsid w:val="006B65F7"/>
    <w:rsid w:val="006B6FE0"/>
    <w:rsid w:val="006B76AE"/>
    <w:rsid w:val="006C0359"/>
    <w:rsid w:val="006C0A59"/>
    <w:rsid w:val="006C0E8F"/>
    <w:rsid w:val="006C142D"/>
    <w:rsid w:val="006C165E"/>
    <w:rsid w:val="006C2337"/>
    <w:rsid w:val="006C2B68"/>
    <w:rsid w:val="006C4400"/>
    <w:rsid w:val="006C49C2"/>
    <w:rsid w:val="006C4A0B"/>
    <w:rsid w:val="006C4F27"/>
    <w:rsid w:val="006C517E"/>
    <w:rsid w:val="006C70E2"/>
    <w:rsid w:val="006C7272"/>
    <w:rsid w:val="006C774A"/>
    <w:rsid w:val="006C7896"/>
    <w:rsid w:val="006D0724"/>
    <w:rsid w:val="006D0ECA"/>
    <w:rsid w:val="006D12A8"/>
    <w:rsid w:val="006D12DF"/>
    <w:rsid w:val="006D1457"/>
    <w:rsid w:val="006D1971"/>
    <w:rsid w:val="006D3D0D"/>
    <w:rsid w:val="006D3E33"/>
    <w:rsid w:val="006D4169"/>
    <w:rsid w:val="006D5BA3"/>
    <w:rsid w:val="006D697D"/>
    <w:rsid w:val="006D6F34"/>
    <w:rsid w:val="006D73C8"/>
    <w:rsid w:val="006D76B0"/>
    <w:rsid w:val="006D79BA"/>
    <w:rsid w:val="006D7AE0"/>
    <w:rsid w:val="006E04FD"/>
    <w:rsid w:val="006E0CEB"/>
    <w:rsid w:val="006E1B6C"/>
    <w:rsid w:val="006E330B"/>
    <w:rsid w:val="006E3463"/>
    <w:rsid w:val="006E3527"/>
    <w:rsid w:val="006E46ED"/>
    <w:rsid w:val="006E4A31"/>
    <w:rsid w:val="006E4E6C"/>
    <w:rsid w:val="006E4F0F"/>
    <w:rsid w:val="006E5272"/>
    <w:rsid w:val="006E60B5"/>
    <w:rsid w:val="006E6A8E"/>
    <w:rsid w:val="006E741F"/>
    <w:rsid w:val="006E7EBA"/>
    <w:rsid w:val="006F127B"/>
    <w:rsid w:val="006F1798"/>
    <w:rsid w:val="006F1FEC"/>
    <w:rsid w:val="006F25B6"/>
    <w:rsid w:val="006F2DCC"/>
    <w:rsid w:val="006F4B8B"/>
    <w:rsid w:val="006F74E4"/>
    <w:rsid w:val="006F789A"/>
    <w:rsid w:val="006F789B"/>
    <w:rsid w:val="006F7CF8"/>
    <w:rsid w:val="00704025"/>
    <w:rsid w:val="00704324"/>
    <w:rsid w:val="0070434A"/>
    <w:rsid w:val="007050C7"/>
    <w:rsid w:val="007058BC"/>
    <w:rsid w:val="00705B1D"/>
    <w:rsid w:val="007066BD"/>
    <w:rsid w:val="00706941"/>
    <w:rsid w:val="0071017F"/>
    <w:rsid w:val="0071039B"/>
    <w:rsid w:val="007103B8"/>
    <w:rsid w:val="007107F2"/>
    <w:rsid w:val="00712355"/>
    <w:rsid w:val="007124DF"/>
    <w:rsid w:val="00712B9A"/>
    <w:rsid w:val="00713DAA"/>
    <w:rsid w:val="00714F3E"/>
    <w:rsid w:val="0071538B"/>
    <w:rsid w:val="007154F2"/>
    <w:rsid w:val="00715C11"/>
    <w:rsid w:val="00715CEE"/>
    <w:rsid w:val="00716359"/>
    <w:rsid w:val="00716677"/>
    <w:rsid w:val="00716857"/>
    <w:rsid w:val="00716E0F"/>
    <w:rsid w:val="00720D3F"/>
    <w:rsid w:val="00721467"/>
    <w:rsid w:val="00722252"/>
    <w:rsid w:val="007229EC"/>
    <w:rsid w:val="00722C0F"/>
    <w:rsid w:val="00723980"/>
    <w:rsid w:val="00723DE3"/>
    <w:rsid w:val="00724B0F"/>
    <w:rsid w:val="00724C7A"/>
    <w:rsid w:val="00724CBA"/>
    <w:rsid w:val="007259C5"/>
    <w:rsid w:val="00725AE2"/>
    <w:rsid w:val="00726418"/>
    <w:rsid w:val="00727B6B"/>
    <w:rsid w:val="00730C2F"/>
    <w:rsid w:val="00731233"/>
    <w:rsid w:val="007316FA"/>
    <w:rsid w:val="00732E24"/>
    <w:rsid w:val="007330AD"/>
    <w:rsid w:val="007337BC"/>
    <w:rsid w:val="00734CF0"/>
    <w:rsid w:val="00734F12"/>
    <w:rsid w:val="007351AE"/>
    <w:rsid w:val="00735907"/>
    <w:rsid w:val="00735D55"/>
    <w:rsid w:val="00735EC3"/>
    <w:rsid w:val="007360F3"/>
    <w:rsid w:val="0073666C"/>
    <w:rsid w:val="0073684C"/>
    <w:rsid w:val="007369E4"/>
    <w:rsid w:val="007373B5"/>
    <w:rsid w:val="00737BFB"/>
    <w:rsid w:val="007403F7"/>
    <w:rsid w:val="00740E8C"/>
    <w:rsid w:val="00741F81"/>
    <w:rsid w:val="00742052"/>
    <w:rsid w:val="00742A0A"/>
    <w:rsid w:val="00742BD1"/>
    <w:rsid w:val="00743425"/>
    <w:rsid w:val="0074346B"/>
    <w:rsid w:val="0074381E"/>
    <w:rsid w:val="007439D3"/>
    <w:rsid w:val="00744112"/>
    <w:rsid w:val="00744437"/>
    <w:rsid w:val="00744EDB"/>
    <w:rsid w:val="00745E54"/>
    <w:rsid w:val="007464DA"/>
    <w:rsid w:val="007477C9"/>
    <w:rsid w:val="007478FD"/>
    <w:rsid w:val="007509E9"/>
    <w:rsid w:val="00750E53"/>
    <w:rsid w:val="00750FBC"/>
    <w:rsid w:val="0075124A"/>
    <w:rsid w:val="007538C3"/>
    <w:rsid w:val="00753B0A"/>
    <w:rsid w:val="00753B16"/>
    <w:rsid w:val="00754CCD"/>
    <w:rsid w:val="007559CD"/>
    <w:rsid w:val="00756207"/>
    <w:rsid w:val="007565F1"/>
    <w:rsid w:val="00756A79"/>
    <w:rsid w:val="00757D61"/>
    <w:rsid w:val="00757DE3"/>
    <w:rsid w:val="00760527"/>
    <w:rsid w:val="007607BC"/>
    <w:rsid w:val="00760871"/>
    <w:rsid w:val="00761418"/>
    <w:rsid w:val="0076168C"/>
    <w:rsid w:val="00761B6D"/>
    <w:rsid w:val="00761D7A"/>
    <w:rsid w:val="0076235E"/>
    <w:rsid w:val="00762DB1"/>
    <w:rsid w:val="00763358"/>
    <w:rsid w:val="0076355C"/>
    <w:rsid w:val="00764366"/>
    <w:rsid w:val="00764485"/>
    <w:rsid w:val="00765AF4"/>
    <w:rsid w:val="00765D43"/>
    <w:rsid w:val="00765E0D"/>
    <w:rsid w:val="00765F00"/>
    <w:rsid w:val="007663DE"/>
    <w:rsid w:val="00766BE4"/>
    <w:rsid w:val="00766F62"/>
    <w:rsid w:val="007670E0"/>
    <w:rsid w:val="00767B24"/>
    <w:rsid w:val="0077094C"/>
    <w:rsid w:val="00770EC0"/>
    <w:rsid w:val="007727FC"/>
    <w:rsid w:val="00772CB3"/>
    <w:rsid w:val="0077309F"/>
    <w:rsid w:val="00773110"/>
    <w:rsid w:val="00773444"/>
    <w:rsid w:val="00773912"/>
    <w:rsid w:val="0077721C"/>
    <w:rsid w:val="00777EE8"/>
    <w:rsid w:val="00781B4F"/>
    <w:rsid w:val="0078241C"/>
    <w:rsid w:val="007825B8"/>
    <w:rsid w:val="00782D27"/>
    <w:rsid w:val="00784FF6"/>
    <w:rsid w:val="007855AF"/>
    <w:rsid w:val="0078631D"/>
    <w:rsid w:val="0078683A"/>
    <w:rsid w:val="00787041"/>
    <w:rsid w:val="00787214"/>
    <w:rsid w:val="00787256"/>
    <w:rsid w:val="007873B5"/>
    <w:rsid w:val="00790086"/>
    <w:rsid w:val="00790266"/>
    <w:rsid w:val="00790558"/>
    <w:rsid w:val="00790739"/>
    <w:rsid w:val="00790AD0"/>
    <w:rsid w:val="0079147D"/>
    <w:rsid w:val="00791EE2"/>
    <w:rsid w:val="007927C5"/>
    <w:rsid w:val="00792E52"/>
    <w:rsid w:val="00793839"/>
    <w:rsid w:val="00794232"/>
    <w:rsid w:val="00794455"/>
    <w:rsid w:val="007948B8"/>
    <w:rsid w:val="00796437"/>
    <w:rsid w:val="00796C8A"/>
    <w:rsid w:val="007976DC"/>
    <w:rsid w:val="007977EB"/>
    <w:rsid w:val="007A1805"/>
    <w:rsid w:val="007A1F7F"/>
    <w:rsid w:val="007A2FD7"/>
    <w:rsid w:val="007A352E"/>
    <w:rsid w:val="007A4005"/>
    <w:rsid w:val="007A4F31"/>
    <w:rsid w:val="007A561A"/>
    <w:rsid w:val="007A5B49"/>
    <w:rsid w:val="007A5C60"/>
    <w:rsid w:val="007A6794"/>
    <w:rsid w:val="007A7111"/>
    <w:rsid w:val="007A7CC2"/>
    <w:rsid w:val="007B0195"/>
    <w:rsid w:val="007B0D07"/>
    <w:rsid w:val="007B0FD0"/>
    <w:rsid w:val="007B1079"/>
    <w:rsid w:val="007B12A5"/>
    <w:rsid w:val="007B24A4"/>
    <w:rsid w:val="007B3638"/>
    <w:rsid w:val="007B394B"/>
    <w:rsid w:val="007B3FD5"/>
    <w:rsid w:val="007B45BA"/>
    <w:rsid w:val="007B467A"/>
    <w:rsid w:val="007B4C1D"/>
    <w:rsid w:val="007B507A"/>
    <w:rsid w:val="007B5787"/>
    <w:rsid w:val="007B57F8"/>
    <w:rsid w:val="007B5B8C"/>
    <w:rsid w:val="007B73CB"/>
    <w:rsid w:val="007B78D6"/>
    <w:rsid w:val="007C0852"/>
    <w:rsid w:val="007C0BF5"/>
    <w:rsid w:val="007C1B0C"/>
    <w:rsid w:val="007C233B"/>
    <w:rsid w:val="007C2455"/>
    <w:rsid w:val="007C3B4F"/>
    <w:rsid w:val="007C4A85"/>
    <w:rsid w:val="007C55BD"/>
    <w:rsid w:val="007C77FD"/>
    <w:rsid w:val="007C7AAA"/>
    <w:rsid w:val="007C7FAE"/>
    <w:rsid w:val="007D1457"/>
    <w:rsid w:val="007D17C9"/>
    <w:rsid w:val="007D1C6B"/>
    <w:rsid w:val="007D2BC8"/>
    <w:rsid w:val="007D2BCC"/>
    <w:rsid w:val="007D32CA"/>
    <w:rsid w:val="007D3621"/>
    <w:rsid w:val="007D41BE"/>
    <w:rsid w:val="007D6083"/>
    <w:rsid w:val="007D67AA"/>
    <w:rsid w:val="007D6848"/>
    <w:rsid w:val="007D6A2B"/>
    <w:rsid w:val="007D6ADD"/>
    <w:rsid w:val="007D6B04"/>
    <w:rsid w:val="007D7482"/>
    <w:rsid w:val="007D7B2B"/>
    <w:rsid w:val="007E0318"/>
    <w:rsid w:val="007E09FD"/>
    <w:rsid w:val="007E0E7E"/>
    <w:rsid w:val="007E133A"/>
    <w:rsid w:val="007E1428"/>
    <w:rsid w:val="007E179D"/>
    <w:rsid w:val="007E2A63"/>
    <w:rsid w:val="007E2A6D"/>
    <w:rsid w:val="007E3C86"/>
    <w:rsid w:val="007E3FB5"/>
    <w:rsid w:val="007E4B0F"/>
    <w:rsid w:val="007E5C2F"/>
    <w:rsid w:val="007E5F65"/>
    <w:rsid w:val="007E6FA0"/>
    <w:rsid w:val="007E7605"/>
    <w:rsid w:val="007E7852"/>
    <w:rsid w:val="007E7895"/>
    <w:rsid w:val="007F022D"/>
    <w:rsid w:val="007F0466"/>
    <w:rsid w:val="007F0851"/>
    <w:rsid w:val="007F12BD"/>
    <w:rsid w:val="007F133F"/>
    <w:rsid w:val="007F16F1"/>
    <w:rsid w:val="007F2651"/>
    <w:rsid w:val="007F2B02"/>
    <w:rsid w:val="007F2C13"/>
    <w:rsid w:val="007F2E48"/>
    <w:rsid w:val="007F3FD6"/>
    <w:rsid w:val="007F4037"/>
    <w:rsid w:val="007F404E"/>
    <w:rsid w:val="007F4B9E"/>
    <w:rsid w:val="007F4E1C"/>
    <w:rsid w:val="007F5DDB"/>
    <w:rsid w:val="007F62EF"/>
    <w:rsid w:val="007F6374"/>
    <w:rsid w:val="007F6B9D"/>
    <w:rsid w:val="007F7175"/>
    <w:rsid w:val="007F7F19"/>
    <w:rsid w:val="00800106"/>
    <w:rsid w:val="00800DD0"/>
    <w:rsid w:val="0080139E"/>
    <w:rsid w:val="00802242"/>
    <w:rsid w:val="00802436"/>
    <w:rsid w:val="00803152"/>
    <w:rsid w:val="00803EF0"/>
    <w:rsid w:val="0080418A"/>
    <w:rsid w:val="008049FE"/>
    <w:rsid w:val="00804FA1"/>
    <w:rsid w:val="008059F7"/>
    <w:rsid w:val="00805DCB"/>
    <w:rsid w:val="008101DF"/>
    <w:rsid w:val="00810E09"/>
    <w:rsid w:val="00812F33"/>
    <w:rsid w:val="008135A4"/>
    <w:rsid w:val="0081402E"/>
    <w:rsid w:val="0081465A"/>
    <w:rsid w:val="00814734"/>
    <w:rsid w:val="0081508B"/>
    <w:rsid w:val="00815A4E"/>
    <w:rsid w:val="0081667A"/>
    <w:rsid w:val="00817291"/>
    <w:rsid w:val="008172BD"/>
    <w:rsid w:val="008175AD"/>
    <w:rsid w:val="008202F3"/>
    <w:rsid w:val="008203B1"/>
    <w:rsid w:val="00820F2E"/>
    <w:rsid w:val="008221E9"/>
    <w:rsid w:val="008227CF"/>
    <w:rsid w:val="00822E6A"/>
    <w:rsid w:val="00822F4D"/>
    <w:rsid w:val="008231A7"/>
    <w:rsid w:val="00823AFF"/>
    <w:rsid w:val="008252AE"/>
    <w:rsid w:val="00826A8D"/>
    <w:rsid w:val="00827245"/>
    <w:rsid w:val="0082769D"/>
    <w:rsid w:val="008305DA"/>
    <w:rsid w:val="008309DC"/>
    <w:rsid w:val="00830EAB"/>
    <w:rsid w:val="008313CA"/>
    <w:rsid w:val="0083171B"/>
    <w:rsid w:val="00832AE3"/>
    <w:rsid w:val="00834515"/>
    <w:rsid w:val="00834A85"/>
    <w:rsid w:val="008352DB"/>
    <w:rsid w:val="0083624C"/>
    <w:rsid w:val="00837026"/>
    <w:rsid w:val="00837086"/>
    <w:rsid w:val="0084067B"/>
    <w:rsid w:val="008419FA"/>
    <w:rsid w:val="00841B9A"/>
    <w:rsid w:val="00842522"/>
    <w:rsid w:val="008425C5"/>
    <w:rsid w:val="00842A01"/>
    <w:rsid w:val="00842AA4"/>
    <w:rsid w:val="008433FB"/>
    <w:rsid w:val="0084571F"/>
    <w:rsid w:val="00845738"/>
    <w:rsid w:val="00845A60"/>
    <w:rsid w:val="00845D86"/>
    <w:rsid w:val="00845DC2"/>
    <w:rsid w:val="008461AD"/>
    <w:rsid w:val="00846A30"/>
    <w:rsid w:val="00847569"/>
    <w:rsid w:val="008479C7"/>
    <w:rsid w:val="00847C32"/>
    <w:rsid w:val="008500C2"/>
    <w:rsid w:val="00850177"/>
    <w:rsid w:val="0085021D"/>
    <w:rsid w:val="00850753"/>
    <w:rsid w:val="008507A8"/>
    <w:rsid w:val="00850D07"/>
    <w:rsid w:val="00850D79"/>
    <w:rsid w:val="00850E18"/>
    <w:rsid w:val="0085254B"/>
    <w:rsid w:val="008526FB"/>
    <w:rsid w:val="00854FB5"/>
    <w:rsid w:val="008553F1"/>
    <w:rsid w:val="00856D4B"/>
    <w:rsid w:val="00857935"/>
    <w:rsid w:val="00857B32"/>
    <w:rsid w:val="0086059D"/>
    <w:rsid w:val="00860A80"/>
    <w:rsid w:val="00860A9C"/>
    <w:rsid w:val="008616CD"/>
    <w:rsid w:val="00861CA5"/>
    <w:rsid w:val="008628E9"/>
    <w:rsid w:val="0086304C"/>
    <w:rsid w:val="00863291"/>
    <w:rsid w:val="00863737"/>
    <w:rsid w:val="00864549"/>
    <w:rsid w:val="00864757"/>
    <w:rsid w:val="008651BC"/>
    <w:rsid w:val="008653A4"/>
    <w:rsid w:val="00865D17"/>
    <w:rsid w:val="008661B9"/>
    <w:rsid w:val="0086704A"/>
    <w:rsid w:val="00871077"/>
    <w:rsid w:val="008713E4"/>
    <w:rsid w:val="00871D4F"/>
    <w:rsid w:val="00872127"/>
    <w:rsid w:val="0087245D"/>
    <w:rsid w:val="00872649"/>
    <w:rsid w:val="008732D6"/>
    <w:rsid w:val="0087346C"/>
    <w:rsid w:val="00873970"/>
    <w:rsid w:val="008742D0"/>
    <w:rsid w:val="00874AA4"/>
    <w:rsid w:val="00874D04"/>
    <w:rsid w:val="00875591"/>
    <w:rsid w:val="008759DA"/>
    <w:rsid w:val="008763D5"/>
    <w:rsid w:val="0087775E"/>
    <w:rsid w:val="00880C5D"/>
    <w:rsid w:val="00883FDB"/>
    <w:rsid w:val="0088432E"/>
    <w:rsid w:val="00884636"/>
    <w:rsid w:val="008848CA"/>
    <w:rsid w:val="0088552D"/>
    <w:rsid w:val="00885E5D"/>
    <w:rsid w:val="00885EBA"/>
    <w:rsid w:val="0088682E"/>
    <w:rsid w:val="008874BB"/>
    <w:rsid w:val="0089039A"/>
    <w:rsid w:val="0089092A"/>
    <w:rsid w:val="00890BBE"/>
    <w:rsid w:val="00890D6F"/>
    <w:rsid w:val="00891F01"/>
    <w:rsid w:val="008927A1"/>
    <w:rsid w:val="00892C88"/>
    <w:rsid w:val="008933C7"/>
    <w:rsid w:val="00894156"/>
    <w:rsid w:val="008943CD"/>
    <w:rsid w:val="00896244"/>
    <w:rsid w:val="00896727"/>
    <w:rsid w:val="008A281C"/>
    <w:rsid w:val="008A320A"/>
    <w:rsid w:val="008A3334"/>
    <w:rsid w:val="008A397D"/>
    <w:rsid w:val="008A4E99"/>
    <w:rsid w:val="008A5488"/>
    <w:rsid w:val="008A59FD"/>
    <w:rsid w:val="008A695C"/>
    <w:rsid w:val="008A7072"/>
    <w:rsid w:val="008A7E54"/>
    <w:rsid w:val="008B643C"/>
    <w:rsid w:val="008B6AE9"/>
    <w:rsid w:val="008B746D"/>
    <w:rsid w:val="008C0F19"/>
    <w:rsid w:val="008C1146"/>
    <w:rsid w:val="008C2270"/>
    <w:rsid w:val="008C2BE0"/>
    <w:rsid w:val="008C2E67"/>
    <w:rsid w:val="008C3404"/>
    <w:rsid w:val="008C433C"/>
    <w:rsid w:val="008C47A5"/>
    <w:rsid w:val="008C4935"/>
    <w:rsid w:val="008C55A3"/>
    <w:rsid w:val="008C5928"/>
    <w:rsid w:val="008D0093"/>
    <w:rsid w:val="008D1391"/>
    <w:rsid w:val="008D22AC"/>
    <w:rsid w:val="008D35FD"/>
    <w:rsid w:val="008D4DE9"/>
    <w:rsid w:val="008D5444"/>
    <w:rsid w:val="008D562F"/>
    <w:rsid w:val="008D57A5"/>
    <w:rsid w:val="008D5E68"/>
    <w:rsid w:val="008D5FAE"/>
    <w:rsid w:val="008D625A"/>
    <w:rsid w:val="008D7F23"/>
    <w:rsid w:val="008E0059"/>
    <w:rsid w:val="008E0A61"/>
    <w:rsid w:val="008E17C1"/>
    <w:rsid w:val="008E2F59"/>
    <w:rsid w:val="008E3D11"/>
    <w:rsid w:val="008E727E"/>
    <w:rsid w:val="008E7BA0"/>
    <w:rsid w:val="008F048F"/>
    <w:rsid w:val="008F10E7"/>
    <w:rsid w:val="008F1118"/>
    <w:rsid w:val="008F1502"/>
    <w:rsid w:val="008F1EA3"/>
    <w:rsid w:val="008F31AD"/>
    <w:rsid w:val="008F35E8"/>
    <w:rsid w:val="008F377A"/>
    <w:rsid w:val="008F38B1"/>
    <w:rsid w:val="008F4B9F"/>
    <w:rsid w:val="008F575D"/>
    <w:rsid w:val="008F6518"/>
    <w:rsid w:val="008F69BD"/>
    <w:rsid w:val="008F705D"/>
    <w:rsid w:val="008F7BF0"/>
    <w:rsid w:val="00901300"/>
    <w:rsid w:val="00901422"/>
    <w:rsid w:val="009028D2"/>
    <w:rsid w:val="00903AF8"/>
    <w:rsid w:val="00903E63"/>
    <w:rsid w:val="00906138"/>
    <w:rsid w:val="00906D8B"/>
    <w:rsid w:val="00907527"/>
    <w:rsid w:val="0090760B"/>
    <w:rsid w:val="00907972"/>
    <w:rsid w:val="00907D0F"/>
    <w:rsid w:val="009108BB"/>
    <w:rsid w:val="00911915"/>
    <w:rsid w:val="0091205B"/>
    <w:rsid w:val="00912B69"/>
    <w:rsid w:val="00913B68"/>
    <w:rsid w:val="00913EA1"/>
    <w:rsid w:val="009155B1"/>
    <w:rsid w:val="00915AA0"/>
    <w:rsid w:val="009167E0"/>
    <w:rsid w:val="00916AB0"/>
    <w:rsid w:val="00917CB7"/>
    <w:rsid w:val="00917EFB"/>
    <w:rsid w:val="00917F20"/>
    <w:rsid w:val="00920718"/>
    <w:rsid w:val="009216BF"/>
    <w:rsid w:val="00922D35"/>
    <w:rsid w:val="0092314F"/>
    <w:rsid w:val="00923A60"/>
    <w:rsid w:val="00923AFD"/>
    <w:rsid w:val="00923F29"/>
    <w:rsid w:val="00923F39"/>
    <w:rsid w:val="0092673F"/>
    <w:rsid w:val="00926E66"/>
    <w:rsid w:val="00930F13"/>
    <w:rsid w:val="00931330"/>
    <w:rsid w:val="009315B5"/>
    <w:rsid w:val="00932A64"/>
    <w:rsid w:val="00932FA9"/>
    <w:rsid w:val="0093304C"/>
    <w:rsid w:val="00933190"/>
    <w:rsid w:val="009333B5"/>
    <w:rsid w:val="00935AF9"/>
    <w:rsid w:val="009361E6"/>
    <w:rsid w:val="0093631F"/>
    <w:rsid w:val="00936688"/>
    <w:rsid w:val="00936D7E"/>
    <w:rsid w:val="00937299"/>
    <w:rsid w:val="00937664"/>
    <w:rsid w:val="00937BC9"/>
    <w:rsid w:val="00937C10"/>
    <w:rsid w:val="00940025"/>
    <w:rsid w:val="009401DB"/>
    <w:rsid w:val="0094021E"/>
    <w:rsid w:val="009429E6"/>
    <w:rsid w:val="00942A1D"/>
    <w:rsid w:val="009436BE"/>
    <w:rsid w:val="00944AEE"/>
    <w:rsid w:val="00944DDF"/>
    <w:rsid w:val="00944EB6"/>
    <w:rsid w:val="00945F5F"/>
    <w:rsid w:val="00946150"/>
    <w:rsid w:val="009462D8"/>
    <w:rsid w:val="0094677F"/>
    <w:rsid w:val="00950F19"/>
    <w:rsid w:val="00953494"/>
    <w:rsid w:val="00953A3B"/>
    <w:rsid w:val="00954094"/>
    <w:rsid w:val="00954639"/>
    <w:rsid w:val="009552EF"/>
    <w:rsid w:val="00955849"/>
    <w:rsid w:val="00956264"/>
    <w:rsid w:val="00956612"/>
    <w:rsid w:val="009567A2"/>
    <w:rsid w:val="00957332"/>
    <w:rsid w:val="00960127"/>
    <w:rsid w:val="00961FD9"/>
    <w:rsid w:val="00962697"/>
    <w:rsid w:val="00962E52"/>
    <w:rsid w:val="00963142"/>
    <w:rsid w:val="009636D9"/>
    <w:rsid w:val="00963819"/>
    <w:rsid w:val="00964923"/>
    <w:rsid w:val="00964C26"/>
    <w:rsid w:val="00964FBF"/>
    <w:rsid w:val="00965124"/>
    <w:rsid w:val="0096588B"/>
    <w:rsid w:val="00965F08"/>
    <w:rsid w:val="00965FBD"/>
    <w:rsid w:val="00966418"/>
    <w:rsid w:val="00966594"/>
    <w:rsid w:val="0096670B"/>
    <w:rsid w:val="00966C76"/>
    <w:rsid w:val="0096724A"/>
    <w:rsid w:val="00967500"/>
    <w:rsid w:val="009679E2"/>
    <w:rsid w:val="009711D5"/>
    <w:rsid w:val="0097132F"/>
    <w:rsid w:val="00971485"/>
    <w:rsid w:val="00971698"/>
    <w:rsid w:val="00971C8D"/>
    <w:rsid w:val="00972BD7"/>
    <w:rsid w:val="00973268"/>
    <w:rsid w:val="009734AC"/>
    <w:rsid w:val="00974A06"/>
    <w:rsid w:val="00974E1A"/>
    <w:rsid w:val="00975BEA"/>
    <w:rsid w:val="00976245"/>
    <w:rsid w:val="009762DD"/>
    <w:rsid w:val="0097661C"/>
    <w:rsid w:val="00977A36"/>
    <w:rsid w:val="009806F6"/>
    <w:rsid w:val="00980CC5"/>
    <w:rsid w:val="00981AB1"/>
    <w:rsid w:val="0098246C"/>
    <w:rsid w:val="00982A61"/>
    <w:rsid w:val="00982AB5"/>
    <w:rsid w:val="00983696"/>
    <w:rsid w:val="009838D3"/>
    <w:rsid w:val="0098401C"/>
    <w:rsid w:val="00984954"/>
    <w:rsid w:val="00984D5D"/>
    <w:rsid w:val="009852DC"/>
    <w:rsid w:val="009854D5"/>
    <w:rsid w:val="00985F4C"/>
    <w:rsid w:val="00986500"/>
    <w:rsid w:val="009876A3"/>
    <w:rsid w:val="00987B64"/>
    <w:rsid w:val="0099032C"/>
    <w:rsid w:val="00991364"/>
    <w:rsid w:val="009915B9"/>
    <w:rsid w:val="009917C3"/>
    <w:rsid w:val="00991858"/>
    <w:rsid w:val="00991CDD"/>
    <w:rsid w:val="009928A9"/>
    <w:rsid w:val="00993A29"/>
    <w:rsid w:val="009944CB"/>
    <w:rsid w:val="00994786"/>
    <w:rsid w:val="009948AD"/>
    <w:rsid w:val="00995047"/>
    <w:rsid w:val="0099530A"/>
    <w:rsid w:val="00995909"/>
    <w:rsid w:val="009959DE"/>
    <w:rsid w:val="009961F8"/>
    <w:rsid w:val="00996872"/>
    <w:rsid w:val="00996FF4"/>
    <w:rsid w:val="009972B3"/>
    <w:rsid w:val="00997620"/>
    <w:rsid w:val="0099772E"/>
    <w:rsid w:val="00997903"/>
    <w:rsid w:val="009979CB"/>
    <w:rsid w:val="00997DE6"/>
    <w:rsid w:val="009A0F98"/>
    <w:rsid w:val="009A10C1"/>
    <w:rsid w:val="009A1984"/>
    <w:rsid w:val="009A19B6"/>
    <w:rsid w:val="009A1A17"/>
    <w:rsid w:val="009A1E02"/>
    <w:rsid w:val="009A231F"/>
    <w:rsid w:val="009A45AA"/>
    <w:rsid w:val="009A49C0"/>
    <w:rsid w:val="009A4A78"/>
    <w:rsid w:val="009A5589"/>
    <w:rsid w:val="009A5ADE"/>
    <w:rsid w:val="009A64A1"/>
    <w:rsid w:val="009B0E93"/>
    <w:rsid w:val="009B1BC8"/>
    <w:rsid w:val="009B1EAE"/>
    <w:rsid w:val="009B2834"/>
    <w:rsid w:val="009B35EE"/>
    <w:rsid w:val="009B38D7"/>
    <w:rsid w:val="009B4566"/>
    <w:rsid w:val="009B4D85"/>
    <w:rsid w:val="009B5210"/>
    <w:rsid w:val="009B74B0"/>
    <w:rsid w:val="009C0593"/>
    <w:rsid w:val="009C0598"/>
    <w:rsid w:val="009C2A49"/>
    <w:rsid w:val="009C30A2"/>
    <w:rsid w:val="009C323C"/>
    <w:rsid w:val="009C332E"/>
    <w:rsid w:val="009C7FCB"/>
    <w:rsid w:val="009D0EA2"/>
    <w:rsid w:val="009D1FC2"/>
    <w:rsid w:val="009D25E9"/>
    <w:rsid w:val="009D263C"/>
    <w:rsid w:val="009D2900"/>
    <w:rsid w:val="009D2E28"/>
    <w:rsid w:val="009D3A32"/>
    <w:rsid w:val="009D4BB5"/>
    <w:rsid w:val="009D4E3A"/>
    <w:rsid w:val="009D52AA"/>
    <w:rsid w:val="009D536A"/>
    <w:rsid w:val="009D5F68"/>
    <w:rsid w:val="009D6429"/>
    <w:rsid w:val="009D6BE9"/>
    <w:rsid w:val="009D7799"/>
    <w:rsid w:val="009D792F"/>
    <w:rsid w:val="009E078F"/>
    <w:rsid w:val="009E0B7E"/>
    <w:rsid w:val="009E0BA8"/>
    <w:rsid w:val="009E0DC4"/>
    <w:rsid w:val="009E1BC8"/>
    <w:rsid w:val="009E1E8B"/>
    <w:rsid w:val="009E2E88"/>
    <w:rsid w:val="009E2EC1"/>
    <w:rsid w:val="009E3321"/>
    <w:rsid w:val="009E3AEC"/>
    <w:rsid w:val="009E4363"/>
    <w:rsid w:val="009E4882"/>
    <w:rsid w:val="009E4C76"/>
    <w:rsid w:val="009E4D31"/>
    <w:rsid w:val="009E4E36"/>
    <w:rsid w:val="009E511C"/>
    <w:rsid w:val="009E555A"/>
    <w:rsid w:val="009E5B93"/>
    <w:rsid w:val="009E6C87"/>
    <w:rsid w:val="009F00F0"/>
    <w:rsid w:val="009F0770"/>
    <w:rsid w:val="009F0E05"/>
    <w:rsid w:val="009F115D"/>
    <w:rsid w:val="009F1912"/>
    <w:rsid w:val="009F1D58"/>
    <w:rsid w:val="009F2708"/>
    <w:rsid w:val="009F4942"/>
    <w:rsid w:val="009F592D"/>
    <w:rsid w:val="009F5AF1"/>
    <w:rsid w:val="009F660E"/>
    <w:rsid w:val="009F66ED"/>
    <w:rsid w:val="009F7181"/>
    <w:rsid w:val="009F7943"/>
    <w:rsid w:val="00A01A4C"/>
    <w:rsid w:val="00A01B1B"/>
    <w:rsid w:val="00A01B3E"/>
    <w:rsid w:val="00A031FE"/>
    <w:rsid w:val="00A038CA"/>
    <w:rsid w:val="00A04C0B"/>
    <w:rsid w:val="00A053F2"/>
    <w:rsid w:val="00A0555B"/>
    <w:rsid w:val="00A056B7"/>
    <w:rsid w:val="00A056C9"/>
    <w:rsid w:val="00A07030"/>
    <w:rsid w:val="00A076F7"/>
    <w:rsid w:val="00A07880"/>
    <w:rsid w:val="00A078E4"/>
    <w:rsid w:val="00A10BCE"/>
    <w:rsid w:val="00A10C4B"/>
    <w:rsid w:val="00A12B87"/>
    <w:rsid w:val="00A13714"/>
    <w:rsid w:val="00A137ED"/>
    <w:rsid w:val="00A1498F"/>
    <w:rsid w:val="00A15DBF"/>
    <w:rsid w:val="00A15ED2"/>
    <w:rsid w:val="00A16EC6"/>
    <w:rsid w:val="00A176F7"/>
    <w:rsid w:val="00A2074C"/>
    <w:rsid w:val="00A20A38"/>
    <w:rsid w:val="00A217A2"/>
    <w:rsid w:val="00A21903"/>
    <w:rsid w:val="00A22D54"/>
    <w:rsid w:val="00A23A39"/>
    <w:rsid w:val="00A23E04"/>
    <w:rsid w:val="00A24860"/>
    <w:rsid w:val="00A251DF"/>
    <w:rsid w:val="00A25F3E"/>
    <w:rsid w:val="00A265B2"/>
    <w:rsid w:val="00A27590"/>
    <w:rsid w:val="00A27BED"/>
    <w:rsid w:val="00A301B2"/>
    <w:rsid w:val="00A3020B"/>
    <w:rsid w:val="00A303CE"/>
    <w:rsid w:val="00A321E5"/>
    <w:rsid w:val="00A32847"/>
    <w:rsid w:val="00A32CC8"/>
    <w:rsid w:val="00A32E89"/>
    <w:rsid w:val="00A331B3"/>
    <w:rsid w:val="00A3376C"/>
    <w:rsid w:val="00A34219"/>
    <w:rsid w:val="00A34428"/>
    <w:rsid w:val="00A348A2"/>
    <w:rsid w:val="00A34AC1"/>
    <w:rsid w:val="00A34AEE"/>
    <w:rsid w:val="00A34D06"/>
    <w:rsid w:val="00A351AB"/>
    <w:rsid w:val="00A35D9C"/>
    <w:rsid w:val="00A35ED4"/>
    <w:rsid w:val="00A369B9"/>
    <w:rsid w:val="00A36B51"/>
    <w:rsid w:val="00A374BC"/>
    <w:rsid w:val="00A379AC"/>
    <w:rsid w:val="00A37C0E"/>
    <w:rsid w:val="00A40270"/>
    <w:rsid w:val="00A40450"/>
    <w:rsid w:val="00A4102A"/>
    <w:rsid w:val="00A43226"/>
    <w:rsid w:val="00A43F77"/>
    <w:rsid w:val="00A44DBD"/>
    <w:rsid w:val="00A44F25"/>
    <w:rsid w:val="00A4546D"/>
    <w:rsid w:val="00A45B54"/>
    <w:rsid w:val="00A46081"/>
    <w:rsid w:val="00A46FC5"/>
    <w:rsid w:val="00A47052"/>
    <w:rsid w:val="00A50584"/>
    <w:rsid w:val="00A5079B"/>
    <w:rsid w:val="00A518A5"/>
    <w:rsid w:val="00A51D97"/>
    <w:rsid w:val="00A5226D"/>
    <w:rsid w:val="00A52D8F"/>
    <w:rsid w:val="00A5382A"/>
    <w:rsid w:val="00A540CB"/>
    <w:rsid w:val="00A54931"/>
    <w:rsid w:val="00A558AC"/>
    <w:rsid w:val="00A559EA"/>
    <w:rsid w:val="00A55E1B"/>
    <w:rsid w:val="00A569AB"/>
    <w:rsid w:val="00A5704A"/>
    <w:rsid w:val="00A57943"/>
    <w:rsid w:val="00A57D26"/>
    <w:rsid w:val="00A60ADB"/>
    <w:rsid w:val="00A60ED7"/>
    <w:rsid w:val="00A62384"/>
    <w:rsid w:val="00A62FCC"/>
    <w:rsid w:val="00A639A5"/>
    <w:rsid w:val="00A63BA7"/>
    <w:rsid w:val="00A65674"/>
    <w:rsid w:val="00A658DF"/>
    <w:rsid w:val="00A662D2"/>
    <w:rsid w:val="00A66724"/>
    <w:rsid w:val="00A7078B"/>
    <w:rsid w:val="00A70AF3"/>
    <w:rsid w:val="00A70DB0"/>
    <w:rsid w:val="00A71B06"/>
    <w:rsid w:val="00A72295"/>
    <w:rsid w:val="00A72D70"/>
    <w:rsid w:val="00A73152"/>
    <w:rsid w:val="00A736D5"/>
    <w:rsid w:val="00A73F95"/>
    <w:rsid w:val="00A74FF0"/>
    <w:rsid w:val="00A750E9"/>
    <w:rsid w:val="00A75F50"/>
    <w:rsid w:val="00A7605B"/>
    <w:rsid w:val="00A76EB1"/>
    <w:rsid w:val="00A76F58"/>
    <w:rsid w:val="00A77BD4"/>
    <w:rsid w:val="00A77BE2"/>
    <w:rsid w:val="00A81A63"/>
    <w:rsid w:val="00A823CA"/>
    <w:rsid w:val="00A827F4"/>
    <w:rsid w:val="00A82A55"/>
    <w:rsid w:val="00A82D72"/>
    <w:rsid w:val="00A83326"/>
    <w:rsid w:val="00A834A3"/>
    <w:rsid w:val="00A84757"/>
    <w:rsid w:val="00A84D22"/>
    <w:rsid w:val="00A85089"/>
    <w:rsid w:val="00A85F80"/>
    <w:rsid w:val="00A86142"/>
    <w:rsid w:val="00A862B1"/>
    <w:rsid w:val="00A86549"/>
    <w:rsid w:val="00A86A39"/>
    <w:rsid w:val="00A87825"/>
    <w:rsid w:val="00A879B6"/>
    <w:rsid w:val="00A90A52"/>
    <w:rsid w:val="00A92F24"/>
    <w:rsid w:val="00A93164"/>
    <w:rsid w:val="00A93C6F"/>
    <w:rsid w:val="00A943DD"/>
    <w:rsid w:val="00A9473F"/>
    <w:rsid w:val="00A95781"/>
    <w:rsid w:val="00A95EA2"/>
    <w:rsid w:val="00A95F70"/>
    <w:rsid w:val="00A960BA"/>
    <w:rsid w:val="00A97049"/>
    <w:rsid w:val="00AA06C1"/>
    <w:rsid w:val="00AA0B79"/>
    <w:rsid w:val="00AA105C"/>
    <w:rsid w:val="00AA1331"/>
    <w:rsid w:val="00AA24D0"/>
    <w:rsid w:val="00AA2A28"/>
    <w:rsid w:val="00AA3F8F"/>
    <w:rsid w:val="00AA42AA"/>
    <w:rsid w:val="00AA56C2"/>
    <w:rsid w:val="00AA6024"/>
    <w:rsid w:val="00AA6B81"/>
    <w:rsid w:val="00AA7231"/>
    <w:rsid w:val="00AB0F0F"/>
    <w:rsid w:val="00AB152D"/>
    <w:rsid w:val="00AB189D"/>
    <w:rsid w:val="00AB1D14"/>
    <w:rsid w:val="00AB1FF7"/>
    <w:rsid w:val="00AB2519"/>
    <w:rsid w:val="00AB2D12"/>
    <w:rsid w:val="00AB4DDF"/>
    <w:rsid w:val="00AB5436"/>
    <w:rsid w:val="00AB6BF6"/>
    <w:rsid w:val="00AB78F2"/>
    <w:rsid w:val="00AB7B68"/>
    <w:rsid w:val="00AC0048"/>
    <w:rsid w:val="00AC03C8"/>
    <w:rsid w:val="00AC38BA"/>
    <w:rsid w:val="00AC424D"/>
    <w:rsid w:val="00AC4931"/>
    <w:rsid w:val="00AC4DF8"/>
    <w:rsid w:val="00AC5094"/>
    <w:rsid w:val="00AD0F79"/>
    <w:rsid w:val="00AD165C"/>
    <w:rsid w:val="00AD182C"/>
    <w:rsid w:val="00AD1851"/>
    <w:rsid w:val="00AD345C"/>
    <w:rsid w:val="00AD39D5"/>
    <w:rsid w:val="00AD3AF1"/>
    <w:rsid w:val="00AD3E8F"/>
    <w:rsid w:val="00AD4109"/>
    <w:rsid w:val="00AD4656"/>
    <w:rsid w:val="00AD47AE"/>
    <w:rsid w:val="00AD4AC6"/>
    <w:rsid w:val="00AD5194"/>
    <w:rsid w:val="00AD5635"/>
    <w:rsid w:val="00AD6079"/>
    <w:rsid w:val="00AD6607"/>
    <w:rsid w:val="00AD665D"/>
    <w:rsid w:val="00AD735F"/>
    <w:rsid w:val="00AD7C4F"/>
    <w:rsid w:val="00AE173E"/>
    <w:rsid w:val="00AE1CBD"/>
    <w:rsid w:val="00AE2041"/>
    <w:rsid w:val="00AE240A"/>
    <w:rsid w:val="00AE3744"/>
    <w:rsid w:val="00AE3F73"/>
    <w:rsid w:val="00AE4B5A"/>
    <w:rsid w:val="00AE5027"/>
    <w:rsid w:val="00AE5213"/>
    <w:rsid w:val="00AE5274"/>
    <w:rsid w:val="00AE643B"/>
    <w:rsid w:val="00AE649F"/>
    <w:rsid w:val="00AE6768"/>
    <w:rsid w:val="00AE702F"/>
    <w:rsid w:val="00AE7112"/>
    <w:rsid w:val="00AF0794"/>
    <w:rsid w:val="00AF08F0"/>
    <w:rsid w:val="00AF0FFA"/>
    <w:rsid w:val="00AF1430"/>
    <w:rsid w:val="00AF1555"/>
    <w:rsid w:val="00AF290F"/>
    <w:rsid w:val="00AF3CC7"/>
    <w:rsid w:val="00AF41E7"/>
    <w:rsid w:val="00AF4246"/>
    <w:rsid w:val="00AF4959"/>
    <w:rsid w:val="00AF5AF8"/>
    <w:rsid w:val="00AF6045"/>
    <w:rsid w:val="00AF661B"/>
    <w:rsid w:val="00AF7508"/>
    <w:rsid w:val="00AF78C2"/>
    <w:rsid w:val="00AF7B0B"/>
    <w:rsid w:val="00B00E9D"/>
    <w:rsid w:val="00B011EA"/>
    <w:rsid w:val="00B025EA"/>
    <w:rsid w:val="00B02C55"/>
    <w:rsid w:val="00B02DF8"/>
    <w:rsid w:val="00B02E6B"/>
    <w:rsid w:val="00B038E0"/>
    <w:rsid w:val="00B03CB8"/>
    <w:rsid w:val="00B048EC"/>
    <w:rsid w:val="00B0648B"/>
    <w:rsid w:val="00B065C1"/>
    <w:rsid w:val="00B068A2"/>
    <w:rsid w:val="00B1046F"/>
    <w:rsid w:val="00B11C41"/>
    <w:rsid w:val="00B11F23"/>
    <w:rsid w:val="00B129AD"/>
    <w:rsid w:val="00B129AF"/>
    <w:rsid w:val="00B12C03"/>
    <w:rsid w:val="00B13662"/>
    <w:rsid w:val="00B13D86"/>
    <w:rsid w:val="00B14887"/>
    <w:rsid w:val="00B1510B"/>
    <w:rsid w:val="00B16707"/>
    <w:rsid w:val="00B1717F"/>
    <w:rsid w:val="00B171E7"/>
    <w:rsid w:val="00B1732D"/>
    <w:rsid w:val="00B174C7"/>
    <w:rsid w:val="00B1786D"/>
    <w:rsid w:val="00B17A5A"/>
    <w:rsid w:val="00B204AB"/>
    <w:rsid w:val="00B20865"/>
    <w:rsid w:val="00B212FD"/>
    <w:rsid w:val="00B2158B"/>
    <w:rsid w:val="00B2207D"/>
    <w:rsid w:val="00B2268B"/>
    <w:rsid w:val="00B226AC"/>
    <w:rsid w:val="00B22D9A"/>
    <w:rsid w:val="00B22E96"/>
    <w:rsid w:val="00B22FA0"/>
    <w:rsid w:val="00B238C4"/>
    <w:rsid w:val="00B2433B"/>
    <w:rsid w:val="00B24719"/>
    <w:rsid w:val="00B2550D"/>
    <w:rsid w:val="00B25543"/>
    <w:rsid w:val="00B26314"/>
    <w:rsid w:val="00B267DF"/>
    <w:rsid w:val="00B26DC5"/>
    <w:rsid w:val="00B271B7"/>
    <w:rsid w:val="00B273B1"/>
    <w:rsid w:val="00B30ECD"/>
    <w:rsid w:val="00B32570"/>
    <w:rsid w:val="00B32A8F"/>
    <w:rsid w:val="00B32AED"/>
    <w:rsid w:val="00B33A05"/>
    <w:rsid w:val="00B33E8B"/>
    <w:rsid w:val="00B33F9D"/>
    <w:rsid w:val="00B34065"/>
    <w:rsid w:val="00B341DE"/>
    <w:rsid w:val="00B349A5"/>
    <w:rsid w:val="00B36107"/>
    <w:rsid w:val="00B36268"/>
    <w:rsid w:val="00B3694F"/>
    <w:rsid w:val="00B37042"/>
    <w:rsid w:val="00B3765B"/>
    <w:rsid w:val="00B3785C"/>
    <w:rsid w:val="00B4181A"/>
    <w:rsid w:val="00B41B5A"/>
    <w:rsid w:val="00B4265F"/>
    <w:rsid w:val="00B42DB7"/>
    <w:rsid w:val="00B43639"/>
    <w:rsid w:val="00B440C0"/>
    <w:rsid w:val="00B45745"/>
    <w:rsid w:val="00B45EB7"/>
    <w:rsid w:val="00B4603A"/>
    <w:rsid w:val="00B46919"/>
    <w:rsid w:val="00B4745F"/>
    <w:rsid w:val="00B47EC5"/>
    <w:rsid w:val="00B47F7D"/>
    <w:rsid w:val="00B51983"/>
    <w:rsid w:val="00B5346E"/>
    <w:rsid w:val="00B53470"/>
    <w:rsid w:val="00B53622"/>
    <w:rsid w:val="00B53882"/>
    <w:rsid w:val="00B53A40"/>
    <w:rsid w:val="00B53CAD"/>
    <w:rsid w:val="00B53EAE"/>
    <w:rsid w:val="00B54CDC"/>
    <w:rsid w:val="00B54E10"/>
    <w:rsid w:val="00B55634"/>
    <w:rsid w:val="00B556A1"/>
    <w:rsid w:val="00B55BB5"/>
    <w:rsid w:val="00B55F93"/>
    <w:rsid w:val="00B57187"/>
    <w:rsid w:val="00B575E6"/>
    <w:rsid w:val="00B604FB"/>
    <w:rsid w:val="00B639B3"/>
    <w:rsid w:val="00B64044"/>
    <w:rsid w:val="00B647E1"/>
    <w:rsid w:val="00B64A20"/>
    <w:rsid w:val="00B65796"/>
    <w:rsid w:val="00B66759"/>
    <w:rsid w:val="00B66C9A"/>
    <w:rsid w:val="00B67189"/>
    <w:rsid w:val="00B6798B"/>
    <w:rsid w:val="00B70231"/>
    <w:rsid w:val="00B7147E"/>
    <w:rsid w:val="00B728CE"/>
    <w:rsid w:val="00B729CE"/>
    <w:rsid w:val="00B74CBA"/>
    <w:rsid w:val="00B74FBE"/>
    <w:rsid w:val="00B754B2"/>
    <w:rsid w:val="00B76B3D"/>
    <w:rsid w:val="00B7730A"/>
    <w:rsid w:val="00B775EC"/>
    <w:rsid w:val="00B7784F"/>
    <w:rsid w:val="00B802DD"/>
    <w:rsid w:val="00B80443"/>
    <w:rsid w:val="00B80CC2"/>
    <w:rsid w:val="00B80DE2"/>
    <w:rsid w:val="00B8161C"/>
    <w:rsid w:val="00B81B69"/>
    <w:rsid w:val="00B8206D"/>
    <w:rsid w:val="00B827BD"/>
    <w:rsid w:val="00B82854"/>
    <w:rsid w:val="00B830B9"/>
    <w:rsid w:val="00B834A7"/>
    <w:rsid w:val="00B848B4"/>
    <w:rsid w:val="00B85E3E"/>
    <w:rsid w:val="00B86680"/>
    <w:rsid w:val="00B86EC5"/>
    <w:rsid w:val="00B90B40"/>
    <w:rsid w:val="00B90C66"/>
    <w:rsid w:val="00B921AC"/>
    <w:rsid w:val="00B934A0"/>
    <w:rsid w:val="00B94002"/>
    <w:rsid w:val="00B95532"/>
    <w:rsid w:val="00B95BD3"/>
    <w:rsid w:val="00B95F85"/>
    <w:rsid w:val="00B96B17"/>
    <w:rsid w:val="00B97058"/>
    <w:rsid w:val="00B97A22"/>
    <w:rsid w:val="00B97EB6"/>
    <w:rsid w:val="00BA0D4D"/>
    <w:rsid w:val="00BA1000"/>
    <w:rsid w:val="00BA1441"/>
    <w:rsid w:val="00BA1752"/>
    <w:rsid w:val="00BA26BE"/>
    <w:rsid w:val="00BA32B5"/>
    <w:rsid w:val="00BA48D4"/>
    <w:rsid w:val="00BA5C48"/>
    <w:rsid w:val="00BA6040"/>
    <w:rsid w:val="00BA66E5"/>
    <w:rsid w:val="00BA7623"/>
    <w:rsid w:val="00BA7C98"/>
    <w:rsid w:val="00BB190B"/>
    <w:rsid w:val="00BB1F57"/>
    <w:rsid w:val="00BB2132"/>
    <w:rsid w:val="00BB299F"/>
    <w:rsid w:val="00BB460C"/>
    <w:rsid w:val="00BB51FB"/>
    <w:rsid w:val="00BB5D58"/>
    <w:rsid w:val="00BB6D44"/>
    <w:rsid w:val="00BB6E05"/>
    <w:rsid w:val="00BC03C2"/>
    <w:rsid w:val="00BC0A07"/>
    <w:rsid w:val="00BC0EDB"/>
    <w:rsid w:val="00BC2A1B"/>
    <w:rsid w:val="00BC30F3"/>
    <w:rsid w:val="00BC352F"/>
    <w:rsid w:val="00BC565E"/>
    <w:rsid w:val="00BC5A81"/>
    <w:rsid w:val="00BC5A8D"/>
    <w:rsid w:val="00BC6881"/>
    <w:rsid w:val="00BC68C0"/>
    <w:rsid w:val="00BC6AB9"/>
    <w:rsid w:val="00BC7279"/>
    <w:rsid w:val="00BC784A"/>
    <w:rsid w:val="00BD11FD"/>
    <w:rsid w:val="00BD1405"/>
    <w:rsid w:val="00BD1FD9"/>
    <w:rsid w:val="00BD34C2"/>
    <w:rsid w:val="00BD3992"/>
    <w:rsid w:val="00BD509D"/>
    <w:rsid w:val="00BD5765"/>
    <w:rsid w:val="00BD65AA"/>
    <w:rsid w:val="00BD65C2"/>
    <w:rsid w:val="00BD703E"/>
    <w:rsid w:val="00BD7DA3"/>
    <w:rsid w:val="00BE0065"/>
    <w:rsid w:val="00BE06E3"/>
    <w:rsid w:val="00BE0790"/>
    <w:rsid w:val="00BE1A2D"/>
    <w:rsid w:val="00BE255B"/>
    <w:rsid w:val="00BE2708"/>
    <w:rsid w:val="00BE278A"/>
    <w:rsid w:val="00BE29E7"/>
    <w:rsid w:val="00BE3A47"/>
    <w:rsid w:val="00BE439C"/>
    <w:rsid w:val="00BE6E57"/>
    <w:rsid w:val="00BE7EB6"/>
    <w:rsid w:val="00BF071E"/>
    <w:rsid w:val="00BF0734"/>
    <w:rsid w:val="00BF104E"/>
    <w:rsid w:val="00BF184E"/>
    <w:rsid w:val="00BF1B4C"/>
    <w:rsid w:val="00BF2AE1"/>
    <w:rsid w:val="00BF2F42"/>
    <w:rsid w:val="00BF30BC"/>
    <w:rsid w:val="00BF3396"/>
    <w:rsid w:val="00BF3F31"/>
    <w:rsid w:val="00BF40E4"/>
    <w:rsid w:val="00BF44A6"/>
    <w:rsid w:val="00BF4B9A"/>
    <w:rsid w:val="00BF5000"/>
    <w:rsid w:val="00BF5B5F"/>
    <w:rsid w:val="00BF72F6"/>
    <w:rsid w:val="00BF740C"/>
    <w:rsid w:val="00C006BC"/>
    <w:rsid w:val="00C01009"/>
    <w:rsid w:val="00C012B8"/>
    <w:rsid w:val="00C01578"/>
    <w:rsid w:val="00C02628"/>
    <w:rsid w:val="00C03554"/>
    <w:rsid w:val="00C03FB1"/>
    <w:rsid w:val="00C06069"/>
    <w:rsid w:val="00C06441"/>
    <w:rsid w:val="00C069E9"/>
    <w:rsid w:val="00C07BB3"/>
    <w:rsid w:val="00C07C73"/>
    <w:rsid w:val="00C102BF"/>
    <w:rsid w:val="00C10568"/>
    <w:rsid w:val="00C10E28"/>
    <w:rsid w:val="00C10E90"/>
    <w:rsid w:val="00C11687"/>
    <w:rsid w:val="00C12A30"/>
    <w:rsid w:val="00C14DED"/>
    <w:rsid w:val="00C15891"/>
    <w:rsid w:val="00C164C6"/>
    <w:rsid w:val="00C16502"/>
    <w:rsid w:val="00C16A6C"/>
    <w:rsid w:val="00C16EA7"/>
    <w:rsid w:val="00C17006"/>
    <w:rsid w:val="00C17E2F"/>
    <w:rsid w:val="00C2017F"/>
    <w:rsid w:val="00C214D2"/>
    <w:rsid w:val="00C21DEB"/>
    <w:rsid w:val="00C22250"/>
    <w:rsid w:val="00C24AE2"/>
    <w:rsid w:val="00C25693"/>
    <w:rsid w:val="00C26F27"/>
    <w:rsid w:val="00C272B2"/>
    <w:rsid w:val="00C27449"/>
    <w:rsid w:val="00C276CE"/>
    <w:rsid w:val="00C27C1F"/>
    <w:rsid w:val="00C30D37"/>
    <w:rsid w:val="00C30E0B"/>
    <w:rsid w:val="00C316DF"/>
    <w:rsid w:val="00C3207D"/>
    <w:rsid w:val="00C3255D"/>
    <w:rsid w:val="00C35B94"/>
    <w:rsid w:val="00C40200"/>
    <w:rsid w:val="00C40208"/>
    <w:rsid w:val="00C402AC"/>
    <w:rsid w:val="00C41E6D"/>
    <w:rsid w:val="00C422E0"/>
    <w:rsid w:val="00C432B0"/>
    <w:rsid w:val="00C44010"/>
    <w:rsid w:val="00C446C3"/>
    <w:rsid w:val="00C44EAD"/>
    <w:rsid w:val="00C45B4A"/>
    <w:rsid w:val="00C45DD4"/>
    <w:rsid w:val="00C469F5"/>
    <w:rsid w:val="00C46CFA"/>
    <w:rsid w:val="00C46F97"/>
    <w:rsid w:val="00C47C1D"/>
    <w:rsid w:val="00C5084B"/>
    <w:rsid w:val="00C50990"/>
    <w:rsid w:val="00C51051"/>
    <w:rsid w:val="00C51F33"/>
    <w:rsid w:val="00C5218C"/>
    <w:rsid w:val="00C5251A"/>
    <w:rsid w:val="00C52AE2"/>
    <w:rsid w:val="00C52C97"/>
    <w:rsid w:val="00C52DC7"/>
    <w:rsid w:val="00C53E8A"/>
    <w:rsid w:val="00C540C3"/>
    <w:rsid w:val="00C544B1"/>
    <w:rsid w:val="00C54FBA"/>
    <w:rsid w:val="00C55C5A"/>
    <w:rsid w:val="00C55EFF"/>
    <w:rsid w:val="00C56551"/>
    <w:rsid w:val="00C56AC7"/>
    <w:rsid w:val="00C56BFE"/>
    <w:rsid w:val="00C60626"/>
    <w:rsid w:val="00C61469"/>
    <w:rsid w:val="00C614AA"/>
    <w:rsid w:val="00C615F2"/>
    <w:rsid w:val="00C61948"/>
    <w:rsid w:val="00C61C5C"/>
    <w:rsid w:val="00C62BC7"/>
    <w:rsid w:val="00C62F81"/>
    <w:rsid w:val="00C64C38"/>
    <w:rsid w:val="00C65057"/>
    <w:rsid w:val="00C6592E"/>
    <w:rsid w:val="00C65EFC"/>
    <w:rsid w:val="00C66D23"/>
    <w:rsid w:val="00C66DD9"/>
    <w:rsid w:val="00C66F94"/>
    <w:rsid w:val="00C67297"/>
    <w:rsid w:val="00C67884"/>
    <w:rsid w:val="00C67E43"/>
    <w:rsid w:val="00C70EC0"/>
    <w:rsid w:val="00C72321"/>
    <w:rsid w:val="00C72FA7"/>
    <w:rsid w:val="00C73455"/>
    <w:rsid w:val="00C73894"/>
    <w:rsid w:val="00C73971"/>
    <w:rsid w:val="00C73A29"/>
    <w:rsid w:val="00C743A8"/>
    <w:rsid w:val="00C747E9"/>
    <w:rsid w:val="00C75742"/>
    <w:rsid w:val="00C75B3F"/>
    <w:rsid w:val="00C7779D"/>
    <w:rsid w:val="00C77CF4"/>
    <w:rsid w:val="00C804B9"/>
    <w:rsid w:val="00C80E0C"/>
    <w:rsid w:val="00C81639"/>
    <w:rsid w:val="00C833C3"/>
    <w:rsid w:val="00C83CCE"/>
    <w:rsid w:val="00C840FE"/>
    <w:rsid w:val="00C84510"/>
    <w:rsid w:val="00C8489E"/>
    <w:rsid w:val="00C857AE"/>
    <w:rsid w:val="00C85BF2"/>
    <w:rsid w:val="00C85E87"/>
    <w:rsid w:val="00C876DC"/>
    <w:rsid w:val="00C87EDE"/>
    <w:rsid w:val="00C90ED7"/>
    <w:rsid w:val="00C91D80"/>
    <w:rsid w:val="00C92C3E"/>
    <w:rsid w:val="00C92DF1"/>
    <w:rsid w:val="00C93263"/>
    <w:rsid w:val="00C94049"/>
    <w:rsid w:val="00C94147"/>
    <w:rsid w:val="00C94320"/>
    <w:rsid w:val="00C950F1"/>
    <w:rsid w:val="00C953A3"/>
    <w:rsid w:val="00C95870"/>
    <w:rsid w:val="00C95C26"/>
    <w:rsid w:val="00C96267"/>
    <w:rsid w:val="00C96590"/>
    <w:rsid w:val="00C969DE"/>
    <w:rsid w:val="00C96EE6"/>
    <w:rsid w:val="00C976CC"/>
    <w:rsid w:val="00C97E0A"/>
    <w:rsid w:val="00C97E93"/>
    <w:rsid w:val="00CA06D9"/>
    <w:rsid w:val="00CA08A7"/>
    <w:rsid w:val="00CA20ED"/>
    <w:rsid w:val="00CA234E"/>
    <w:rsid w:val="00CA308F"/>
    <w:rsid w:val="00CA34CD"/>
    <w:rsid w:val="00CA5BF6"/>
    <w:rsid w:val="00CA60BE"/>
    <w:rsid w:val="00CA6819"/>
    <w:rsid w:val="00CA7377"/>
    <w:rsid w:val="00CA789D"/>
    <w:rsid w:val="00CA78DE"/>
    <w:rsid w:val="00CB09EC"/>
    <w:rsid w:val="00CB1187"/>
    <w:rsid w:val="00CB22CD"/>
    <w:rsid w:val="00CB23D2"/>
    <w:rsid w:val="00CB2F9D"/>
    <w:rsid w:val="00CB4249"/>
    <w:rsid w:val="00CB50F2"/>
    <w:rsid w:val="00CB5684"/>
    <w:rsid w:val="00CB6358"/>
    <w:rsid w:val="00CB646D"/>
    <w:rsid w:val="00CB76E5"/>
    <w:rsid w:val="00CB7CA1"/>
    <w:rsid w:val="00CB7FAC"/>
    <w:rsid w:val="00CC0FC3"/>
    <w:rsid w:val="00CC149B"/>
    <w:rsid w:val="00CC1E12"/>
    <w:rsid w:val="00CC2C20"/>
    <w:rsid w:val="00CC3064"/>
    <w:rsid w:val="00CC39C5"/>
    <w:rsid w:val="00CC3A05"/>
    <w:rsid w:val="00CC3D02"/>
    <w:rsid w:val="00CC3DDE"/>
    <w:rsid w:val="00CC4F86"/>
    <w:rsid w:val="00CC5C47"/>
    <w:rsid w:val="00CC61EE"/>
    <w:rsid w:val="00CC621B"/>
    <w:rsid w:val="00CC6260"/>
    <w:rsid w:val="00CC77A3"/>
    <w:rsid w:val="00CD01C3"/>
    <w:rsid w:val="00CD01FE"/>
    <w:rsid w:val="00CD0498"/>
    <w:rsid w:val="00CD1066"/>
    <w:rsid w:val="00CD15DF"/>
    <w:rsid w:val="00CD21A5"/>
    <w:rsid w:val="00CD23F9"/>
    <w:rsid w:val="00CD3612"/>
    <w:rsid w:val="00CD3FB2"/>
    <w:rsid w:val="00CD4257"/>
    <w:rsid w:val="00CD535B"/>
    <w:rsid w:val="00CD56B2"/>
    <w:rsid w:val="00CD5DA4"/>
    <w:rsid w:val="00CD6329"/>
    <w:rsid w:val="00CD6CDA"/>
    <w:rsid w:val="00CD7C88"/>
    <w:rsid w:val="00CD7E8C"/>
    <w:rsid w:val="00CE10C2"/>
    <w:rsid w:val="00CE2EFC"/>
    <w:rsid w:val="00CE309F"/>
    <w:rsid w:val="00CE3521"/>
    <w:rsid w:val="00CE3E9A"/>
    <w:rsid w:val="00CE4E9A"/>
    <w:rsid w:val="00CE5081"/>
    <w:rsid w:val="00CE6B59"/>
    <w:rsid w:val="00CE6B68"/>
    <w:rsid w:val="00CE73F4"/>
    <w:rsid w:val="00CE7F17"/>
    <w:rsid w:val="00CF01F0"/>
    <w:rsid w:val="00CF04BD"/>
    <w:rsid w:val="00CF126B"/>
    <w:rsid w:val="00CF2E55"/>
    <w:rsid w:val="00CF2EAA"/>
    <w:rsid w:val="00CF3DA0"/>
    <w:rsid w:val="00CF3EAB"/>
    <w:rsid w:val="00CF40BA"/>
    <w:rsid w:val="00CF42DF"/>
    <w:rsid w:val="00CF43E4"/>
    <w:rsid w:val="00CF484F"/>
    <w:rsid w:val="00CF4BD6"/>
    <w:rsid w:val="00CF5B28"/>
    <w:rsid w:val="00CF5CD7"/>
    <w:rsid w:val="00CF5FD4"/>
    <w:rsid w:val="00CF7703"/>
    <w:rsid w:val="00CF7D82"/>
    <w:rsid w:val="00D00327"/>
    <w:rsid w:val="00D008FD"/>
    <w:rsid w:val="00D00C81"/>
    <w:rsid w:val="00D010E8"/>
    <w:rsid w:val="00D01165"/>
    <w:rsid w:val="00D01742"/>
    <w:rsid w:val="00D01F7C"/>
    <w:rsid w:val="00D03F12"/>
    <w:rsid w:val="00D044C6"/>
    <w:rsid w:val="00D0501E"/>
    <w:rsid w:val="00D0573B"/>
    <w:rsid w:val="00D05994"/>
    <w:rsid w:val="00D060E6"/>
    <w:rsid w:val="00D0616B"/>
    <w:rsid w:val="00D0623D"/>
    <w:rsid w:val="00D067F8"/>
    <w:rsid w:val="00D0696D"/>
    <w:rsid w:val="00D06C59"/>
    <w:rsid w:val="00D0706C"/>
    <w:rsid w:val="00D07466"/>
    <w:rsid w:val="00D0788B"/>
    <w:rsid w:val="00D07B7F"/>
    <w:rsid w:val="00D07C23"/>
    <w:rsid w:val="00D07F86"/>
    <w:rsid w:val="00D10809"/>
    <w:rsid w:val="00D10E0F"/>
    <w:rsid w:val="00D11498"/>
    <w:rsid w:val="00D1224E"/>
    <w:rsid w:val="00D1245A"/>
    <w:rsid w:val="00D128CC"/>
    <w:rsid w:val="00D13013"/>
    <w:rsid w:val="00D13278"/>
    <w:rsid w:val="00D138E7"/>
    <w:rsid w:val="00D13C86"/>
    <w:rsid w:val="00D14A1B"/>
    <w:rsid w:val="00D14A87"/>
    <w:rsid w:val="00D15646"/>
    <w:rsid w:val="00D16FCA"/>
    <w:rsid w:val="00D17A17"/>
    <w:rsid w:val="00D2006E"/>
    <w:rsid w:val="00D22A25"/>
    <w:rsid w:val="00D22BB1"/>
    <w:rsid w:val="00D231D7"/>
    <w:rsid w:val="00D23349"/>
    <w:rsid w:val="00D23690"/>
    <w:rsid w:val="00D23FF2"/>
    <w:rsid w:val="00D247A6"/>
    <w:rsid w:val="00D24ED9"/>
    <w:rsid w:val="00D26420"/>
    <w:rsid w:val="00D272A0"/>
    <w:rsid w:val="00D3012C"/>
    <w:rsid w:val="00D3093E"/>
    <w:rsid w:val="00D30ABC"/>
    <w:rsid w:val="00D30B9F"/>
    <w:rsid w:val="00D31460"/>
    <w:rsid w:val="00D334DB"/>
    <w:rsid w:val="00D355B1"/>
    <w:rsid w:val="00D37979"/>
    <w:rsid w:val="00D404AB"/>
    <w:rsid w:val="00D40AAA"/>
    <w:rsid w:val="00D4200B"/>
    <w:rsid w:val="00D425DB"/>
    <w:rsid w:val="00D4394E"/>
    <w:rsid w:val="00D43A39"/>
    <w:rsid w:val="00D44136"/>
    <w:rsid w:val="00D44B9B"/>
    <w:rsid w:val="00D44F4C"/>
    <w:rsid w:val="00D458C2"/>
    <w:rsid w:val="00D47AB6"/>
    <w:rsid w:val="00D509DC"/>
    <w:rsid w:val="00D5223F"/>
    <w:rsid w:val="00D52631"/>
    <w:rsid w:val="00D534B7"/>
    <w:rsid w:val="00D54A79"/>
    <w:rsid w:val="00D54CE7"/>
    <w:rsid w:val="00D55D75"/>
    <w:rsid w:val="00D56164"/>
    <w:rsid w:val="00D606BA"/>
    <w:rsid w:val="00D60F09"/>
    <w:rsid w:val="00D6171C"/>
    <w:rsid w:val="00D62735"/>
    <w:rsid w:val="00D636F4"/>
    <w:rsid w:val="00D64850"/>
    <w:rsid w:val="00D65654"/>
    <w:rsid w:val="00D659DF"/>
    <w:rsid w:val="00D65A89"/>
    <w:rsid w:val="00D65D39"/>
    <w:rsid w:val="00D65F21"/>
    <w:rsid w:val="00D6627F"/>
    <w:rsid w:val="00D67F74"/>
    <w:rsid w:val="00D7018B"/>
    <w:rsid w:val="00D704D8"/>
    <w:rsid w:val="00D70D52"/>
    <w:rsid w:val="00D70F12"/>
    <w:rsid w:val="00D71CEB"/>
    <w:rsid w:val="00D71FB3"/>
    <w:rsid w:val="00D72533"/>
    <w:rsid w:val="00D73849"/>
    <w:rsid w:val="00D73A86"/>
    <w:rsid w:val="00D73E8C"/>
    <w:rsid w:val="00D7454C"/>
    <w:rsid w:val="00D74991"/>
    <w:rsid w:val="00D75067"/>
    <w:rsid w:val="00D75FFF"/>
    <w:rsid w:val="00D774C1"/>
    <w:rsid w:val="00D80681"/>
    <w:rsid w:val="00D8128C"/>
    <w:rsid w:val="00D814F6"/>
    <w:rsid w:val="00D819BD"/>
    <w:rsid w:val="00D81BDF"/>
    <w:rsid w:val="00D82C73"/>
    <w:rsid w:val="00D8358B"/>
    <w:rsid w:val="00D836F9"/>
    <w:rsid w:val="00D8383B"/>
    <w:rsid w:val="00D83E40"/>
    <w:rsid w:val="00D85708"/>
    <w:rsid w:val="00D85C48"/>
    <w:rsid w:val="00D85C94"/>
    <w:rsid w:val="00D85E2F"/>
    <w:rsid w:val="00D86B3F"/>
    <w:rsid w:val="00D909AB"/>
    <w:rsid w:val="00D91A4D"/>
    <w:rsid w:val="00D91E19"/>
    <w:rsid w:val="00D92272"/>
    <w:rsid w:val="00D9231E"/>
    <w:rsid w:val="00D93DE9"/>
    <w:rsid w:val="00D94913"/>
    <w:rsid w:val="00D94A45"/>
    <w:rsid w:val="00D94EB8"/>
    <w:rsid w:val="00D953A0"/>
    <w:rsid w:val="00D96B98"/>
    <w:rsid w:val="00D96D01"/>
    <w:rsid w:val="00D97A81"/>
    <w:rsid w:val="00D97C92"/>
    <w:rsid w:val="00DA0628"/>
    <w:rsid w:val="00DA13B0"/>
    <w:rsid w:val="00DA163A"/>
    <w:rsid w:val="00DA1B81"/>
    <w:rsid w:val="00DA26D1"/>
    <w:rsid w:val="00DA3B25"/>
    <w:rsid w:val="00DA4252"/>
    <w:rsid w:val="00DA44B8"/>
    <w:rsid w:val="00DA4995"/>
    <w:rsid w:val="00DA515D"/>
    <w:rsid w:val="00DA54C3"/>
    <w:rsid w:val="00DA561E"/>
    <w:rsid w:val="00DA5DB5"/>
    <w:rsid w:val="00DA6507"/>
    <w:rsid w:val="00DA686D"/>
    <w:rsid w:val="00DA74FB"/>
    <w:rsid w:val="00DA795D"/>
    <w:rsid w:val="00DB0BF1"/>
    <w:rsid w:val="00DB16F6"/>
    <w:rsid w:val="00DB19E4"/>
    <w:rsid w:val="00DB1CC8"/>
    <w:rsid w:val="00DB2EFD"/>
    <w:rsid w:val="00DB376C"/>
    <w:rsid w:val="00DB386C"/>
    <w:rsid w:val="00DB4BDB"/>
    <w:rsid w:val="00DB53A0"/>
    <w:rsid w:val="00DB56E7"/>
    <w:rsid w:val="00DB6E3A"/>
    <w:rsid w:val="00DB7A79"/>
    <w:rsid w:val="00DC075C"/>
    <w:rsid w:val="00DC170D"/>
    <w:rsid w:val="00DC1A96"/>
    <w:rsid w:val="00DC259C"/>
    <w:rsid w:val="00DC340E"/>
    <w:rsid w:val="00DC4285"/>
    <w:rsid w:val="00DC42AF"/>
    <w:rsid w:val="00DC4417"/>
    <w:rsid w:val="00DC4CB6"/>
    <w:rsid w:val="00DC4EAD"/>
    <w:rsid w:val="00DC7063"/>
    <w:rsid w:val="00DC7860"/>
    <w:rsid w:val="00DC7F64"/>
    <w:rsid w:val="00DD0761"/>
    <w:rsid w:val="00DD0A29"/>
    <w:rsid w:val="00DD0C61"/>
    <w:rsid w:val="00DD0D3A"/>
    <w:rsid w:val="00DD1750"/>
    <w:rsid w:val="00DD17F6"/>
    <w:rsid w:val="00DD2B49"/>
    <w:rsid w:val="00DD35A1"/>
    <w:rsid w:val="00DD4305"/>
    <w:rsid w:val="00DD47CD"/>
    <w:rsid w:val="00DD488C"/>
    <w:rsid w:val="00DD5C18"/>
    <w:rsid w:val="00DD5D53"/>
    <w:rsid w:val="00DD7236"/>
    <w:rsid w:val="00DD7372"/>
    <w:rsid w:val="00DD7A29"/>
    <w:rsid w:val="00DD7CEF"/>
    <w:rsid w:val="00DE09D1"/>
    <w:rsid w:val="00DE20C4"/>
    <w:rsid w:val="00DE23BD"/>
    <w:rsid w:val="00DE29D4"/>
    <w:rsid w:val="00DE2F8D"/>
    <w:rsid w:val="00DE3B5F"/>
    <w:rsid w:val="00DE4212"/>
    <w:rsid w:val="00DE4281"/>
    <w:rsid w:val="00DE4D58"/>
    <w:rsid w:val="00DE6A7E"/>
    <w:rsid w:val="00DE717C"/>
    <w:rsid w:val="00DE779B"/>
    <w:rsid w:val="00DE78C3"/>
    <w:rsid w:val="00DF0D6D"/>
    <w:rsid w:val="00DF23FC"/>
    <w:rsid w:val="00DF2C1A"/>
    <w:rsid w:val="00DF322E"/>
    <w:rsid w:val="00DF39A4"/>
    <w:rsid w:val="00DF3E12"/>
    <w:rsid w:val="00DF4027"/>
    <w:rsid w:val="00DF470B"/>
    <w:rsid w:val="00DF4A12"/>
    <w:rsid w:val="00DF53D4"/>
    <w:rsid w:val="00DF5C9A"/>
    <w:rsid w:val="00DF6144"/>
    <w:rsid w:val="00DF6973"/>
    <w:rsid w:val="00DF7EC0"/>
    <w:rsid w:val="00E01361"/>
    <w:rsid w:val="00E03CE6"/>
    <w:rsid w:val="00E03D67"/>
    <w:rsid w:val="00E03E05"/>
    <w:rsid w:val="00E062B7"/>
    <w:rsid w:val="00E0749B"/>
    <w:rsid w:val="00E106FD"/>
    <w:rsid w:val="00E1113E"/>
    <w:rsid w:val="00E112A7"/>
    <w:rsid w:val="00E118E1"/>
    <w:rsid w:val="00E12067"/>
    <w:rsid w:val="00E14016"/>
    <w:rsid w:val="00E14CCE"/>
    <w:rsid w:val="00E14FF2"/>
    <w:rsid w:val="00E1582D"/>
    <w:rsid w:val="00E160B5"/>
    <w:rsid w:val="00E17DB9"/>
    <w:rsid w:val="00E20403"/>
    <w:rsid w:val="00E2188C"/>
    <w:rsid w:val="00E21B4E"/>
    <w:rsid w:val="00E22251"/>
    <w:rsid w:val="00E22D6D"/>
    <w:rsid w:val="00E2309C"/>
    <w:rsid w:val="00E23193"/>
    <w:rsid w:val="00E23216"/>
    <w:rsid w:val="00E25118"/>
    <w:rsid w:val="00E2560A"/>
    <w:rsid w:val="00E25648"/>
    <w:rsid w:val="00E25BA0"/>
    <w:rsid w:val="00E26FB4"/>
    <w:rsid w:val="00E2756F"/>
    <w:rsid w:val="00E27735"/>
    <w:rsid w:val="00E27FA5"/>
    <w:rsid w:val="00E32568"/>
    <w:rsid w:val="00E32B20"/>
    <w:rsid w:val="00E32BCC"/>
    <w:rsid w:val="00E33EC3"/>
    <w:rsid w:val="00E34A8A"/>
    <w:rsid w:val="00E34BB9"/>
    <w:rsid w:val="00E3519B"/>
    <w:rsid w:val="00E3585B"/>
    <w:rsid w:val="00E35D05"/>
    <w:rsid w:val="00E35D57"/>
    <w:rsid w:val="00E3624C"/>
    <w:rsid w:val="00E3675C"/>
    <w:rsid w:val="00E36806"/>
    <w:rsid w:val="00E401BB"/>
    <w:rsid w:val="00E403C3"/>
    <w:rsid w:val="00E41302"/>
    <w:rsid w:val="00E415AF"/>
    <w:rsid w:val="00E427B5"/>
    <w:rsid w:val="00E42B12"/>
    <w:rsid w:val="00E4378D"/>
    <w:rsid w:val="00E43B96"/>
    <w:rsid w:val="00E43F4F"/>
    <w:rsid w:val="00E4405F"/>
    <w:rsid w:val="00E448F2"/>
    <w:rsid w:val="00E44BF7"/>
    <w:rsid w:val="00E45457"/>
    <w:rsid w:val="00E471F3"/>
    <w:rsid w:val="00E47D47"/>
    <w:rsid w:val="00E47DD8"/>
    <w:rsid w:val="00E47F7D"/>
    <w:rsid w:val="00E507E6"/>
    <w:rsid w:val="00E51E22"/>
    <w:rsid w:val="00E53642"/>
    <w:rsid w:val="00E53C7A"/>
    <w:rsid w:val="00E54C0D"/>
    <w:rsid w:val="00E567A7"/>
    <w:rsid w:val="00E56975"/>
    <w:rsid w:val="00E56B62"/>
    <w:rsid w:val="00E56D8E"/>
    <w:rsid w:val="00E56F8D"/>
    <w:rsid w:val="00E57045"/>
    <w:rsid w:val="00E5789B"/>
    <w:rsid w:val="00E60436"/>
    <w:rsid w:val="00E60724"/>
    <w:rsid w:val="00E61E19"/>
    <w:rsid w:val="00E62548"/>
    <w:rsid w:val="00E62608"/>
    <w:rsid w:val="00E62889"/>
    <w:rsid w:val="00E62E8A"/>
    <w:rsid w:val="00E63408"/>
    <w:rsid w:val="00E6417A"/>
    <w:rsid w:val="00E64351"/>
    <w:rsid w:val="00E647D3"/>
    <w:rsid w:val="00E64993"/>
    <w:rsid w:val="00E6551F"/>
    <w:rsid w:val="00E65558"/>
    <w:rsid w:val="00E65A2E"/>
    <w:rsid w:val="00E65FB1"/>
    <w:rsid w:val="00E66D99"/>
    <w:rsid w:val="00E67888"/>
    <w:rsid w:val="00E678ED"/>
    <w:rsid w:val="00E67B2C"/>
    <w:rsid w:val="00E70360"/>
    <w:rsid w:val="00E7041D"/>
    <w:rsid w:val="00E705E7"/>
    <w:rsid w:val="00E708AB"/>
    <w:rsid w:val="00E70ED9"/>
    <w:rsid w:val="00E717DD"/>
    <w:rsid w:val="00E71A56"/>
    <w:rsid w:val="00E71BC0"/>
    <w:rsid w:val="00E71DDF"/>
    <w:rsid w:val="00E71FFE"/>
    <w:rsid w:val="00E72935"/>
    <w:rsid w:val="00E73243"/>
    <w:rsid w:val="00E735E1"/>
    <w:rsid w:val="00E73DFA"/>
    <w:rsid w:val="00E74582"/>
    <w:rsid w:val="00E75FC0"/>
    <w:rsid w:val="00E761BB"/>
    <w:rsid w:val="00E76B34"/>
    <w:rsid w:val="00E7730B"/>
    <w:rsid w:val="00E77450"/>
    <w:rsid w:val="00E8075E"/>
    <w:rsid w:val="00E8141D"/>
    <w:rsid w:val="00E81474"/>
    <w:rsid w:val="00E81DB0"/>
    <w:rsid w:val="00E82927"/>
    <w:rsid w:val="00E82A03"/>
    <w:rsid w:val="00E8355A"/>
    <w:rsid w:val="00E8363A"/>
    <w:rsid w:val="00E83F32"/>
    <w:rsid w:val="00E848B0"/>
    <w:rsid w:val="00E84F1A"/>
    <w:rsid w:val="00E84F79"/>
    <w:rsid w:val="00E859BE"/>
    <w:rsid w:val="00E85F22"/>
    <w:rsid w:val="00E860DA"/>
    <w:rsid w:val="00E86ADC"/>
    <w:rsid w:val="00E86BAC"/>
    <w:rsid w:val="00E87801"/>
    <w:rsid w:val="00E8785F"/>
    <w:rsid w:val="00E87A72"/>
    <w:rsid w:val="00E90D6E"/>
    <w:rsid w:val="00E924ED"/>
    <w:rsid w:val="00E92CD8"/>
    <w:rsid w:val="00E93256"/>
    <w:rsid w:val="00E94A05"/>
    <w:rsid w:val="00E95051"/>
    <w:rsid w:val="00E95572"/>
    <w:rsid w:val="00E95AA0"/>
    <w:rsid w:val="00E96119"/>
    <w:rsid w:val="00E96350"/>
    <w:rsid w:val="00E96BFE"/>
    <w:rsid w:val="00E97B92"/>
    <w:rsid w:val="00EA1EC8"/>
    <w:rsid w:val="00EA2088"/>
    <w:rsid w:val="00EA215F"/>
    <w:rsid w:val="00EA254B"/>
    <w:rsid w:val="00EA26A3"/>
    <w:rsid w:val="00EA28DC"/>
    <w:rsid w:val="00EA2A6D"/>
    <w:rsid w:val="00EA2C5C"/>
    <w:rsid w:val="00EA2C65"/>
    <w:rsid w:val="00EA2FC2"/>
    <w:rsid w:val="00EA30F7"/>
    <w:rsid w:val="00EA3B44"/>
    <w:rsid w:val="00EA3C30"/>
    <w:rsid w:val="00EA3C84"/>
    <w:rsid w:val="00EA4E81"/>
    <w:rsid w:val="00EA6339"/>
    <w:rsid w:val="00EA6FE3"/>
    <w:rsid w:val="00EA7173"/>
    <w:rsid w:val="00EA7253"/>
    <w:rsid w:val="00EB0098"/>
    <w:rsid w:val="00EB0672"/>
    <w:rsid w:val="00EB1F77"/>
    <w:rsid w:val="00EB21EB"/>
    <w:rsid w:val="00EB2324"/>
    <w:rsid w:val="00EB2C40"/>
    <w:rsid w:val="00EB2CEC"/>
    <w:rsid w:val="00EB33CC"/>
    <w:rsid w:val="00EB3B93"/>
    <w:rsid w:val="00EB4CDE"/>
    <w:rsid w:val="00EB5122"/>
    <w:rsid w:val="00EB5990"/>
    <w:rsid w:val="00EB6573"/>
    <w:rsid w:val="00EB6731"/>
    <w:rsid w:val="00EB7AF7"/>
    <w:rsid w:val="00EB7E5F"/>
    <w:rsid w:val="00EC04CE"/>
    <w:rsid w:val="00EC0557"/>
    <w:rsid w:val="00EC069A"/>
    <w:rsid w:val="00EC070A"/>
    <w:rsid w:val="00EC08E2"/>
    <w:rsid w:val="00EC174D"/>
    <w:rsid w:val="00EC1B97"/>
    <w:rsid w:val="00EC1E86"/>
    <w:rsid w:val="00EC214F"/>
    <w:rsid w:val="00EC2A55"/>
    <w:rsid w:val="00EC332B"/>
    <w:rsid w:val="00EC51C4"/>
    <w:rsid w:val="00EC51FA"/>
    <w:rsid w:val="00EC5257"/>
    <w:rsid w:val="00EC529F"/>
    <w:rsid w:val="00EC568B"/>
    <w:rsid w:val="00EC5E12"/>
    <w:rsid w:val="00EC6431"/>
    <w:rsid w:val="00EC64AB"/>
    <w:rsid w:val="00EC6874"/>
    <w:rsid w:val="00EC68AD"/>
    <w:rsid w:val="00EC712D"/>
    <w:rsid w:val="00EC7263"/>
    <w:rsid w:val="00EC768C"/>
    <w:rsid w:val="00ED1145"/>
    <w:rsid w:val="00ED1E9F"/>
    <w:rsid w:val="00ED2ACB"/>
    <w:rsid w:val="00ED2D83"/>
    <w:rsid w:val="00ED4D30"/>
    <w:rsid w:val="00ED567A"/>
    <w:rsid w:val="00ED5B49"/>
    <w:rsid w:val="00ED5BA3"/>
    <w:rsid w:val="00ED6603"/>
    <w:rsid w:val="00ED6665"/>
    <w:rsid w:val="00ED788C"/>
    <w:rsid w:val="00ED799B"/>
    <w:rsid w:val="00EE0555"/>
    <w:rsid w:val="00EE1C1A"/>
    <w:rsid w:val="00EE1CF4"/>
    <w:rsid w:val="00EE2BDC"/>
    <w:rsid w:val="00EE3EFE"/>
    <w:rsid w:val="00EE3F4F"/>
    <w:rsid w:val="00EE4755"/>
    <w:rsid w:val="00EE481F"/>
    <w:rsid w:val="00EE52B5"/>
    <w:rsid w:val="00EE5B5A"/>
    <w:rsid w:val="00EE5F17"/>
    <w:rsid w:val="00EF2A74"/>
    <w:rsid w:val="00EF3A91"/>
    <w:rsid w:val="00EF3F5F"/>
    <w:rsid w:val="00EF3FB5"/>
    <w:rsid w:val="00EF4981"/>
    <w:rsid w:val="00EF505C"/>
    <w:rsid w:val="00EF54C0"/>
    <w:rsid w:val="00EF6440"/>
    <w:rsid w:val="00EF6717"/>
    <w:rsid w:val="00EF68C3"/>
    <w:rsid w:val="00EF6F12"/>
    <w:rsid w:val="00EF7594"/>
    <w:rsid w:val="00EF7645"/>
    <w:rsid w:val="00EF7865"/>
    <w:rsid w:val="00EF7B27"/>
    <w:rsid w:val="00EF7BA9"/>
    <w:rsid w:val="00F0087A"/>
    <w:rsid w:val="00F00F1C"/>
    <w:rsid w:val="00F0111E"/>
    <w:rsid w:val="00F02CAB"/>
    <w:rsid w:val="00F035A7"/>
    <w:rsid w:val="00F036AD"/>
    <w:rsid w:val="00F04423"/>
    <w:rsid w:val="00F04998"/>
    <w:rsid w:val="00F04FF4"/>
    <w:rsid w:val="00F06A1F"/>
    <w:rsid w:val="00F06DF7"/>
    <w:rsid w:val="00F1082B"/>
    <w:rsid w:val="00F10F98"/>
    <w:rsid w:val="00F11A74"/>
    <w:rsid w:val="00F11DF4"/>
    <w:rsid w:val="00F130E8"/>
    <w:rsid w:val="00F13308"/>
    <w:rsid w:val="00F15C1A"/>
    <w:rsid w:val="00F170C7"/>
    <w:rsid w:val="00F17B73"/>
    <w:rsid w:val="00F20216"/>
    <w:rsid w:val="00F20534"/>
    <w:rsid w:val="00F206E0"/>
    <w:rsid w:val="00F21095"/>
    <w:rsid w:val="00F219BD"/>
    <w:rsid w:val="00F228CF"/>
    <w:rsid w:val="00F23146"/>
    <w:rsid w:val="00F24719"/>
    <w:rsid w:val="00F24D07"/>
    <w:rsid w:val="00F259E5"/>
    <w:rsid w:val="00F263AE"/>
    <w:rsid w:val="00F279CF"/>
    <w:rsid w:val="00F30565"/>
    <w:rsid w:val="00F31651"/>
    <w:rsid w:val="00F31B71"/>
    <w:rsid w:val="00F31B81"/>
    <w:rsid w:val="00F32078"/>
    <w:rsid w:val="00F322D8"/>
    <w:rsid w:val="00F33CAF"/>
    <w:rsid w:val="00F345A1"/>
    <w:rsid w:val="00F34788"/>
    <w:rsid w:val="00F3509D"/>
    <w:rsid w:val="00F3565F"/>
    <w:rsid w:val="00F3654D"/>
    <w:rsid w:val="00F37967"/>
    <w:rsid w:val="00F40032"/>
    <w:rsid w:val="00F40323"/>
    <w:rsid w:val="00F405B5"/>
    <w:rsid w:val="00F41295"/>
    <w:rsid w:val="00F4200E"/>
    <w:rsid w:val="00F424AE"/>
    <w:rsid w:val="00F426A8"/>
    <w:rsid w:val="00F4381D"/>
    <w:rsid w:val="00F43865"/>
    <w:rsid w:val="00F4391C"/>
    <w:rsid w:val="00F44B8E"/>
    <w:rsid w:val="00F44C2E"/>
    <w:rsid w:val="00F45773"/>
    <w:rsid w:val="00F46516"/>
    <w:rsid w:val="00F46D3B"/>
    <w:rsid w:val="00F471C2"/>
    <w:rsid w:val="00F50900"/>
    <w:rsid w:val="00F50CB6"/>
    <w:rsid w:val="00F51DB1"/>
    <w:rsid w:val="00F51E27"/>
    <w:rsid w:val="00F51EE0"/>
    <w:rsid w:val="00F52ECD"/>
    <w:rsid w:val="00F52F33"/>
    <w:rsid w:val="00F52F96"/>
    <w:rsid w:val="00F53284"/>
    <w:rsid w:val="00F53B64"/>
    <w:rsid w:val="00F54443"/>
    <w:rsid w:val="00F54975"/>
    <w:rsid w:val="00F54AAC"/>
    <w:rsid w:val="00F54F7A"/>
    <w:rsid w:val="00F5561E"/>
    <w:rsid w:val="00F55726"/>
    <w:rsid w:val="00F557C1"/>
    <w:rsid w:val="00F55BA9"/>
    <w:rsid w:val="00F56102"/>
    <w:rsid w:val="00F5638B"/>
    <w:rsid w:val="00F570BB"/>
    <w:rsid w:val="00F572CD"/>
    <w:rsid w:val="00F57580"/>
    <w:rsid w:val="00F57A2B"/>
    <w:rsid w:val="00F60529"/>
    <w:rsid w:val="00F607C0"/>
    <w:rsid w:val="00F61248"/>
    <w:rsid w:val="00F6156E"/>
    <w:rsid w:val="00F6305B"/>
    <w:rsid w:val="00F630B9"/>
    <w:rsid w:val="00F63364"/>
    <w:rsid w:val="00F63D3C"/>
    <w:rsid w:val="00F648E3"/>
    <w:rsid w:val="00F64F0B"/>
    <w:rsid w:val="00F65792"/>
    <w:rsid w:val="00F65A1B"/>
    <w:rsid w:val="00F66863"/>
    <w:rsid w:val="00F66EF1"/>
    <w:rsid w:val="00F67ACC"/>
    <w:rsid w:val="00F70A82"/>
    <w:rsid w:val="00F70AEB"/>
    <w:rsid w:val="00F71010"/>
    <w:rsid w:val="00F725A6"/>
    <w:rsid w:val="00F72854"/>
    <w:rsid w:val="00F73E41"/>
    <w:rsid w:val="00F740CF"/>
    <w:rsid w:val="00F7475D"/>
    <w:rsid w:val="00F75166"/>
    <w:rsid w:val="00F75201"/>
    <w:rsid w:val="00F7532D"/>
    <w:rsid w:val="00F75A4F"/>
    <w:rsid w:val="00F75DF6"/>
    <w:rsid w:val="00F75ED0"/>
    <w:rsid w:val="00F75F7C"/>
    <w:rsid w:val="00F762BA"/>
    <w:rsid w:val="00F7709F"/>
    <w:rsid w:val="00F77876"/>
    <w:rsid w:val="00F77A66"/>
    <w:rsid w:val="00F77FA7"/>
    <w:rsid w:val="00F80637"/>
    <w:rsid w:val="00F81649"/>
    <w:rsid w:val="00F81BE8"/>
    <w:rsid w:val="00F81EA7"/>
    <w:rsid w:val="00F82181"/>
    <w:rsid w:val="00F82719"/>
    <w:rsid w:val="00F82AA1"/>
    <w:rsid w:val="00F85302"/>
    <w:rsid w:val="00F85393"/>
    <w:rsid w:val="00F85CBB"/>
    <w:rsid w:val="00F85ED4"/>
    <w:rsid w:val="00F85FFD"/>
    <w:rsid w:val="00F879ED"/>
    <w:rsid w:val="00F87DC9"/>
    <w:rsid w:val="00F908FA"/>
    <w:rsid w:val="00F91872"/>
    <w:rsid w:val="00F920CB"/>
    <w:rsid w:val="00F92D5F"/>
    <w:rsid w:val="00F93841"/>
    <w:rsid w:val="00F93C0F"/>
    <w:rsid w:val="00F93E54"/>
    <w:rsid w:val="00F95BD5"/>
    <w:rsid w:val="00F963F5"/>
    <w:rsid w:val="00F96632"/>
    <w:rsid w:val="00F96FC4"/>
    <w:rsid w:val="00F97411"/>
    <w:rsid w:val="00F97A79"/>
    <w:rsid w:val="00FA1541"/>
    <w:rsid w:val="00FA1ECE"/>
    <w:rsid w:val="00FA23E7"/>
    <w:rsid w:val="00FA2F6A"/>
    <w:rsid w:val="00FA335F"/>
    <w:rsid w:val="00FA3EDD"/>
    <w:rsid w:val="00FA47E8"/>
    <w:rsid w:val="00FA4EE0"/>
    <w:rsid w:val="00FA54AB"/>
    <w:rsid w:val="00FA54B4"/>
    <w:rsid w:val="00FA5F93"/>
    <w:rsid w:val="00FA7E59"/>
    <w:rsid w:val="00FB0057"/>
    <w:rsid w:val="00FB00E0"/>
    <w:rsid w:val="00FB1581"/>
    <w:rsid w:val="00FB1936"/>
    <w:rsid w:val="00FB2046"/>
    <w:rsid w:val="00FB2396"/>
    <w:rsid w:val="00FB23A7"/>
    <w:rsid w:val="00FB2C15"/>
    <w:rsid w:val="00FB2FD3"/>
    <w:rsid w:val="00FB30D3"/>
    <w:rsid w:val="00FB358F"/>
    <w:rsid w:val="00FB4179"/>
    <w:rsid w:val="00FB56E2"/>
    <w:rsid w:val="00FB56F4"/>
    <w:rsid w:val="00FB5A40"/>
    <w:rsid w:val="00FB5D30"/>
    <w:rsid w:val="00FB5D3C"/>
    <w:rsid w:val="00FB66C5"/>
    <w:rsid w:val="00FB6B19"/>
    <w:rsid w:val="00FB7951"/>
    <w:rsid w:val="00FB7D5C"/>
    <w:rsid w:val="00FB7D9D"/>
    <w:rsid w:val="00FC085F"/>
    <w:rsid w:val="00FC2C74"/>
    <w:rsid w:val="00FC3DB6"/>
    <w:rsid w:val="00FC3E5E"/>
    <w:rsid w:val="00FC42AF"/>
    <w:rsid w:val="00FC579C"/>
    <w:rsid w:val="00FC59F3"/>
    <w:rsid w:val="00FC5DE7"/>
    <w:rsid w:val="00FC6FAE"/>
    <w:rsid w:val="00FC730E"/>
    <w:rsid w:val="00FD0359"/>
    <w:rsid w:val="00FD0411"/>
    <w:rsid w:val="00FD0583"/>
    <w:rsid w:val="00FD0E59"/>
    <w:rsid w:val="00FD1DA4"/>
    <w:rsid w:val="00FD4A93"/>
    <w:rsid w:val="00FD4B3E"/>
    <w:rsid w:val="00FD52C6"/>
    <w:rsid w:val="00FD7F9C"/>
    <w:rsid w:val="00FE1357"/>
    <w:rsid w:val="00FE152A"/>
    <w:rsid w:val="00FE1B81"/>
    <w:rsid w:val="00FE1C80"/>
    <w:rsid w:val="00FE234D"/>
    <w:rsid w:val="00FE28F4"/>
    <w:rsid w:val="00FE33CC"/>
    <w:rsid w:val="00FE4393"/>
    <w:rsid w:val="00FE4709"/>
    <w:rsid w:val="00FE4FEA"/>
    <w:rsid w:val="00FE5067"/>
    <w:rsid w:val="00FE53FA"/>
    <w:rsid w:val="00FE5906"/>
    <w:rsid w:val="00FE5EE6"/>
    <w:rsid w:val="00FE6419"/>
    <w:rsid w:val="00FE684D"/>
    <w:rsid w:val="00FE73B2"/>
    <w:rsid w:val="00FE77DA"/>
    <w:rsid w:val="00FF1453"/>
    <w:rsid w:val="00FF1AA3"/>
    <w:rsid w:val="00FF299C"/>
    <w:rsid w:val="00FF4200"/>
    <w:rsid w:val="00FF505D"/>
    <w:rsid w:val="00FF69F0"/>
    <w:rsid w:val="00FF78C1"/>
    <w:rsid w:val="00FF7A65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88998"/>
  <w15:chartTrackingRefBased/>
  <w15:docId w15:val="{8794612B-1C73-4F51-993D-02A00E17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C0593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75A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A6A5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1A6A52"/>
    <w:pPr>
      <w:spacing w:line="240" w:lineRule="auto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0D3E4D"/>
  </w:style>
  <w:style w:type="table" w:styleId="TableGrid">
    <w:name w:val="Table Grid"/>
    <w:basedOn w:val="TableNormal"/>
    <w:uiPriority w:val="59"/>
    <w:rsid w:val="00CD5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7A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7A6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A6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A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A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A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A6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312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719CE"/>
    <w:rPr>
      <w:color w:val="808080"/>
    </w:rPr>
  </w:style>
  <w:style w:type="paragraph" w:styleId="Revision">
    <w:name w:val="Revision"/>
    <w:hidden/>
    <w:uiPriority w:val="99"/>
    <w:semiHidden/>
    <w:rsid w:val="004368D3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1327B"/>
  </w:style>
  <w:style w:type="paragraph" w:styleId="Bibliography">
    <w:name w:val="Bibliography"/>
    <w:basedOn w:val="Normal"/>
    <w:next w:val="Normal"/>
    <w:uiPriority w:val="37"/>
    <w:unhideWhenUsed/>
    <w:rsid w:val="0022094F"/>
    <w:pPr>
      <w:spacing w:after="0" w:line="24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9A5ADE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9C0593"/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B0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7FB"/>
  </w:style>
  <w:style w:type="paragraph" w:styleId="Footer">
    <w:name w:val="footer"/>
    <w:basedOn w:val="Normal"/>
    <w:link w:val="FooterChar"/>
    <w:uiPriority w:val="99"/>
    <w:unhideWhenUsed/>
    <w:rsid w:val="000B0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7FB"/>
  </w:style>
  <w:style w:type="character" w:styleId="PageNumber">
    <w:name w:val="page number"/>
    <w:basedOn w:val="DefaultParagraphFont"/>
    <w:uiPriority w:val="99"/>
    <w:semiHidden/>
    <w:unhideWhenUsed/>
    <w:rsid w:val="000B0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0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5F5C9-A745-4C45-A520-B94D7C96A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7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ettersen</dc:creator>
  <cp:keywords/>
  <dc:description/>
  <cp:lastModifiedBy>Amanda Pettersen</cp:lastModifiedBy>
  <cp:revision>3</cp:revision>
  <dcterms:created xsi:type="dcterms:W3CDTF">2020-04-21T04:22:00Z</dcterms:created>
  <dcterms:modified xsi:type="dcterms:W3CDTF">2020-04-2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b1fA0UHW"/&gt;&lt;style id="http://www.zotero.org/styles/ecology-letters" hasBibliography="1" bibliographyStyleHasBeenSet="1"/&gt;&lt;prefs&gt;&lt;pref name="fieldType" value="Field"/&gt;&lt;/prefs&gt;&lt;/data&gt;</vt:lpwstr>
  </property>
</Properties>
</file>